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51407" w14:textId="343C8489" w:rsidR="002978C1" w:rsidRPr="003446E3" w:rsidRDefault="002978C1" w:rsidP="0026375D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3446E3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Trends in the incidence of brain cancer and the use of mobile phones: Analysis of the Spanish Network of Cancer Registries (REDECAN)</w:t>
      </w:r>
    </w:p>
    <w:p w14:paraId="624D837E" w14:textId="32720D08" w:rsidR="00AA7E95" w:rsidRPr="003446E3" w:rsidRDefault="00AA7E95" w:rsidP="0086028A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3446E3">
        <w:rPr>
          <w:rFonts w:ascii="Times New Roman" w:hAnsi="Times New Roman" w:cs="Times New Roman"/>
          <w:b/>
          <w:lang w:val="en-GB"/>
        </w:rPr>
        <w:t xml:space="preserve">Authors:  </w:t>
      </w:r>
      <w:bookmarkStart w:id="0" w:name="_Hlk172709619"/>
      <w:r w:rsidR="0026375D">
        <w:rPr>
          <w:rFonts w:ascii="Times New Roman" w:hAnsi="Times New Roman" w:cs="Times New Roman"/>
          <w:b/>
          <w:lang w:val="en-GB"/>
        </w:rPr>
        <w:t xml:space="preserve"> </w:t>
      </w:r>
      <w:r w:rsidR="00E21932" w:rsidRPr="003446E3">
        <w:rPr>
          <w:rFonts w:ascii="Times New Roman" w:hAnsi="Times New Roman" w:cs="Times New Roman"/>
        </w:rPr>
        <w:t>Jaume Galceran</w:t>
      </w:r>
      <w:r w:rsidR="00CD60EF" w:rsidRPr="003446E3">
        <w:rPr>
          <w:rFonts w:ascii="Times New Roman" w:hAnsi="Times New Roman" w:cs="Times New Roman"/>
          <w:vertAlign w:val="superscript"/>
        </w:rPr>
        <w:t>1,2</w:t>
      </w:r>
      <w:r w:rsidR="00E21932" w:rsidRPr="003446E3">
        <w:rPr>
          <w:rFonts w:ascii="Times New Roman" w:hAnsi="Times New Roman" w:cs="Times New Roman"/>
        </w:rPr>
        <w:t>, Alberto Ameijide</w:t>
      </w:r>
      <w:r w:rsidR="00CD60EF" w:rsidRPr="003446E3">
        <w:rPr>
          <w:rFonts w:ascii="Times New Roman" w:hAnsi="Times New Roman" w:cs="Times New Roman"/>
          <w:vertAlign w:val="superscript"/>
        </w:rPr>
        <w:t>1,2</w:t>
      </w:r>
      <w:r w:rsidR="00E21932" w:rsidRPr="003446E3">
        <w:rPr>
          <w:rFonts w:ascii="Times New Roman" w:hAnsi="Times New Roman" w:cs="Times New Roman"/>
        </w:rPr>
        <w:t>, Adela Cañete</w:t>
      </w:r>
      <w:r w:rsidR="00CD60EF" w:rsidRPr="003446E3">
        <w:rPr>
          <w:rFonts w:ascii="Times New Roman" w:hAnsi="Times New Roman" w:cs="Times New Roman"/>
          <w:vertAlign w:val="superscript"/>
        </w:rPr>
        <w:t>3,4</w:t>
      </w:r>
      <w:r w:rsidR="00DC462D" w:rsidRPr="003446E3">
        <w:rPr>
          <w:rFonts w:ascii="Times New Roman" w:hAnsi="Times New Roman" w:cs="Times New Roman"/>
          <w:vertAlign w:val="superscript"/>
        </w:rPr>
        <w:t>,5</w:t>
      </w:r>
      <w:r w:rsidR="00E21932" w:rsidRPr="003446E3">
        <w:rPr>
          <w:rFonts w:ascii="Times New Roman" w:hAnsi="Times New Roman" w:cs="Times New Roman"/>
        </w:rPr>
        <w:t xml:space="preserve">, </w:t>
      </w:r>
      <w:r w:rsidR="00250FA5" w:rsidRPr="003446E3">
        <w:rPr>
          <w:rFonts w:ascii="Times New Roman" w:hAnsi="Times New Roman" w:cs="Times New Roman"/>
        </w:rPr>
        <w:t>Rafael Peris</w:t>
      </w:r>
      <w:r w:rsidR="00893E10" w:rsidRPr="003446E3">
        <w:rPr>
          <w:rFonts w:ascii="Times New Roman" w:hAnsi="Times New Roman" w:cs="Times New Roman"/>
        </w:rPr>
        <w:t>-Bonet</w:t>
      </w:r>
      <w:r w:rsidR="00CD60EF" w:rsidRPr="003446E3">
        <w:rPr>
          <w:rFonts w:ascii="Times New Roman" w:hAnsi="Times New Roman" w:cs="Times New Roman"/>
          <w:vertAlign w:val="superscript"/>
        </w:rPr>
        <w:t>3</w:t>
      </w:r>
      <w:r w:rsidR="00E21932" w:rsidRPr="003446E3">
        <w:rPr>
          <w:rFonts w:ascii="Times New Roman" w:hAnsi="Times New Roman" w:cs="Times New Roman"/>
        </w:rPr>
        <w:t xml:space="preserve">, </w:t>
      </w:r>
      <w:proofErr w:type="spellStart"/>
      <w:r w:rsidR="00E55902" w:rsidRPr="003446E3">
        <w:rPr>
          <w:rFonts w:ascii="Times New Roman" w:hAnsi="Times New Roman" w:cs="Times New Roman"/>
        </w:rPr>
        <w:t>Arantza</w:t>
      </w:r>
      <w:proofErr w:type="spellEnd"/>
      <w:r w:rsidR="00E55902" w:rsidRPr="003446E3">
        <w:rPr>
          <w:rFonts w:ascii="Times New Roman" w:hAnsi="Times New Roman" w:cs="Times New Roman"/>
        </w:rPr>
        <w:t xml:space="preserve"> López de Munain</w:t>
      </w:r>
      <w:r w:rsidR="00DC462D" w:rsidRPr="003446E3">
        <w:rPr>
          <w:rFonts w:ascii="Times New Roman" w:hAnsi="Times New Roman" w:cs="Times New Roman"/>
          <w:vertAlign w:val="superscript"/>
        </w:rPr>
        <w:t>6</w:t>
      </w:r>
      <w:r w:rsidR="00E55902" w:rsidRPr="003446E3">
        <w:rPr>
          <w:rFonts w:ascii="Times New Roman" w:hAnsi="Times New Roman" w:cs="Times New Roman"/>
        </w:rPr>
        <w:t>, Amaia Aizpurúa</w:t>
      </w:r>
      <w:r w:rsidR="00DC462D" w:rsidRPr="003446E3">
        <w:rPr>
          <w:rFonts w:ascii="Times New Roman" w:hAnsi="Times New Roman" w:cs="Times New Roman"/>
          <w:vertAlign w:val="superscript"/>
        </w:rPr>
        <w:t>6</w:t>
      </w:r>
      <w:r w:rsidR="00E55902" w:rsidRPr="003446E3">
        <w:rPr>
          <w:rFonts w:ascii="Times New Roman" w:hAnsi="Times New Roman" w:cs="Times New Roman"/>
        </w:rPr>
        <w:t xml:space="preserve">, </w:t>
      </w:r>
      <w:r w:rsidR="00967A42" w:rsidRPr="003446E3">
        <w:rPr>
          <w:rFonts w:ascii="Times New Roman" w:hAnsi="Times New Roman" w:cs="Times New Roman"/>
        </w:rPr>
        <w:t>Marta de la Cruz</w:t>
      </w:r>
      <w:r w:rsidR="00DC462D" w:rsidRPr="003446E3">
        <w:rPr>
          <w:rFonts w:ascii="Times New Roman" w:hAnsi="Times New Roman" w:cs="Times New Roman"/>
          <w:vertAlign w:val="superscript"/>
        </w:rPr>
        <w:t>6</w:t>
      </w:r>
      <w:r w:rsidR="00E55902" w:rsidRPr="003446E3">
        <w:rPr>
          <w:rFonts w:ascii="Times New Roman" w:hAnsi="Times New Roman" w:cs="Times New Roman"/>
        </w:rPr>
        <w:t xml:space="preserve">, </w:t>
      </w:r>
      <w:proofErr w:type="spellStart"/>
      <w:r w:rsidR="00E55902" w:rsidRPr="003446E3">
        <w:rPr>
          <w:rFonts w:ascii="Times New Roman" w:hAnsi="Times New Roman" w:cs="Times New Roman"/>
        </w:rPr>
        <w:t>Arantza</w:t>
      </w:r>
      <w:proofErr w:type="spellEnd"/>
      <w:r w:rsidR="00E55902" w:rsidRPr="003446E3">
        <w:rPr>
          <w:rFonts w:ascii="Times New Roman" w:hAnsi="Times New Roman" w:cs="Times New Roman"/>
        </w:rPr>
        <w:t xml:space="preserve"> Sanvisens</w:t>
      </w:r>
      <w:r w:rsidR="00CD60EF" w:rsidRPr="003446E3">
        <w:rPr>
          <w:rFonts w:ascii="Times New Roman" w:hAnsi="Times New Roman" w:cs="Times New Roman"/>
          <w:vertAlign w:val="superscript"/>
        </w:rPr>
        <w:t>7</w:t>
      </w:r>
      <w:r w:rsidR="00DC462D" w:rsidRPr="003446E3">
        <w:rPr>
          <w:rFonts w:ascii="Times New Roman" w:hAnsi="Times New Roman" w:cs="Times New Roman"/>
          <w:vertAlign w:val="superscript"/>
        </w:rPr>
        <w:t>,8</w:t>
      </w:r>
      <w:r w:rsidR="00E55902" w:rsidRPr="003446E3">
        <w:rPr>
          <w:rFonts w:ascii="Times New Roman" w:hAnsi="Times New Roman" w:cs="Times New Roman"/>
        </w:rPr>
        <w:t xml:space="preserve">, </w:t>
      </w:r>
      <w:r w:rsidR="00E21932" w:rsidRPr="003446E3">
        <w:rPr>
          <w:rFonts w:ascii="Times New Roman" w:hAnsi="Times New Roman" w:cs="Times New Roman"/>
        </w:rPr>
        <w:t>María José Sánchez</w:t>
      </w:r>
      <w:r w:rsidR="00CD60EF" w:rsidRPr="003446E3">
        <w:rPr>
          <w:rFonts w:ascii="Times New Roman" w:hAnsi="Times New Roman" w:cs="Times New Roman"/>
          <w:vertAlign w:val="superscript"/>
        </w:rPr>
        <w:t>9,10,11</w:t>
      </w:r>
      <w:r w:rsidR="00DC462D" w:rsidRPr="003446E3">
        <w:rPr>
          <w:rFonts w:ascii="Times New Roman" w:hAnsi="Times New Roman" w:cs="Times New Roman"/>
          <w:vertAlign w:val="superscript"/>
        </w:rPr>
        <w:t>,12</w:t>
      </w:r>
      <w:r w:rsidR="00E21932" w:rsidRPr="003446E3">
        <w:rPr>
          <w:rFonts w:ascii="Times New Roman" w:hAnsi="Times New Roman" w:cs="Times New Roman"/>
        </w:rPr>
        <w:t xml:space="preserve">, </w:t>
      </w:r>
      <w:r w:rsidR="00045C0A" w:rsidRPr="003446E3">
        <w:rPr>
          <w:rFonts w:ascii="Times New Roman" w:hAnsi="Times New Roman" w:cs="Times New Roman"/>
        </w:rPr>
        <w:t>Isabel Palacios</w:t>
      </w:r>
      <w:r w:rsidR="00CD60EF" w:rsidRPr="003446E3">
        <w:rPr>
          <w:rFonts w:ascii="Times New Roman" w:hAnsi="Times New Roman" w:cs="Times New Roman"/>
          <w:vertAlign w:val="superscript"/>
        </w:rPr>
        <w:t>1</w:t>
      </w:r>
      <w:r w:rsidR="00DC462D" w:rsidRPr="003446E3">
        <w:rPr>
          <w:rFonts w:ascii="Times New Roman" w:hAnsi="Times New Roman" w:cs="Times New Roman"/>
          <w:vertAlign w:val="superscript"/>
        </w:rPr>
        <w:t>3</w:t>
      </w:r>
      <w:r w:rsidR="00E21932" w:rsidRPr="003446E3">
        <w:rPr>
          <w:rFonts w:ascii="Times New Roman" w:hAnsi="Times New Roman" w:cs="Times New Roman"/>
        </w:rPr>
        <w:t>, Paula Franch</w:t>
      </w:r>
      <w:r w:rsidR="00DC462D" w:rsidRPr="003446E3">
        <w:rPr>
          <w:rFonts w:ascii="Times New Roman" w:hAnsi="Times New Roman" w:cs="Times New Roman"/>
          <w:vertAlign w:val="superscript"/>
        </w:rPr>
        <w:t>14,15</w:t>
      </w:r>
      <w:r w:rsidR="00E21932" w:rsidRPr="003446E3">
        <w:rPr>
          <w:rFonts w:ascii="Times New Roman" w:hAnsi="Times New Roman" w:cs="Times New Roman"/>
        </w:rPr>
        <w:t>, Antonia Sánchez</w:t>
      </w:r>
      <w:r w:rsidR="00DC462D" w:rsidRPr="003446E3">
        <w:rPr>
          <w:rFonts w:ascii="Times New Roman" w:hAnsi="Times New Roman" w:cs="Times New Roman"/>
          <w:vertAlign w:val="superscript"/>
        </w:rPr>
        <w:t>16</w:t>
      </w:r>
      <w:r w:rsidR="00E21932" w:rsidRPr="003446E3">
        <w:rPr>
          <w:rFonts w:ascii="Times New Roman" w:hAnsi="Times New Roman" w:cs="Times New Roman"/>
        </w:rPr>
        <w:t xml:space="preserve">, </w:t>
      </w:r>
      <w:proofErr w:type="spellStart"/>
      <w:r w:rsidR="00E21932" w:rsidRPr="003446E3">
        <w:rPr>
          <w:rFonts w:ascii="Times New Roman" w:hAnsi="Times New Roman" w:cs="Times New Roman"/>
        </w:rPr>
        <w:t>Marcela</w:t>
      </w:r>
      <w:proofErr w:type="spellEnd"/>
      <w:r w:rsidR="00E21932" w:rsidRPr="003446E3">
        <w:rPr>
          <w:rFonts w:ascii="Times New Roman" w:hAnsi="Times New Roman" w:cs="Times New Roman"/>
        </w:rPr>
        <w:t xml:space="preserve"> Guevara</w:t>
      </w:r>
      <w:r w:rsidR="00DC462D" w:rsidRPr="003446E3">
        <w:rPr>
          <w:rFonts w:ascii="Times New Roman" w:hAnsi="Times New Roman" w:cs="Times New Roman"/>
          <w:vertAlign w:val="superscript"/>
        </w:rPr>
        <w:t>17,18</w:t>
      </w:r>
      <w:r w:rsidR="00E21932" w:rsidRPr="003446E3">
        <w:rPr>
          <w:rFonts w:ascii="Times New Roman" w:hAnsi="Times New Roman" w:cs="Times New Roman"/>
        </w:rPr>
        <w:t>, Marià Carull</w:t>
      </w:r>
      <w:r w:rsidR="00AD0F55" w:rsidRPr="003446E3">
        <w:rPr>
          <w:rFonts w:ascii="Times New Roman" w:hAnsi="Times New Roman" w:cs="Times New Roman"/>
        </w:rPr>
        <w:t>a</w:t>
      </w:r>
      <w:r w:rsidR="00DC462D" w:rsidRPr="003446E3">
        <w:rPr>
          <w:rFonts w:ascii="Times New Roman" w:hAnsi="Times New Roman" w:cs="Times New Roman"/>
          <w:vertAlign w:val="superscript"/>
        </w:rPr>
        <w:t>1,2</w:t>
      </w:r>
      <w:r w:rsidR="00E21932" w:rsidRPr="003446E3">
        <w:rPr>
          <w:rFonts w:ascii="Times New Roman" w:hAnsi="Times New Roman" w:cs="Times New Roman"/>
        </w:rPr>
        <w:t xml:space="preserve">, </w:t>
      </w:r>
      <w:r w:rsidR="00E55902" w:rsidRPr="003446E3">
        <w:rPr>
          <w:rFonts w:ascii="Times New Roman" w:hAnsi="Times New Roman" w:cs="Times New Roman"/>
        </w:rPr>
        <w:t>Pilar Gutiérrez</w:t>
      </w:r>
      <w:r w:rsidR="00DC462D" w:rsidRPr="003446E3">
        <w:rPr>
          <w:rFonts w:ascii="Times New Roman" w:hAnsi="Times New Roman" w:cs="Times New Roman"/>
          <w:vertAlign w:val="superscript"/>
        </w:rPr>
        <w:t>19</w:t>
      </w:r>
      <w:r w:rsidR="00893E10" w:rsidRPr="003446E3">
        <w:rPr>
          <w:rFonts w:ascii="Times New Roman" w:hAnsi="Times New Roman" w:cs="Times New Roman"/>
        </w:rPr>
        <w:t>, Isabel Sáez</w:t>
      </w:r>
      <w:r w:rsidR="00E62BD1" w:rsidRPr="003446E3">
        <w:rPr>
          <w:rFonts w:ascii="Times New Roman" w:hAnsi="Times New Roman" w:cs="Times New Roman"/>
          <w:vertAlign w:val="superscript"/>
        </w:rPr>
        <w:t>20</w:t>
      </w:r>
      <w:r w:rsidR="00E55902" w:rsidRPr="003446E3">
        <w:rPr>
          <w:rFonts w:ascii="Times New Roman" w:hAnsi="Times New Roman" w:cs="Times New Roman"/>
        </w:rPr>
        <w:t xml:space="preserve">, </w:t>
      </w:r>
      <w:r w:rsidR="00893E10" w:rsidRPr="003446E3">
        <w:rPr>
          <w:rFonts w:ascii="Times New Roman" w:hAnsi="Times New Roman" w:cs="Times New Roman"/>
        </w:rPr>
        <w:t>Marta Rodrígu</w:t>
      </w:r>
      <w:r w:rsidR="00E21932" w:rsidRPr="003446E3">
        <w:rPr>
          <w:rFonts w:ascii="Times New Roman" w:hAnsi="Times New Roman" w:cs="Times New Roman"/>
        </w:rPr>
        <w:t>ez</w:t>
      </w:r>
      <w:r w:rsidR="00E62BD1" w:rsidRPr="003446E3">
        <w:rPr>
          <w:rFonts w:ascii="Times New Roman" w:hAnsi="Times New Roman" w:cs="Times New Roman"/>
          <w:vertAlign w:val="superscript"/>
        </w:rPr>
        <w:t>21</w:t>
      </w:r>
      <w:r w:rsidR="00E21932" w:rsidRPr="003446E3">
        <w:rPr>
          <w:rFonts w:ascii="Times New Roman" w:hAnsi="Times New Roman" w:cs="Times New Roman"/>
        </w:rPr>
        <w:t>,</w:t>
      </w:r>
      <w:r w:rsidR="00E55902" w:rsidRPr="003446E3">
        <w:rPr>
          <w:rFonts w:ascii="Times New Roman" w:hAnsi="Times New Roman" w:cs="Times New Roman"/>
        </w:rPr>
        <w:t xml:space="preserve"> Araceli Alemán</w:t>
      </w:r>
      <w:r w:rsidR="00E62BD1" w:rsidRPr="003446E3">
        <w:rPr>
          <w:rFonts w:ascii="Times New Roman" w:hAnsi="Times New Roman" w:cs="Times New Roman"/>
          <w:vertAlign w:val="superscript"/>
        </w:rPr>
        <w:t>22</w:t>
      </w:r>
      <w:r w:rsidR="00E55902" w:rsidRPr="003446E3">
        <w:rPr>
          <w:rFonts w:ascii="Times New Roman" w:hAnsi="Times New Roman" w:cs="Times New Roman"/>
        </w:rPr>
        <w:t>, Consol Sabater</w:t>
      </w:r>
      <w:r w:rsidR="00E62BD1" w:rsidRPr="003446E3">
        <w:rPr>
          <w:rFonts w:ascii="Times New Roman" w:hAnsi="Times New Roman" w:cs="Times New Roman"/>
          <w:vertAlign w:val="superscript"/>
        </w:rPr>
        <w:t>23</w:t>
      </w:r>
      <w:r w:rsidR="00893E10" w:rsidRPr="003446E3">
        <w:rPr>
          <w:rFonts w:ascii="Times New Roman" w:hAnsi="Times New Roman" w:cs="Times New Roman"/>
        </w:rPr>
        <w:t xml:space="preserve"> on </w:t>
      </w:r>
      <w:proofErr w:type="spellStart"/>
      <w:r w:rsidR="00893E10" w:rsidRPr="003446E3">
        <w:rPr>
          <w:rFonts w:ascii="Times New Roman" w:hAnsi="Times New Roman" w:cs="Times New Roman"/>
        </w:rPr>
        <w:t>behalf</w:t>
      </w:r>
      <w:proofErr w:type="spellEnd"/>
      <w:r w:rsidR="00893E10" w:rsidRPr="003446E3">
        <w:rPr>
          <w:rFonts w:ascii="Times New Roman" w:hAnsi="Times New Roman" w:cs="Times New Roman"/>
        </w:rPr>
        <w:t xml:space="preserve"> of </w:t>
      </w:r>
      <w:proofErr w:type="spellStart"/>
      <w:r w:rsidR="00893E10" w:rsidRPr="003446E3">
        <w:rPr>
          <w:rFonts w:ascii="Times New Roman" w:hAnsi="Times New Roman" w:cs="Times New Roman"/>
        </w:rPr>
        <w:t>Spanish</w:t>
      </w:r>
      <w:proofErr w:type="spellEnd"/>
      <w:r w:rsidR="00893E10" w:rsidRPr="003446E3">
        <w:rPr>
          <w:rFonts w:ascii="Times New Roman" w:hAnsi="Times New Roman" w:cs="Times New Roman"/>
        </w:rPr>
        <w:t xml:space="preserve"> Network of </w:t>
      </w:r>
      <w:proofErr w:type="spellStart"/>
      <w:r w:rsidR="00893E10" w:rsidRPr="003446E3">
        <w:rPr>
          <w:rFonts w:ascii="Times New Roman" w:hAnsi="Times New Roman" w:cs="Times New Roman"/>
        </w:rPr>
        <w:t>Cancer</w:t>
      </w:r>
      <w:proofErr w:type="spellEnd"/>
      <w:r w:rsidR="00893E10" w:rsidRPr="003446E3">
        <w:rPr>
          <w:rFonts w:ascii="Times New Roman" w:hAnsi="Times New Roman" w:cs="Times New Roman"/>
        </w:rPr>
        <w:t xml:space="preserve"> </w:t>
      </w:r>
      <w:proofErr w:type="spellStart"/>
      <w:r w:rsidR="00893E10" w:rsidRPr="003446E3">
        <w:rPr>
          <w:rFonts w:ascii="Times New Roman" w:hAnsi="Times New Roman" w:cs="Times New Roman"/>
        </w:rPr>
        <w:t>Registries</w:t>
      </w:r>
      <w:proofErr w:type="spellEnd"/>
      <w:r w:rsidR="00893E10" w:rsidRPr="003446E3">
        <w:rPr>
          <w:rFonts w:ascii="Times New Roman" w:hAnsi="Times New Roman" w:cs="Times New Roman"/>
        </w:rPr>
        <w:t xml:space="preserve"> (REDECAN)</w:t>
      </w:r>
      <w:r w:rsidR="00E21932" w:rsidRPr="003446E3">
        <w:rPr>
          <w:rFonts w:ascii="Times New Roman" w:hAnsi="Times New Roman" w:cs="Times New Roman"/>
        </w:rPr>
        <w:t>.</w:t>
      </w:r>
    </w:p>
    <w:bookmarkEnd w:id="0"/>
    <w:p w14:paraId="4C13C7B7" w14:textId="5675DF01" w:rsidR="00CD60EF" w:rsidRPr="003446E3" w:rsidRDefault="008707FB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hAnsi="Times New Roman" w:cs="Times New Roman"/>
          <w:iCs/>
          <w:lang w:val="en-GB"/>
        </w:rPr>
        <w:t>Tarragona</w:t>
      </w:r>
      <w:r w:rsidR="00E55902" w:rsidRPr="003446E3">
        <w:rPr>
          <w:rFonts w:ascii="Times New Roman" w:hAnsi="Times New Roman" w:cs="Times New Roman"/>
          <w:iCs/>
          <w:lang w:val="en-GB"/>
        </w:rPr>
        <w:t xml:space="preserve"> Cancer Registry, </w:t>
      </w:r>
      <w:r w:rsidR="0017235A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Cancer Epidemiology and Prevention Service, Sant Joan de Reus University Hospital, Tarragona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  <w:r w:rsidR="007A4C39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</w:t>
      </w:r>
    </w:p>
    <w:p w14:paraId="06745170" w14:textId="256AEAB0" w:rsidR="00CD60EF" w:rsidRPr="003446E3" w:rsidRDefault="006C3CE0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US" w:eastAsia="es-ES"/>
        </w:rPr>
      </w:pPr>
      <w:r w:rsidRPr="003446E3">
        <w:rPr>
          <w:rFonts w:ascii="Times New Roman" w:eastAsia="Times New Roman" w:hAnsi="Times New Roman" w:cs="Times New Roman"/>
          <w:lang w:val="en-US" w:eastAsia="es-ES"/>
        </w:rPr>
        <w:t xml:space="preserve">Pere Virgili Health Research </w:t>
      </w:r>
      <w:r w:rsidR="00044FE4" w:rsidRPr="003446E3">
        <w:rPr>
          <w:rFonts w:ascii="Times New Roman" w:hAnsi="Times New Roman" w:cs="Times New Roman"/>
          <w:iCs/>
          <w:lang w:val="en-US"/>
        </w:rPr>
        <w:t>Institut</w:t>
      </w:r>
      <w:r w:rsidRPr="003446E3">
        <w:rPr>
          <w:rFonts w:ascii="Times New Roman" w:hAnsi="Times New Roman" w:cs="Times New Roman"/>
          <w:iCs/>
          <w:lang w:val="en-US"/>
        </w:rPr>
        <w:t>e</w:t>
      </w:r>
      <w:r w:rsidR="00044FE4" w:rsidRPr="003446E3">
        <w:rPr>
          <w:rFonts w:ascii="Times New Roman" w:hAnsi="Times New Roman" w:cs="Times New Roman"/>
          <w:iCs/>
          <w:lang w:val="en-US"/>
        </w:rPr>
        <w:t xml:space="preserve"> </w:t>
      </w:r>
      <w:r w:rsidR="0091090A" w:rsidRPr="003446E3">
        <w:rPr>
          <w:rFonts w:ascii="Times New Roman" w:eastAsia="Times New Roman" w:hAnsi="Times New Roman" w:cs="Times New Roman"/>
          <w:lang w:val="en-US" w:eastAsia="es-ES"/>
        </w:rPr>
        <w:t>(IISPV), Reus, Tarragona,</w:t>
      </w:r>
      <w:r w:rsidR="00DC462D" w:rsidRPr="003446E3">
        <w:rPr>
          <w:rFonts w:ascii="Times New Roman" w:eastAsia="Times New Roman" w:hAnsi="Times New Roman" w:cs="Times New Roman"/>
          <w:lang w:val="en-US" w:eastAsia="es-ES"/>
        </w:rPr>
        <w:t xml:space="preserve"> Spain.</w:t>
      </w:r>
    </w:p>
    <w:p w14:paraId="3EED67C7" w14:textId="77777777" w:rsidR="0015020D" w:rsidRPr="003446E3" w:rsidRDefault="0015020D" w:rsidP="0015020D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Paediatric </w:t>
      </w:r>
      <w:proofErr w:type="spellStart"/>
      <w:r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Oncohematology</w:t>
      </w:r>
      <w:proofErr w:type="spellEnd"/>
      <w:r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Unit, Hospital La Fe, Valencia, Spain. </w:t>
      </w:r>
    </w:p>
    <w:p w14:paraId="09C32F28" w14:textId="40C10DD2" w:rsidR="00CD60EF" w:rsidRPr="003446E3" w:rsidRDefault="00CC4A00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Spanish Registry of Childhood Tumours (RETI-SEHOP), </w:t>
      </w:r>
      <w:proofErr w:type="spellStart"/>
      <w:r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Universitat</w:t>
      </w:r>
      <w:proofErr w:type="spellEnd"/>
      <w:r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de Valencia, Valencia, Spain</w:t>
      </w:r>
      <w:r w:rsidR="00DC462D"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.</w:t>
      </w:r>
      <w:r w:rsidR="007A4C39"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</w:t>
      </w:r>
    </w:p>
    <w:p w14:paraId="1ED0927D" w14:textId="77777777" w:rsidR="00DC462D" w:rsidRPr="003446E3" w:rsidRDefault="006600DA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Department of Paediatrics, University of Valencia, Valencia, Spain</w:t>
      </w:r>
      <w:r w:rsidR="00DC462D"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>.</w:t>
      </w:r>
      <w:r w:rsidR="007A4C39" w:rsidRPr="003446E3">
        <w:rPr>
          <w:rFonts w:ascii="Times New Roman" w:hAnsi="Times New Roman" w:cs="Times New Roman"/>
          <w:color w:val="212121"/>
          <w:shd w:val="clear" w:color="auto" w:fill="FFFFFF"/>
          <w:lang w:val="en-GB"/>
        </w:rPr>
        <w:t xml:space="preserve"> </w:t>
      </w:r>
    </w:p>
    <w:p w14:paraId="4431EAFA" w14:textId="1256612D" w:rsidR="00CD60EF" w:rsidRPr="003446E3" w:rsidRDefault="0017235A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Basque Country Cancer Registry, </w:t>
      </w:r>
      <w:r w:rsidR="00D05D43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Department of Health, </w:t>
      </w: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Basque Government, Vitoria-</w:t>
      </w:r>
      <w:proofErr w:type="spellStart"/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Gasteiz</w:t>
      </w:r>
      <w:proofErr w:type="spellEnd"/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</w:p>
    <w:p w14:paraId="0B670B47" w14:textId="28F47471" w:rsidR="00CD60EF" w:rsidRPr="003446E3" w:rsidRDefault="0017235A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Epidemiology Unit and Girona Cancer Registry, Oncology Coordination Plan, Catalan Institute of Oncology,</w:t>
      </w:r>
      <w:r w:rsidR="0048774C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Girona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</w:p>
    <w:p w14:paraId="29E2B6AA" w14:textId="2C05CB78" w:rsidR="00CD60EF" w:rsidRPr="003446E3" w:rsidRDefault="0017235A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Girona Biomedical Research Institute Dr. Josep </w:t>
      </w:r>
      <w:proofErr w:type="spellStart"/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Trueta</w:t>
      </w:r>
      <w:proofErr w:type="spellEnd"/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(IDIBGI), Girona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  <w:r w:rsidR="00AD0F55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</w:t>
      </w:r>
    </w:p>
    <w:p w14:paraId="18E3850A" w14:textId="5171B64B" w:rsidR="00CD60EF" w:rsidRPr="003446E3" w:rsidRDefault="0017235A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lang w:val="en-GB" w:eastAsia="es-ES"/>
        </w:rPr>
        <w:t>Granada Cancer Registry, Andalusian School of Public Health (EASP), Granada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  <w:r w:rsidR="007A4C39" w:rsidRPr="003446E3">
        <w:rPr>
          <w:rFonts w:ascii="Times New Roman" w:eastAsia="Times New Roman" w:hAnsi="Times New Roman" w:cs="Times New Roman"/>
          <w:lang w:val="en-GB" w:eastAsia="es-ES"/>
        </w:rPr>
        <w:t xml:space="preserve"> </w:t>
      </w:r>
    </w:p>
    <w:p w14:paraId="51CCAF29" w14:textId="3B4F0AB7" w:rsidR="00CD60EF" w:rsidRPr="003446E3" w:rsidRDefault="00CC4A00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s-ES" w:eastAsia="es-ES"/>
        </w:rPr>
      </w:pPr>
      <w:r w:rsidRPr="003446E3">
        <w:rPr>
          <w:rFonts w:ascii="Times New Roman" w:eastAsia="Times New Roman" w:hAnsi="Times New Roman" w:cs="Times New Roman"/>
          <w:lang w:val="es-ES" w:eastAsia="es-ES"/>
        </w:rPr>
        <w:t xml:space="preserve">Instituto de Investigación Biosanitaria </w:t>
      </w:r>
      <w:proofErr w:type="spellStart"/>
      <w:r w:rsidRPr="003446E3">
        <w:rPr>
          <w:rFonts w:ascii="Times New Roman" w:eastAsia="Times New Roman" w:hAnsi="Times New Roman" w:cs="Times New Roman"/>
          <w:lang w:val="es-ES" w:eastAsia="es-ES"/>
        </w:rPr>
        <w:t>Ibs.GRANADA</w:t>
      </w:r>
      <w:proofErr w:type="spellEnd"/>
      <w:r w:rsidRPr="003446E3">
        <w:rPr>
          <w:rFonts w:ascii="Times New Roman" w:eastAsia="Times New Roman" w:hAnsi="Times New Roman" w:cs="Times New Roman"/>
          <w:lang w:val="es-ES" w:eastAsia="es-ES"/>
        </w:rPr>
        <w:t xml:space="preserve">, Granada, </w:t>
      </w:r>
      <w:proofErr w:type="spellStart"/>
      <w:r w:rsidR="00083644" w:rsidRPr="003446E3">
        <w:rPr>
          <w:rFonts w:ascii="Times New Roman" w:eastAsia="Times New Roman" w:hAnsi="Times New Roman" w:cs="Times New Roman"/>
          <w:lang w:val="es-ES" w:eastAsia="es-ES"/>
        </w:rPr>
        <w:t>Spain</w:t>
      </w:r>
      <w:proofErr w:type="spellEnd"/>
      <w:r w:rsidR="00083644" w:rsidRPr="003446E3">
        <w:rPr>
          <w:rFonts w:ascii="Times New Roman" w:eastAsia="Times New Roman" w:hAnsi="Times New Roman" w:cs="Times New Roman"/>
          <w:lang w:val="es-ES" w:eastAsia="es-ES"/>
        </w:rPr>
        <w:t>.</w:t>
      </w:r>
    </w:p>
    <w:p w14:paraId="6E05E1C8" w14:textId="0564E1EB" w:rsidR="00CD60EF" w:rsidRPr="003446E3" w:rsidRDefault="00CC4A00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lang w:val="en-GB" w:eastAsia="es-ES"/>
        </w:rPr>
        <w:t>Department of Preventive Medicine and Public Health, University of Granada, Granada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</w:p>
    <w:p w14:paraId="1166AEE9" w14:textId="6AD569D2" w:rsidR="00CD60EF" w:rsidRPr="003446E3" w:rsidRDefault="00CC4A00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lang w:val="en-GB" w:eastAsia="es-ES"/>
        </w:rPr>
        <w:t>Consortium for Biomedical Research in Epidemiology and Public Health (CIBERESP)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</w:p>
    <w:p w14:paraId="5D2001D5" w14:textId="48155E67" w:rsidR="00CD60EF" w:rsidRPr="003446E3" w:rsidRDefault="00044FE4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lang w:val="en-GB" w:eastAsia="es-ES"/>
        </w:rPr>
        <w:t>La Rioja Cancer Registry, Epidemiology and Health Prevention Service, Logroño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</w:p>
    <w:p w14:paraId="58141DAC" w14:textId="573A5C84" w:rsidR="00CD60EF" w:rsidRPr="003446E3" w:rsidRDefault="0066588C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Mallorca Cancer Registry, Public Health and Participation Department, Palma de Mallorca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</w:p>
    <w:p w14:paraId="2F5D56EF" w14:textId="58016B51" w:rsidR="00CD60EF" w:rsidRPr="003446E3" w:rsidRDefault="007A4C39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</w:t>
      </w:r>
      <w:r w:rsidR="0066588C" w:rsidRPr="003446E3">
        <w:rPr>
          <w:rFonts w:ascii="Times New Roman" w:eastAsia="Times New Roman" w:hAnsi="Times New Roman" w:cs="Times New Roman"/>
          <w:lang w:val="en-GB" w:eastAsia="es-ES"/>
        </w:rPr>
        <w:t>Health Research Institute of the Balearic Islands (</w:t>
      </w:r>
      <w:proofErr w:type="spellStart"/>
      <w:r w:rsidR="0066588C" w:rsidRPr="003446E3">
        <w:rPr>
          <w:rFonts w:ascii="Times New Roman" w:eastAsia="Times New Roman" w:hAnsi="Times New Roman" w:cs="Times New Roman"/>
          <w:lang w:val="en-GB" w:eastAsia="es-ES"/>
        </w:rPr>
        <w:t>IdISBa</w:t>
      </w:r>
      <w:proofErr w:type="spellEnd"/>
      <w:r w:rsidR="0066588C" w:rsidRPr="003446E3">
        <w:rPr>
          <w:rFonts w:ascii="Times New Roman" w:eastAsia="Times New Roman" w:hAnsi="Times New Roman" w:cs="Times New Roman"/>
          <w:lang w:val="en-GB" w:eastAsia="es-ES"/>
        </w:rPr>
        <w:t>), Palma de Mallorca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  <w:r w:rsidRPr="003446E3">
        <w:rPr>
          <w:rFonts w:ascii="Times New Roman" w:eastAsia="Times New Roman" w:hAnsi="Times New Roman" w:cs="Times New Roman"/>
          <w:lang w:val="en-GB" w:eastAsia="es-ES"/>
        </w:rPr>
        <w:t xml:space="preserve"> </w:t>
      </w:r>
    </w:p>
    <w:p w14:paraId="74C476CB" w14:textId="2E5FD283" w:rsidR="00CD60EF" w:rsidRPr="003446E3" w:rsidRDefault="00390757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lang w:val="en-GB" w:eastAsia="es-ES"/>
        </w:rPr>
        <w:t xml:space="preserve">Murcia Cancer Registry, </w:t>
      </w:r>
      <w:r w:rsidR="00044FE4" w:rsidRPr="003446E3">
        <w:rPr>
          <w:rFonts w:ascii="Times New Roman" w:eastAsia="Times New Roman" w:hAnsi="Times New Roman" w:cs="Times New Roman"/>
          <w:lang w:val="en-GB" w:eastAsia="es-ES"/>
        </w:rPr>
        <w:t xml:space="preserve">Department of Epidemiology, Regional Health Authority, Instituto </w:t>
      </w:r>
      <w:proofErr w:type="spellStart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>Murciano</w:t>
      </w:r>
      <w:proofErr w:type="spellEnd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 xml:space="preserve"> de </w:t>
      </w:r>
      <w:proofErr w:type="spellStart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>Investigación</w:t>
      </w:r>
      <w:proofErr w:type="spellEnd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 xml:space="preserve"> </w:t>
      </w:r>
      <w:proofErr w:type="spellStart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>Biosanitaria</w:t>
      </w:r>
      <w:proofErr w:type="spellEnd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 xml:space="preserve"> (IMIB)-</w:t>
      </w:r>
      <w:proofErr w:type="spellStart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>Arrixaca</w:t>
      </w:r>
      <w:proofErr w:type="spellEnd"/>
      <w:r w:rsidR="00044FE4" w:rsidRPr="003446E3">
        <w:rPr>
          <w:rFonts w:ascii="Times New Roman" w:eastAsia="Times New Roman" w:hAnsi="Times New Roman" w:cs="Times New Roman"/>
          <w:lang w:val="en-GB" w:eastAsia="es-ES"/>
        </w:rPr>
        <w:t>, Murcia University, Murcia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</w:p>
    <w:p w14:paraId="1E4D543B" w14:textId="4113FF9F" w:rsidR="00CD60EF" w:rsidRPr="003446E3" w:rsidRDefault="00E55902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hAnsi="Times New Roman" w:cs="Times New Roman"/>
          <w:iCs/>
          <w:lang w:val="en-GB"/>
        </w:rPr>
        <w:t>Navarra</w:t>
      </w:r>
      <w:r w:rsidR="0017235A" w:rsidRPr="003446E3">
        <w:rPr>
          <w:rFonts w:ascii="Times New Roman" w:eastAsia="Times New Roman" w:hAnsi="Times New Roman" w:cs="Times New Roman"/>
          <w:lang w:val="en-GB" w:eastAsia="es-ES"/>
        </w:rPr>
        <w:t xml:space="preserve"> Cancer Registry, Navarra Public Health Institute, Pamplona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  <w:r w:rsidR="007A4C39" w:rsidRPr="003446E3">
        <w:rPr>
          <w:rFonts w:ascii="Times New Roman" w:eastAsia="Times New Roman" w:hAnsi="Times New Roman" w:cs="Times New Roman"/>
          <w:lang w:val="en-GB" w:eastAsia="es-ES"/>
        </w:rPr>
        <w:t xml:space="preserve"> </w:t>
      </w:r>
    </w:p>
    <w:p w14:paraId="2681371A" w14:textId="194E3141" w:rsidR="00CD60EF" w:rsidRPr="003446E3" w:rsidRDefault="0017235A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lang w:val="en-GB" w:eastAsia="es-ES"/>
        </w:rPr>
        <w:t>Epidemiology and Public Health Area, Navarra Institute for Health Research (</w:t>
      </w:r>
      <w:proofErr w:type="spellStart"/>
      <w:r w:rsidRPr="003446E3">
        <w:rPr>
          <w:rFonts w:ascii="Times New Roman" w:eastAsia="Times New Roman" w:hAnsi="Times New Roman" w:cs="Times New Roman"/>
          <w:lang w:val="en-GB" w:eastAsia="es-ES"/>
        </w:rPr>
        <w:t>IdiSNA</w:t>
      </w:r>
      <w:proofErr w:type="spellEnd"/>
      <w:r w:rsidRPr="003446E3">
        <w:rPr>
          <w:rFonts w:ascii="Times New Roman" w:eastAsia="Times New Roman" w:hAnsi="Times New Roman" w:cs="Times New Roman"/>
          <w:lang w:val="en-GB" w:eastAsia="es-ES"/>
        </w:rPr>
        <w:t>), Pamplona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  <w:r w:rsidR="007A4C39" w:rsidRPr="003446E3">
        <w:rPr>
          <w:rFonts w:ascii="Times New Roman" w:eastAsia="Times New Roman" w:hAnsi="Times New Roman" w:cs="Times New Roman"/>
          <w:lang w:val="en-GB" w:eastAsia="es-ES"/>
        </w:rPr>
        <w:t xml:space="preserve"> </w:t>
      </w:r>
    </w:p>
    <w:p w14:paraId="73FF6113" w14:textId="213B9AA8" w:rsidR="00CD60EF" w:rsidRPr="003446E3" w:rsidRDefault="00044FE4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Castilla y León Cancer Registry, Public Health Directorate, Castilla y León Government, Valladolid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  <w:r w:rsidR="007A4C39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</w:t>
      </w:r>
    </w:p>
    <w:p w14:paraId="2178CCC7" w14:textId="64C61A0C" w:rsidR="00CD60EF" w:rsidRPr="003446E3" w:rsidRDefault="00406FC8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hAnsi="Times New Roman" w:cs="Times New Roman"/>
          <w:lang w:val="en-GB"/>
        </w:rPr>
        <w:t>Registry of Childhood and Adolescent Tumo</w:t>
      </w:r>
      <w:r w:rsidR="00893E10" w:rsidRPr="003446E3">
        <w:rPr>
          <w:rFonts w:ascii="Times New Roman" w:hAnsi="Times New Roman" w:cs="Times New Roman"/>
          <w:lang w:val="en-GB"/>
        </w:rPr>
        <w:t>u</w:t>
      </w:r>
      <w:r w:rsidRPr="003446E3">
        <w:rPr>
          <w:rFonts w:ascii="Times New Roman" w:hAnsi="Times New Roman" w:cs="Times New Roman"/>
          <w:lang w:val="en-GB"/>
        </w:rPr>
        <w:t xml:space="preserve">rs of the Valencian Community, </w:t>
      </w:r>
      <w:proofErr w:type="spellStart"/>
      <w:r w:rsidR="00666850" w:rsidRPr="003446E3">
        <w:rPr>
          <w:rFonts w:ascii="Times New Roman" w:hAnsi="Times New Roman" w:cs="Times New Roman"/>
          <w:lang w:val="en-GB"/>
        </w:rPr>
        <w:t>Generalitat</w:t>
      </w:r>
      <w:proofErr w:type="spellEnd"/>
      <w:r w:rsidR="00666850" w:rsidRPr="003446E3">
        <w:rPr>
          <w:rFonts w:ascii="Times New Roman" w:hAnsi="Times New Roman" w:cs="Times New Roman"/>
          <w:lang w:val="en-GB"/>
        </w:rPr>
        <w:t xml:space="preserve"> Valenciana, </w:t>
      </w:r>
      <w:r w:rsidRPr="003446E3">
        <w:rPr>
          <w:rFonts w:ascii="Times New Roman" w:hAnsi="Times New Roman" w:cs="Times New Roman"/>
          <w:lang w:val="en-GB"/>
        </w:rPr>
        <w:t>Valencia, Spain</w:t>
      </w:r>
      <w:r w:rsidR="00DC462D" w:rsidRPr="003446E3">
        <w:rPr>
          <w:rFonts w:ascii="Times New Roman" w:hAnsi="Times New Roman" w:cs="Times New Roman"/>
          <w:lang w:val="en-GB"/>
        </w:rPr>
        <w:t>.</w:t>
      </w:r>
    </w:p>
    <w:p w14:paraId="415CA5BC" w14:textId="2BF019ED" w:rsidR="00CD60EF" w:rsidRPr="003446E3" w:rsidRDefault="0082618F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Asturias Cancer Registry, Public Health Directorate, Asturias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  <w:r w:rsidR="007A4C39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</w:t>
      </w:r>
    </w:p>
    <w:p w14:paraId="4626816E" w14:textId="3C6BA8D6" w:rsidR="00CD60EF" w:rsidRPr="003446E3" w:rsidRDefault="0066588C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Canary Islands Cancer Registry, Public Health Directorate, Canary Islands Government, Tenerife, Spain</w:t>
      </w:r>
      <w:r w:rsidR="00DC462D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>.</w:t>
      </w:r>
      <w:r w:rsidR="007A4C39" w:rsidRPr="003446E3">
        <w:rPr>
          <w:rFonts w:ascii="Times New Roman" w:eastAsia="Times New Roman" w:hAnsi="Times New Roman" w:cs="Times New Roman"/>
          <w:color w:val="000000"/>
          <w:lang w:val="en-GB" w:eastAsia="es-ES"/>
        </w:rPr>
        <w:t xml:space="preserve"> </w:t>
      </w:r>
    </w:p>
    <w:p w14:paraId="24DCDF52" w14:textId="7462AC3B" w:rsidR="00044FE4" w:rsidRPr="003446E3" w:rsidRDefault="00044FE4" w:rsidP="00083644">
      <w:pPr>
        <w:pStyle w:val="Prrafodelista"/>
        <w:numPr>
          <w:ilvl w:val="0"/>
          <w:numId w:val="14"/>
        </w:numPr>
        <w:spacing w:line="360" w:lineRule="auto"/>
        <w:jc w:val="both"/>
        <w:rPr>
          <w:rFonts w:ascii="Times New Roman" w:eastAsia="Times New Roman" w:hAnsi="Times New Roman" w:cs="Times New Roman"/>
          <w:lang w:val="en-GB" w:eastAsia="es-ES"/>
        </w:rPr>
      </w:pPr>
      <w:r w:rsidRPr="003446E3">
        <w:rPr>
          <w:rFonts w:ascii="Times New Roman" w:eastAsia="Times New Roman" w:hAnsi="Times New Roman" w:cs="Times New Roman"/>
          <w:lang w:val="en-GB" w:eastAsia="es-ES"/>
        </w:rPr>
        <w:t>Castellón Cancer Registry, Directorate General of Public Health and Addictions, Valencian Government, Castellón, Spain</w:t>
      </w:r>
      <w:r w:rsidR="00DC462D" w:rsidRPr="003446E3">
        <w:rPr>
          <w:rFonts w:ascii="Times New Roman" w:eastAsia="Times New Roman" w:hAnsi="Times New Roman" w:cs="Times New Roman"/>
          <w:lang w:val="en-GB" w:eastAsia="es-ES"/>
        </w:rPr>
        <w:t>.</w:t>
      </w:r>
    </w:p>
    <w:p w14:paraId="7973D028" w14:textId="14D70359" w:rsidR="00C127C1" w:rsidRPr="003446E3" w:rsidRDefault="002232D6" w:rsidP="0086028A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3446E3">
        <w:rPr>
          <w:rFonts w:ascii="Times New Roman" w:hAnsi="Times New Roman" w:cs="Times New Roman"/>
          <w:b/>
          <w:lang w:val="en-GB"/>
        </w:rPr>
        <w:t>Correspond</w:t>
      </w:r>
      <w:r w:rsidR="009064F7" w:rsidRPr="003446E3">
        <w:rPr>
          <w:rFonts w:ascii="Times New Roman" w:hAnsi="Times New Roman" w:cs="Times New Roman"/>
          <w:b/>
          <w:lang w:val="en-GB"/>
        </w:rPr>
        <w:t>ing</w:t>
      </w:r>
      <w:r w:rsidRPr="003446E3">
        <w:rPr>
          <w:rFonts w:ascii="Times New Roman" w:hAnsi="Times New Roman" w:cs="Times New Roman"/>
          <w:b/>
          <w:lang w:val="en-GB"/>
        </w:rPr>
        <w:t xml:space="preserve"> author:</w:t>
      </w:r>
      <w:r w:rsidR="0026375D">
        <w:rPr>
          <w:rFonts w:ascii="Times New Roman" w:hAnsi="Times New Roman" w:cs="Times New Roman"/>
          <w:b/>
          <w:lang w:val="en-GB"/>
        </w:rPr>
        <w:t xml:space="preserve"> </w:t>
      </w:r>
      <w:r w:rsidRPr="003446E3">
        <w:rPr>
          <w:rFonts w:ascii="Times New Roman" w:hAnsi="Times New Roman" w:cs="Times New Roman"/>
          <w:bCs/>
          <w:lang w:val="en-US"/>
        </w:rPr>
        <w:t>Jaume Galceran</w:t>
      </w:r>
      <w:r w:rsidR="00A61751" w:rsidRPr="003446E3">
        <w:rPr>
          <w:rFonts w:ascii="Times New Roman" w:hAnsi="Times New Roman" w:cs="Times New Roman"/>
          <w:bCs/>
          <w:lang w:val="en-US"/>
        </w:rPr>
        <w:t xml:space="preserve"> (</w:t>
      </w:r>
      <w:hyperlink r:id="rId8" w:history="1">
        <w:r w:rsidR="00A61751" w:rsidRPr="003446E3">
          <w:rPr>
            <w:rStyle w:val="Hipervnculo"/>
            <w:rFonts w:ascii="Times New Roman" w:hAnsi="Times New Roman" w:cs="Times New Roman"/>
            <w:bCs/>
            <w:lang w:val="en-US"/>
          </w:rPr>
          <w:t>jaume.galceran@salutsantjoan.cat</w:t>
        </w:r>
      </w:hyperlink>
      <w:r w:rsidR="00A61751" w:rsidRPr="003446E3">
        <w:rPr>
          <w:rFonts w:ascii="Times New Roman" w:hAnsi="Times New Roman" w:cs="Times New Roman"/>
          <w:bCs/>
          <w:lang w:val="en-US"/>
        </w:rPr>
        <w:t>)</w:t>
      </w:r>
    </w:p>
    <w:p w14:paraId="6E3885EC" w14:textId="48CA7EDB" w:rsidR="00960AFE" w:rsidRPr="003446E3" w:rsidRDefault="00960AFE" w:rsidP="00960AFE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446E3">
        <w:rPr>
          <w:rFonts w:ascii="Times New Roman" w:hAnsi="Times New Roman" w:cs="Times New Roman"/>
          <w:b/>
          <w:sz w:val="28"/>
          <w:szCs w:val="28"/>
          <w:lang w:val="en-GB"/>
        </w:rPr>
        <w:lastRenderedPageBreak/>
        <w:t xml:space="preserve">Supplementary </w:t>
      </w:r>
      <w:r w:rsidR="0072380A" w:rsidRPr="003446E3">
        <w:rPr>
          <w:rFonts w:ascii="Times New Roman" w:hAnsi="Times New Roman" w:cs="Times New Roman"/>
          <w:b/>
          <w:sz w:val="28"/>
          <w:szCs w:val="28"/>
          <w:lang w:val="en-GB"/>
        </w:rPr>
        <w:t>material</w:t>
      </w:r>
    </w:p>
    <w:p w14:paraId="0976B1B6" w14:textId="77777777" w:rsidR="00DD4C55" w:rsidRPr="003446E3" w:rsidRDefault="00DD4C55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98C5A13" w14:textId="77777777" w:rsidR="009604E2" w:rsidRPr="003446E3" w:rsidRDefault="009604E2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8686545" w14:textId="25BA4980" w:rsidR="00FC5852" w:rsidRPr="00F82087" w:rsidRDefault="00FC5852" w:rsidP="00FC5852">
      <w:pPr>
        <w:spacing w:after="0" w:line="276" w:lineRule="auto"/>
        <w:jc w:val="both"/>
        <w:rPr>
          <w:rFonts w:ascii="Times New Roman" w:hAnsi="Times New Roman" w:cs="Times New Roman"/>
          <w:bCs/>
          <w:lang w:val="en-GB"/>
        </w:rPr>
      </w:pPr>
      <w:r w:rsidRPr="003446E3">
        <w:rPr>
          <w:rFonts w:ascii="Times New Roman" w:hAnsi="Times New Roman" w:cs="Times New Roman"/>
          <w:b/>
          <w:lang w:val="en-GB"/>
        </w:rPr>
        <w:t>Table S1</w:t>
      </w:r>
      <w:r w:rsidR="0041374E" w:rsidRPr="003446E3">
        <w:rPr>
          <w:rFonts w:ascii="Times New Roman" w:hAnsi="Times New Roman" w:cs="Times New Roman"/>
          <w:b/>
          <w:lang w:val="en-GB"/>
        </w:rPr>
        <w:t xml:space="preserve"> </w:t>
      </w:r>
      <w:r w:rsidRPr="00F82087">
        <w:rPr>
          <w:rFonts w:ascii="Times New Roman" w:hAnsi="Times New Roman" w:cs="Times New Roman"/>
          <w:bCs/>
          <w:lang w:val="en-GB"/>
        </w:rPr>
        <w:t>Time trends in the incidence of central nervous system cancers in adult men. Spain, 1985-2015</w:t>
      </w:r>
    </w:p>
    <w:tbl>
      <w:tblPr>
        <w:tblStyle w:val="Tablaconcuadrcula"/>
        <w:tblW w:w="97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42"/>
        <w:gridCol w:w="599"/>
        <w:gridCol w:w="1054"/>
        <w:gridCol w:w="822"/>
        <w:gridCol w:w="661"/>
        <w:gridCol w:w="1248"/>
        <w:gridCol w:w="563"/>
        <w:gridCol w:w="1171"/>
        <w:gridCol w:w="861"/>
      </w:tblGrid>
      <w:tr w:rsidR="00FC5852" w:rsidRPr="003446E3" w14:paraId="6D913978" w14:textId="77777777" w:rsidTr="009F474E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801BDCB" w14:textId="77777777" w:rsidR="00FC5852" w:rsidRPr="003446E3" w:rsidRDefault="00FC5852" w:rsidP="009F474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65DAD149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65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9BD4BC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985-2015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</w:tcPr>
          <w:p w14:paraId="733CE365" w14:textId="1508658A" w:rsidR="00FC5852" w:rsidRPr="003446E3" w:rsidRDefault="00522561" w:rsidP="0052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J</w:t>
            </w:r>
            <w:r w:rsidR="00FC5852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oin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1EC9541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eriod 1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C267FF4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eriod 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1C07AD54" w14:textId="050FEEC3" w:rsidR="00FC5852" w:rsidRPr="003446E3" w:rsidRDefault="00F81213" w:rsidP="00F8121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FC5852" w:rsidRPr="003446E3" w14:paraId="489FD50A" w14:textId="77777777" w:rsidTr="009F474E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569525" w14:textId="3171154A" w:rsidR="00FC5852" w:rsidRPr="003446E3" w:rsidRDefault="00FC5852" w:rsidP="009F474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</w:t>
            </w:r>
            <w:r w:rsidR="00470A9F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umoral type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A4A3A7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271734" w14:textId="77777777" w:rsidR="00FC5852" w:rsidRPr="003446E3" w:rsidRDefault="00FC5852" w:rsidP="009F474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APC 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8B2286A" w14:textId="05A6090F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F81213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C55487" w14:textId="6367E889" w:rsidR="00FC5852" w:rsidRPr="003446E3" w:rsidRDefault="00522561" w:rsidP="0052256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point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E48C012" w14:textId="77777777" w:rsidR="00FC5852" w:rsidRPr="003446E3" w:rsidRDefault="00FC5852" w:rsidP="009F474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7FD4449" w14:textId="21603E86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F81213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A3184E2" w14:textId="77777777" w:rsidR="00FC5852" w:rsidRPr="003446E3" w:rsidRDefault="00FC5852" w:rsidP="009F474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C375D8" w14:textId="08C97299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F81213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8CAB98" w14:textId="035C6F07" w:rsidR="00FC5852" w:rsidRPr="003446E3" w:rsidRDefault="00FC5852" w:rsidP="009F474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5852" w:rsidRPr="003446E3" w14:paraId="6D7D7085" w14:textId="77777777" w:rsidTr="009F474E"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6BCACFC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CNS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451CE7" w14:textId="24537756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7</w:t>
            </w:r>
          </w:p>
        </w:tc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72D690" w14:textId="3BCA786B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59E038A" w14:textId="53CB2704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9FAABEE" w14:textId="662E16CF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0A2D1C2" w14:textId="0C90020D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55C28A" w14:textId="37A2A46C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14F169" w14:textId="268002A8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87E3BB6" w14:textId="33FFC676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2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DC5849F" w14:textId="5A6F84DA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70</w:t>
            </w:r>
          </w:p>
        </w:tc>
      </w:tr>
      <w:tr w:rsidR="00FC5852" w:rsidRPr="003446E3" w14:paraId="7B84327A" w14:textId="77777777" w:rsidTr="009F474E">
        <w:tc>
          <w:tcPr>
            <w:tcW w:w="9706" w:type="dxa"/>
            <w:gridSpan w:val="10"/>
            <w:shd w:val="clear" w:color="auto" w:fill="auto"/>
          </w:tcPr>
          <w:p w14:paraId="00529754" w14:textId="77777777" w:rsidR="00FC5852" w:rsidRPr="003446E3" w:rsidRDefault="00FC5852" w:rsidP="009F474E">
            <w:pPr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Topography</w:t>
            </w:r>
          </w:p>
        </w:tc>
      </w:tr>
      <w:tr w:rsidR="00FC5852" w:rsidRPr="003446E3" w14:paraId="140F3444" w14:textId="77777777" w:rsidTr="009F474E">
        <w:tc>
          <w:tcPr>
            <w:tcW w:w="1985" w:type="dxa"/>
            <w:shd w:val="clear" w:color="auto" w:fill="auto"/>
            <w:hideMark/>
          </w:tcPr>
          <w:p w14:paraId="19915EAC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Meninges</w:t>
            </w:r>
          </w:p>
        </w:tc>
        <w:tc>
          <w:tcPr>
            <w:tcW w:w="742" w:type="dxa"/>
            <w:shd w:val="clear" w:color="auto" w:fill="auto"/>
            <w:hideMark/>
          </w:tcPr>
          <w:p w14:paraId="78E9A102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8</w:t>
            </w:r>
          </w:p>
        </w:tc>
        <w:tc>
          <w:tcPr>
            <w:tcW w:w="599" w:type="dxa"/>
            <w:shd w:val="clear" w:color="auto" w:fill="auto"/>
            <w:hideMark/>
          </w:tcPr>
          <w:p w14:paraId="35D2B03B" w14:textId="2F3EB245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1054" w:type="dxa"/>
            <w:shd w:val="clear" w:color="auto" w:fill="auto"/>
            <w:hideMark/>
          </w:tcPr>
          <w:p w14:paraId="6EBF8D7D" w14:textId="24C2EC9E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-3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 </w:t>
            </w:r>
            <w:proofErr w:type="gramStart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)</w:t>
            </w:r>
          </w:p>
        </w:tc>
        <w:tc>
          <w:tcPr>
            <w:tcW w:w="822" w:type="dxa"/>
            <w:shd w:val="clear" w:color="auto" w:fill="auto"/>
            <w:hideMark/>
          </w:tcPr>
          <w:p w14:paraId="45A3EE3E" w14:textId="27E1962B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61" w:type="dxa"/>
            <w:shd w:val="clear" w:color="auto" w:fill="auto"/>
            <w:hideMark/>
          </w:tcPr>
          <w:p w14:paraId="3CF7A7DA" w14:textId="4B56AD82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48" w:type="dxa"/>
            <w:shd w:val="clear" w:color="auto" w:fill="auto"/>
            <w:hideMark/>
          </w:tcPr>
          <w:p w14:paraId="03EF1C2F" w14:textId="51D7A7DB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563" w:type="dxa"/>
            <w:shd w:val="clear" w:color="auto" w:fill="auto"/>
            <w:hideMark/>
          </w:tcPr>
          <w:p w14:paraId="0718DD37" w14:textId="54C474DE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71" w:type="dxa"/>
            <w:shd w:val="clear" w:color="auto" w:fill="auto"/>
            <w:hideMark/>
          </w:tcPr>
          <w:p w14:paraId="5FEB4BEA" w14:textId="1FAD9949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r w:rsidR="00722E4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27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861" w:type="dxa"/>
            <w:shd w:val="clear" w:color="auto" w:fill="auto"/>
            <w:hideMark/>
          </w:tcPr>
          <w:p w14:paraId="60CC2E0B" w14:textId="10EA6254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27EE489F" w14:textId="77777777" w:rsidTr="009F474E">
        <w:tc>
          <w:tcPr>
            <w:tcW w:w="1985" w:type="dxa"/>
            <w:shd w:val="clear" w:color="auto" w:fill="auto"/>
            <w:hideMark/>
          </w:tcPr>
          <w:p w14:paraId="2654C722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Brain</w:t>
            </w:r>
          </w:p>
        </w:tc>
        <w:tc>
          <w:tcPr>
            <w:tcW w:w="742" w:type="dxa"/>
            <w:shd w:val="clear" w:color="auto" w:fill="auto"/>
            <w:hideMark/>
          </w:tcPr>
          <w:p w14:paraId="1D682032" w14:textId="32961268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3</w:t>
            </w:r>
          </w:p>
        </w:tc>
        <w:tc>
          <w:tcPr>
            <w:tcW w:w="599" w:type="dxa"/>
            <w:shd w:val="clear" w:color="auto" w:fill="auto"/>
            <w:hideMark/>
          </w:tcPr>
          <w:p w14:paraId="3EA7E486" w14:textId="1123C1B1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054" w:type="dxa"/>
            <w:shd w:val="clear" w:color="auto" w:fill="auto"/>
            <w:hideMark/>
          </w:tcPr>
          <w:p w14:paraId="49F6B1A9" w14:textId="4E0E8CC5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22" w:type="dxa"/>
            <w:shd w:val="clear" w:color="auto" w:fill="auto"/>
            <w:hideMark/>
          </w:tcPr>
          <w:p w14:paraId="180A7717" w14:textId="118A634A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661" w:type="dxa"/>
            <w:shd w:val="clear" w:color="auto" w:fill="auto"/>
            <w:hideMark/>
          </w:tcPr>
          <w:p w14:paraId="648766E6" w14:textId="7A67E57A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48" w:type="dxa"/>
            <w:shd w:val="clear" w:color="auto" w:fill="auto"/>
            <w:hideMark/>
          </w:tcPr>
          <w:p w14:paraId="39837293" w14:textId="60122695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3" w:type="dxa"/>
            <w:shd w:val="clear" w:color="auto" w:fill="auto"/>
            <w:hideMark/>
          </w:tcPr>
          <w:p w14:paraId="02CF5643" w14:textId="77A7A209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71" w:type="dxa"/>
            <w:shd w:val="clear" w:color="auto" w:fill="auto"/>
            <w:hideMark/>
          </w:tcPr>
          <w:p w14:paraId="672CE82F" w14:textId="4ABE8770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8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861" w:type="dxa"/>
            <w:shd w:val="clear" w:color="auto" w:fill="auto"/>
            <w:hideMark/>
          </w:tcPr>
          <w:p w14:paraId="40D4347C" w14:textId="26D57637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2</w:t>
            </w:r>
          </w:p>
        </w:tc>
      </w:tr>
      <w:tr w:rsidR="00FC5852" w:rsidRPr="003446E3" w14:paraId="675512DF" w14:textId="77777777" w:rsidTr="009F474E">
        <w:tc>
          <w:tcPr>
            <w:tcW w:w="1985" w:type="dxa"/>
            <w:shd w:val="clear" w:color="auto" w:fill="auto"/>
            <w:hideMark/>
          </w:tcPr>
          <w:p w14:paraId="7B64D1DA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 Frontal lobe</w:t>
            </w:r>
          </w:p>
        </w:tc>
        <w:tc>
          <w:tcPr>
            <w:tcW w:w="742" w:type="dxa"/>
            <w:shd w:val="clear" w:color="auto" w:fill="auto"/>
            <w:hideMark/>
          </w:tcPr>
          <w:p w14:paraId="65D38D15" w14:textId="1B92F725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0</w:t>
            </w:r>
          </w:p>
        </w:tc>
        <w:tc>
          <w:tcPr>
            <w:tcW w:w="599" w:type="dxa"/>
            <w:shd w:val="clear" w:color="auto" w:fill="auto"/>
            <w:hideMark/>
          </w:tcPr>
          <w:p w14:paraId="7FD84640" w14:textId="268969C8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054" w:type="dxa"/>
            <w:shd w:val="clear" w:color="auto" w:fill="auto"/>
            <w:hideMark/>
          </w:tcPr>
          <w:p w14:paraId="270C0D79" w14:textId="3FA7A7D7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 - 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)</w:t>
            </w:r>
          </w:p>
        </w:tc>
        <w:tc>
          <w:tcPr>
            <w:tcW w:w="822" w:type="dxa"/>
            <w:shd w:val="clear" w:color="auto" w:fill="auto"/>
            <w:hideMark/>
          </w:tcPr>
          <w:p w14:paraId="146D9721" w14:textId="46B94C45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61" w:type="dxa"/>
            <w:shd w:val="clear" w:color="auto" w:fill="auto"/>
            <w:hideMark/>
          </w:tcPr>
          <w:p w14:paraId="4B4B7AFE" w14:textId="4508790B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48" w:type="dxa"/>
            <w:shd w:val="clear" w:color="auto" w:fill="auto"/>
            <w:hideMark/>
          </w:tcPr>
          <w:p w14:paraId="29BA5058" w14:textId="6272F709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- 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3" w:type="dxa"/>
            <w:shd w:val="clear" w:color="auto" w:fill="auto"/>
            <w:hideMark/>
          </w:tcPr>
          <w:p w14:paraId="6BA91349" w14:textId="229B67F4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9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71" w:type="dxa"/>
            <w:shd w:val="clear" w:color="auto" w:fill="auto"/>
            <w:hideMark/>
          </w:tcPr>
          <w:p w14:paraId="5055D71F" w14:textId="09540565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- 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shd w:val="clear" w:color="auto" w:fill="auto"/>
            <w:hideMark/>
          </w:tcPr>
          <w:p w14:paraId="082AA6FE" w14:textId="2F5F7459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0</w:t>
            </w:r>
          </w:p>
        </w:tc>
      </w:tr>
      <w:tr w:rsidR="00FC5852" w:rsidRPr="003446E3" w14:paraId="367727DC" w14:textId="77777777" w:rsidTr="009F474E">
        <w:tc>
          <w:tcPr>
            <w:tcW w:w="1985" w:type="dxa"/>
            <w:shd w:val="clear" w:color="auto" w:fill="auto"/>
            <w:hideMark/>
          </w:tcPr>
          <w:p w14:paraId="45C1E27B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 Temporal lobe</w:t>
            </w:r>
          </w:p>
        </w:tc>
        <w:tc>
          <w:tcPr>
            <w:tcW w:w="742" w:type="dxa"/>
            <w:shd w:val="clear" w:color="auto" w:fill="auto"/>
            <w:hideMark/>
          </w:tcPr>
          <w:p w14:paraId="3A1A70FC" w14:textId="1A91C6B2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2</w:t>
            </w:r>
          </w:p>
        </w:tc>
        <w:tc>
          <w:tcPr>
            <w:tcW w:w="599" w:type="dxa"/>
            <w:shd w:val="clear" w:color="auto" w:fill="auto"/>
            <w:hideMark/>
          </w:tcPr>
          <w:p w14:paraId="236D4765" w14:textId="5FAFFB67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054" w:type="dxa"/>
            <w:shd w:val="clear" w:color="auto" w:fill="auto"/>
            <w:hideMark/>
          </w:tcPr>
          <w:p w14:paraId="3258AAFC" w14:textId="04260B8C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 - 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)</w:t>
            </w:r>
          </w:p>
        </w:tc>
        <w:tc>
          <w:tcPr>
            <w:tcW w:w="822" w:type="dxa"/>
            <w:shd w:val="clear" w:color="auto" w:fill="auto"/>
            <w:hideMark/>
          </w:tcPr>
          <w:p w14:paraId="0EA44F5B" w14:textId="6ADF02C3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7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661" w:type="dxa"/>
            <w:shd w:val="clear" w:color="auto" w:fill="auto"/>
            <w:hideMark/>
          </w:tcPr>
          <w:p w14:paraId="50850650" w14:textId="5412F2B9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48" w:type="dxa"/>
            <w:shd w:val="clear" w:color="auto" w:fill="auto"/>
            <w:hideMark/>
          </w:tcPr>
          <w:p w14:paraId="1A500401" w14:textId="0087388E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- 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63" w:type="dxa"/>
            <w:shd w:val="clear" w:color="auto" w:fill="auto"/>
            <w:hideMark/>
          </w:tcPr>
          <w:p w14:paraId="0AB66525" w14:textId="0C6E5FF4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1" w:type="dxa"/>
            <w:shd w:val="clear" w:color="auto" w:fill="auto"/>
            <w:hideMark/>
          </w:tcPr>
          <w:p w14:paraId="1252FA8F" w14:textId="48883544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-   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861" w:type="dxa"/>
            <w:shd w:val="clear" w:color="auto" w:fill="auto"/>
            <w:hideMark/>
          </w:tcPr>
          <w:p w14:paraId="146309AF" w14:textId="09A3D7D2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6</w:t>
            </w:r>
          </w:p>
        </w:tc>
      </w:tr>
      <w:tr w:rsidR="00FC5852" w:rsidRPr="003446E3" w14:paraId="69A00314" w14:textId="77777777" w:rsidTr="009F474E">
        <w:tc>
          <w:tcPr>
            <w:tcW w:w="1985" w:type="dxa"/>
            <w:shd w:val="clear" w:color="auto" w:fill="auto"/>
            <w:hideMark/>
          </w:tcPr>
          <w:p w14:paraId="1440FFFC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 Parietal lobe</w:t>
            </w:r>
          </w:p>
        </w:tc>
        <w:tc>
          <w:tcPr>
            <w:tcW w:w="742" w:type="dxa"/>
            <w:shd w:val="clear" w:color="auto" w:fill="auto"/>
            <w:hideMark/>
          </w:tcPr>
          <w:p w14:paraId="1CA930F4" w14:textId="06598BB8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90</w:t>
            </w:r>
          </w:p>
        </w:tc>
        <w:tc>
          <w:tcPr>
            <w:tcW w:w="599" w:type="dxa"/>
            <w:shd w:val="clear" w:color="auto" w:fill="auto"/>
            <w:hideMark/>
          </w:tcPr>
          <w:p w14:paraId="21C7C248" w14:textId="7C5D5A33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1054" w:type="dxa"/>
            <w:shd w:val="clear" w:color="auto" w:fill="auto"/>
            <w:hideMark/>
          </w:tcPr>
          <w:p w14:paraId="0774FC22" w14:textId="68DA1E33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-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0 </w:t>
            </w:r>
            <w:proofErr w:type="gramStart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)</w:t>
            </w:r>
          </w:p>
        </w:tc>
        <w:tc>
          <w:tcPr>
            <w:tcW w:w="822" w:type="dxa"/>
            <w:shd w:val="clear" w:color="auto" w:fill="auto"/>
            <w:hideMark/>
          </w:tcPr>
          <w:p w14:paraId="2DF94BC4" w14:textId="4928C1D9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0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</w:t>
            </w:r>
          </w:p>
        </w:tc>
        <w:tc>
          <w:tcPr>
            <w:tcW w:w="661" w:type="dxa"/>
            <w:shd w:val="clear" w:color="auto" w:fill="auto"/>
            <w:hideMark/>
          </w:tcPr>
          <w:p w14:paraId="4FDC6682" w14:textId="0B0893F8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48" w:type="dxa"/>
            <w:shd w:val="clear" w:color="auto" w:fill="auto"/>
            <w:hideMark/>
          </w:tcPr>
          <w:p w14:paraId="55556DEE" w14:textId="07ADE42E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 - 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3" w:type="dxa"/>
            <w:shd w:val="clear" w:color="auto" w:fill="auto"/>
            <w:hideMark/>
          </w:tcPr>
          <w:p w14:paraId="49672218" w14:textId="6BBDDCDC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71" w:type="dxa"/>
            <w:shd w:val="clear" w:color="auto" w:fill="auto"/>
            <w:hideMark/>
          </w:tcPr>
          <w:p w14:paraId="1493DC5F" w14:textId="69E112BF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6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  <w:hideMark/>
          </w:tcPr>
          <w:p w14:paraId="0779E056" w14:textId="79021E5B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1</w:t>
            </w:r>
          </w:p>
        </w:tc>
      </w:tr>
      <w:tr w:rsidR="00FC5852" w:rsidRPr="003446E3" w14:paraId="22A29047" w14:textId="77777777" w:rsidTr="009F474E">
        <w:tc>
          <w:tcPr>
            <w:tcW w:w="1985" w:type="dxa"/>
            <w:shd w:val="clear" w:color="auto" w:fill="auto"/>
            <w:hideMark/>
          </w:tcPr>
          <w:p w14:paraId="3AA30D2D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 Occipital lobe</w:t>
            </w:r>
          </w:p>
        </w:tc>
        <w:tc>
          <w:tcPr>
            <w:tcW w:w="742" w:type="dxa"/>
            <w:shd w:val="clear" w:color="auto" w:fill="auto"/>
            <w:hideMark/>
          </w:tcPr>
          <w:p w14:paraId="1C3D5B4E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05</w:t>
            </w:r>
          </w:p>
        </w:tc>
        <w:tc>
          <w:tcPr>
            <w:tcW w:w="599" w:type="dxa"/>
            <w:shd w:val="clear" w:color="auto" w:fill="auto"/>
            <w:hideMark/>
          </w:tcPr>
          <w:p w14:paraId="78E47EA6" w14:textId="395F0E70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054" w:type="dxa"/>
            <w:shd w:val="clear" w:color="auto" w:fill="auto"/>
            <w:hideMark/>
          </w:tcPr>
          <w:p w14:paraId="70DB92CC" w14:textId="12C568A4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-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4 </w:t>
            </w:r>
            <w:proofErr w:type="gramStart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)</w:t>
            </w:r>
          </w:p>
        </w:tc>
        <w:tc>
          <w:tcPr>
            <w:tcW w:w="822" w:type="dxa"/>
            <w:shd w:val="clear" w:color="auto" w:fill="auto"/>
            <w:hideMark/>
          </w:tcPr>
          <w:p w14:paraId="329B9CEA" w14:textId="3B9F77D7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0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61" w:type="dxa"/>
            <w:shd w:val="clear" w:color="auto" w:fill="auto"/>
            <w:hideMark/>
          </w:tcPr>
          <w:p w14:paraId="16DF79C7" w14:textId="0CC9784D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48" w:type="dxa"/>
            <w:shd w:val="clear" w:color="auto" w:fill="auto"/>
            <w:hideMark/>
          </w:tcPr>
          <w:p w14:paraId="164F86AF" w14:textId="5EB25E34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- 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563" w:type="dxa"/>
            <w:shd w:val="clear" w:color="auto" w:fill="auto"/>
            <w:hideMark/>
          </w:tcPr>
          <w:p w14:paraId="03EEB4AE" w14:textId="356E78C6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71" w:type="dxa"/>
            <w:shd w:val="clear" w:color="auto" w:fill="auto"/>
            <w:hideMark/>
          </w:tcPr>
          <w:p w14:paraId="77962729" w14:textId="5CA76806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  <w:hideMark/>
          </w:tcPr>
          <w:p w14:paraId="566959B0" w14:textId="5A41BE0E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51</w:t>
            </w:r>
          </w:p>
        </w:tc>
      </w:tr>
      <w:tr w:rsidR="00FC5852" w:rsidRPr="003446E3" w14:paraId="7EF55996" w14:textId="77777777" w:rsidTr="009F474E">
        <w:tc>
          <w:tcPr>
            <w:tcW w:w="1985" w:type="dxa"/>
            <w:shd w:val="clear" w:color="auto" w:fill="auto"/>
            <w:hideMark/>
          </w:tcPr>
          <w:p w14:paraId="5185B761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 Others brain</w:t>
            </w:r>
          </w:p>
        </w:tc>
        <w:tc>
          <w:tcPr>
            <w:tcW w:w="742" w:type="dxa"/>
            <w:shd w:val="clear" w:color="auto" w:fill="auto"/>
            <w:hideMark/>
          </w:tcPr>
          <w:p w14:paraId="11D8D7F0" w14:textId="40C963ED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3</w:t>
            </w:r>
          </w:p>
        </w:tc>
        <w:tc>
          <w:tcPr>
            <w:tcW w:w="599" w:type="dxa"/>
            <w:shd w:val="clear" w:color="auto" w:fill="auto"/>
            <w:hideMark/>
          </w:tcPr>
          <w:p w14:paraId="46E0C18B" w14:textId="06CBFA80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1054" w:type="dxa"/>
            <w:shd w:val="clear" w:color="auto" w:fill="auto"/>
            <w:hideMark/>
          </w:tcPr>
          <w:p w14:paraId="376DC38B" w14:textId="3A4C1473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-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5 </w:t>
            </w:r>
            <w:proofErr w:type="gramStart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)</w:t>
            </w:r>
          </w:p>
        </w:tc>
        <w:tc>
          <w:tcPr>
            <w:tcW w:w="822" w:type="dxa"/>
            <w:shd w:val="clear" w:color="auto" w:fill="auto"/>
            <w:hideMark/>
          </w:tcPr>
          <w:p w14:paraId="08F3815E" w14:textId="7E429BCD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8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661" w:type="dxa"/>
            <w:shd w:val="clear" w:color="auto" w:fill="auto"/>
            <w:hideMark/>
          </w:tcPr>
          <w:p w14:paraId="00B6ACC6" w14:textId="5F3106E0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7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48" w:type="dxa"/>
            <w:shd w:val="clear" w:color="auto" w:fill="auto"/>
            <w:hideMark/>
          </w:tcPr>
          <w:p w14:paraId="7B0ECF30" w14:textId="2ECE09F5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3" w:type="dxa"/>
            <w:shd w:val="clear" w:color="auto" w:fill="auto"/>
            <w:hideMark/>
          </w:tcPr>
          <w:p w14:paraId="022F6B8A" w14:textId="51FFB3A3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171" w:type="dxa"/>
            <w:shd w:val="clear" w:color="auto" w:fill="auto"/>
            <w:hideMark/>
          </w:tcPr>
          <w:p w14:paraId="703D38F7" w14:textId="6A576761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  <w:hideMark/>
          </w:tcPr>
          <w:p w14:paraId="77BF3F89" w14:textId="51C47E61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0F5CB94E" w14:textId="77777777" w:rsidTr="009F474E">
        <w:tc>
          <w:tcPr>
            <w:tcW w:w="1985" w:type="dxa"/>
            <w:shd w:val="clear" w:color="auto" w:fill="auto"/>
            <w:hideMark/>
          </w:tcPr>
          <w:p w14:paraId="257AC236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 Contiguous sites</w:t>
            </w:r>
          </w:p>
        </w:tc>
        <w:tc>
          <w:tcPr>
            <w:tcW w:w="742" w:type="dxa"/>
            <w:shd w:val="clear" w:color="auto" w:fill="auto"/>
            <w:hideMark/>
          </w:tcPr>
          <w:p w14:paraId="717948B0" w14:textId="1230D396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60</w:t>
            </w:r>
          </w:p>
        </w:tc>
        <w:tc>
          <w:tcPr>
            <w:tcW w:w="599" w:type="dxa"/>
            <w:shd w:val="clear" w:color="auto" w:fill="auto"/>
            <w:hideMark/>
          </w:tcPr>
          <w:p w14:paraId="54E6752F" w14:textId="27C90E42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054" w:type="dxa"/>
            <w:shd w:val="clear" w:color="auto" w:fill="auto"/>
            <w:hideMark/>
          </w:tcPr>
          <w:p w14:paraId="282A5F9F" w14:textId="04A5DCB8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 - 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)</w:t>
            </w:r>
          </w:p>
        </w:tc>
        <w:tc>
          <w:tcPr>
            <w:tcW w:w="822" w:type="dxa"/>
            <w:shd w:val="clear" w:color="auto" w:fill="auto"/>
            <w:hideMark/>
          </w:tcPr>
          <w:p w14:paraId="7CA31E8A" w14:textId="6810EC40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1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61" w:type="dxa"/>
            <w:shd w:val="clear" w:color="auto" w:fill="auto"/>
            <w:hideMark/>
          </w:tcPr>
          <w:p w14:paraId="18D794CA" w14:textId="486C1CE5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48" w:type="dxa"/>
            <w:shd w:val="clear" w:color="auto" w:fill="auto"/>
            <w:hideMark/>
          </w:tcPr>
          <w:p w14:paraId="2173B837" w14:textId="6AED11A8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- 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563" w:type="dxa"/>
            <w:shd w:val="clear" w:color="auto" w:fill="auto"/>
            <w:hideMark/>
          </w:tcPr>
          <w:p w14:paraId="6F6EDD9C" w14:textId="36A3BA09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71" w:type="dxa"/>
            <w:shd w:val="clear" w:color="auto" w:fill="auto"/>
            <w:hideMark/>
          </w:tcPr>
          <w:p w14:paraId="0B389C64" w14:textId="68D4A815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7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861" w:type="dxa"/>
            <w:shd w:val="clear" w:color="auto" w:fill="auto"/>
            <w:hideMark/>
          </w:tcPr>
          <w:p w14:paraId="15D45F67" w14:textId="4C2F885C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42</w:t>
            </w:r>
          </w:p>
        </w:tc>
      </w:tr>
      <w:tr w:rsidR="00FC5852" w:rsidRPr="003446E3" w14:paraId="5934819F" w14:textId="77777777" w:rsidTr="009F474E">
        <w:tc>
          <w:tcPr>
            <w:tcW w:w="1985" w:type="dxa"/>
            <w:shd w:val="clear" w:color="auto" w:fill="auto"/>
            <w:hideMark/>
          </w:tcPr>
          <w:p w14:paraId="733D925D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Brain unspecified</w:t>
            </w:r>
          </w:p>
        </w:tc>
        <w:tc>
          <w:tcPr>
            <w:tcW w:w="742" w:type="dxa"/>
            <w:shd w:val="clear" w:color="auto" w:fill="auto"/>
            <w:hideMark/>
          </w:tcPr>
          <w:p w14:paraId="1C25005C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3</w:t>
            </w:r>
          </w:p>
        </w:tc>
        <w:tc>
          <w:tcPr>
            <w:tcW w:w="599" w:type="dxa"/>
            <w:shd w:val="clear" w:color="auto" w:fill="auto"/>
            <w:hideMark/>
          </w:tcPr>
          <w:p w14:paraId="528B8597" w14:textId="6D1F9397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3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5</w:t>
            </w:r>
          </w:p>
        </w:tc>
        <w:tc>
          <w:tcPr>
            <w:tcW w:w="1054" w:type="dxa"/>
            <w:shd w:val="clear" w:color="auto" w:fill="auto"/>
            <w:hideMark/>
          </w:tcPr>
          <w:p w14:paraId="4D90C639" w14:textId="636D0579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-4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2 </w:t>
            </w:r>
            <w:proofErr w:type="gramStart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9)</w:t>
            </w:r>
          </w:p>
        </w:tc>
        <w:tc>
          <w:tcPr>
            <w:tcW w:w="822" w:type="dxa"/>
            <w:shd w:val="clear" w:color="auto" w:fill="auto"/>
            <w:hideMark/>
          </w:tcPr>
          <w:p w14:paraId="461166C7" w14:textId="1405FD88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006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661" w:type="dxa"/>
            <w:shd w:val="clear" w:color="auto" w:fill="auto"/>
            <w:hideMark/>
          </w:tcPr>
          <w:p w14:paraId="24A0B39D" w14:textId="0A85BD96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8" w:type="dxa"/>
            <w:shd w:val="clear" w:color="auto" w:fill="auto"/>
            <w:hideMark/>
          </w:tcPr>
          <w:p w14:paraId="44176746" w14:textId="382456EA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3" w:type="dxa"/>
            <w:shd w:val="clear" w:color="auto" w:fill="auto"/>
            <w:hideMark/>
          </w:tcPr>
          <w:p w14:paraId="50E1CF15" w14:textId="143AFC6C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9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171" w:type="dxa"/>
            <w:shd w:val="clear" w:color="auto" w:fill="auto"/>
            <w:hideMark/>
          </w:tcPr>
          <w:p w14:paraId="01D22CA1" w14:textId="41412571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1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4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shd w:val="clear" w:color="auto" w:fill="auto"/>
            <w:hideMark/>
          </w:tcPr>
          <w:p w14:paraId="7706C15A" w14:textId="47066E27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78AEA42E" w14:textId="77777777" w:rsidTr="009F474E">
        <w:tc>
          <w:tcPr>
            <w:tcW w:w="9706" w:type="dxa"/>
            <w:gridSpan w:val="10"/>
            <w:shd w:val="clear" w:color="auto" w:fill="auto"/>
          </w:tcPr>
          <w:p w14:paraId="4E5D9F21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Histology</w:t>
            </w:r>
          </w:p>
        </w:tc>
      </w:tr>
      <w:tr w:rsidR="00FC5852" w:rsidRPr="003446E3" w14:paraId="606FE1CF" w14:textId="77777777" w:rsidTr="009F474E">
        <w:tc>
          <w:tcPr>
            <w:tcW w:w="1985" w:type="dxa"/>
            <w:shd w:val="clear" w:color="auto" w:fill="auto"/>
            <w:hideMark/>
          </w:tcPr>
          <w:p w14:paraId="5EDD67D4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Global specified</w:t>
            </w:r>
          </w:p>
        </w:tc>
        <w:tc>
          <w:tcPr>
            <w:tcW w:w="742" w:type="dxa"/>
            <w:shd w:val="clear" w:color="auto" w:fill="auto"/>
            <w:hideMark/>
          </w:tcPr>
          <w:p w14:paraId="6EE5183D" w14:textId="741119BE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2</w:t>
            </w:r>
          </w:p>
        </w:tc>
        <w:tc>
          <w:tcPr>
            <w:tcW w:w="599" w:type="dxa"/>
            <w:shd w:val="clear" w:color="auto" w:fill="auto"/>
            <w:hideMark/>
          </w:tcPr>
          <w:p w14:paraId="65DFCF66" w14:textId="6B745667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054" w:type="dxa"/>
            <w:shd w:val="clear" w:color="auto" w:fill="auto"/>
            <w:hideMark/>
          </w:tcPr>
          <w:p w14:paraId="562463FB" w14:textId="2F0C7940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 - 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)</w:t>
            </w:r>
          </w:p>
        </w:tc>
        <w:tc>
          <w:tcPr>
            <w:tcW w:w="822" w:type="dxa"/>
            <w:shd w:val="clear" w:color="auto" w:fill="auto"/>
            <w:hideMark/>
          </w:tcPr>
          <w:p w14:paraId="4D1C6B8D" w14:textId="4811C87A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97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661" w:type="dxa"/>
            <w:shd w:val="clear" w:color="auto" w:fill="auto"/>
            <w:hideMark/>
          </w:tcPr>
          <w:p w14:paraId="5656D21E" w14:textId="31B33F75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48" w:type="dxa"/>
            <w:shd w:val="clear" w:color="auto" w:fill="auto"/>
            <w:hideMark/>
          </w:tcPr>
          <w:p w14:paraId="5BC7B731" w14:textId="47F8E815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- 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3" w:type="dxa"/>
            <w:shd w:val="clear" w:color="auto" w:fill="auto"/>
            <w:hideMark/>
          </w:tcPr>
          <w:p w14:paraId="17CBBB07" w14:textId="2FBF171A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171" w:type="dxa"/>
            <w:shd w:val="clear" w:color="auto" w:fill="auto"/>
            <w:hideMark/>
          </w:tcPr>
          <w:p w14:paraId="7DD2C86A" w14:textId="596D7220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-   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61" w:type="dxa"/>
            <w:shd w:val="clear" w:color="auto" w:fill="auto"/>
            <w:hideMark/>
          </w:tcPr>
          <w:p w14:paraId="1A5F98A6" w14:textId="4BDF6DE6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468B829C" w14:textId="77777777" w:rsidTr="009F474E">
        <w:tc>
          <w:tcPr>
            <w:tcW w:w="1985" w:type="dxa"/>
            <w:shd w:val="clear" w:color="auto" w:fill="auto"/>
            <w:hideMark/>
          </w:tcPr>
          <w:p w14:paraId="3F36A34F" w14:textId="040BD8D5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Gliomas </w:t>
            </w:r>
            <w:r w:rsidR="00470A9F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and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embryonal t.</w:t>
            </w:r>
          </w:p>
        </w:tc>
        <w:tc>
          <w:tcPr>
            <w:tcW w:w="742" w:type="dxa"/>
            <w:shd w:val="clear" w:color="auto" w:fill="auto"/>
            <w:hideMark/>
          </w:tcPr>
          <w:p w14:paraId="2E23D0C3" w14:textId="05944023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35</w:t>
            </w:r>
          </w:p>
        </w:tc>
        <w:tc>
          <w:tcPr>
            <w:tcW w:w="599" w:type="dxa"/>
            <w:shd w:val="clear" w:color="auto" w:fill="auto"/>
            <w:hideMark/>
          </w:tcPr>
          <w:p w14:paraId="2F0C921F" w14:textId="1741901A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054" w:type="dxa"/>
            <w:shd w:val="clear" w:color="auto" w:fill="auto"/>
            <w:hideMark/>
          </w:tcPr>
          <w:p w14:paraId="104E7B78" w14:textId="30CD582E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1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 - 2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)</w:t>
            </w:r>
          </w:p>
        </w:tc>
        <w:tc>
          <w:tcPr>
            <w:tcW w:w="822" w:type="dxa"/>
            <w:shd w:val="clear" w:color="auto" w:fill="auto"/>
            <w:hideMark/>
          </w:tcPr>
          <w:p w14:paraId="2DE353A8" w14:textId="05A73A91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1997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661" w:type="dxa"/>
            <w:shd w:val="clear" w:color="auto" w:fill="auto"/>
            <w:hideMark/>
          </w:tcPr>
          <w:p w14:paraId="050D1C31" w14:textId="524B6585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48" w:type="dxa"/>
            <w:shd w:val="clear" w:color="auto" w:fill="auto"/>
            <w:hideMark/>
          </w:tcPr>
          <w:p w14:paraId="62FF3434" w14:textId="2E89EC3D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 - 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3" w:type="dxa"/>
            <w:shd w:val="clear" w:color="auto" w:fill="auto"/>
            <w:hideMark/>
          </w:tcPr>
          <w:p w14:paraId="738295C4" w14:textId="24F3068F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171" w:type="dxa"/>
            <w:shd w:val="clear" w:color="auto" w:fill="auto"/>
            <w:hideMark/>
          </w:tcPr>
          <w:p w14:paraId="73B8691A" w14:textId="364ED0F3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-   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  <w:hideMark/>
          </w:tcPr>
          <w:p w14:paraId="04A4EFAD" w14:textId="5B79E7E1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3576695C" w14:textId="77777777" w:rsidTr="009F474E">
        <w:tc>
          <w:tcPr>
            <w:tcW w:w="1985" w:type="dxa"/>
            <w:shd w:val="clear" w:color="auto" w:fill="auto"/>
            <w:hideMark/>
          </w:tcPr>
          <w:p w14:paraId="711E6E70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       Glioblastoma</w:t>
            </w:r>
          </w:p>
        </w:tc>
        <w:tc>
          <w:tcPr>
            <w:tcW w:w="742" w:type="dxa"/>
            <w:shd w:val="clear" w:color="auto" w:fill="auto"/>
            <w:hideMark/>
          </w:tcPr>
          <w:p w14:paraId="377FC1BD" w14:textId="2E2B7EFC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59</w:t>
            </w:r>
          </w:p>
        </w:tc>
        <w:tc>
          <w:tcPr>
            <w:tcW w:w="599" w:type="dxa"/>
            <w:shd w:val="clear" w:color="auto" w:fill="auto"/>
            <w:hideMark/>
          </w:tcPr>
          <w:p w14:paraId="3B383DA9" w14:textId="7F4CA604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1054" w:type="dxa"/>
            <w:shd w:val="clear" w:color="auto" w:fill="auto"/>
            <w:hideMark/>
          </w:tcPr>
          <w:p w14:paraId="77A2599A" w14:textId="70D9C63B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3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 - 4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2)</w:t>
            </w:r>
          </w:p>
        </w:tc>
        <w:tc>
          <w:tcPr>
            <w:tcW w:w="822" w:type="dxa"/>
            <w:shd w:val="clear" w:color="auto" w:fill="auto"/>
            <w:hideMark/>
          </w:tcPr>
          <w:p w14:paraId="2A5467A7" w14:textId="3F6EA52F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661" w:type="dxa"/>
            <w:shd w:val="clear" w:color="auto" w:fill="auto"/>
            <w:hideMark/>
          </w:tcPr>
          <w:p w14:paraId="03192B24" w14:textId="794B98B6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48" w:type="dxa"/>
            <w:shd w:val="clear" w:color="auto" w:fill="auto"/>
            <w:hideMark/>
          </w:tcPr>
          <w:p w14:paraId="7798C3C4" w14:textId="274183CE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 - 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563" w:type="dxa"/>
            <w:shd w:val="clear" w:color="auto" w:fill="auto"/>
            <w:hideMark/>
          </w:tcPr>
          <w:p w14:paraId="3A9B1F2E" w14:textId="710B4A3B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71" w:type="dxa"/>
            <w:shd w:val="clear" w:color="auto" w:fill="auto"/>
            <w:hideMark/>
          </w:tcPr>
          <w:p w14:paraId="6C08048B" w14:textId="508308EE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-   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shd w:val="clear" w:color="auto" w:fill="auto"/>
            <w:hideMark/>
          </w:tcPr>
          <w:p w14:paraId="0AA34ABA" w14:textId="0F95CE49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9</w:t>
            </w:r>
          </w:p>
        </w:tc>
      </w:tr>
      <w:tr w:rsidR="00FC5852" w:rsidRPr="003446E3" w14:paraId="58187B12" w14:textId="77777777" w:rsidTr="009F474E">
        <w:tc>
          <w:tcPr>
            <w:tcW w:w="1985" w:type="dxa"/>
            <w:shd w:val="clear" w:color="auto" w:fill="auto"/>
            <w:hideMark/>
          </w:tcPr>
          <w:p w14:paraId="1AB4B335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Meningiomas</w:t>
            </w:r>
          </w:p>
        </w:tc>
        <w:tc>
          <w:tcPr>
            <w:tcW w:w="742" w:type="dxa"/>
            <w:shd w:val="clear" w:color="auto" w:fill="auto"/>
            <w:hideMark/>
          </w:tcPr>
          <w:p w14:paraId="214BC85B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9</w:t>
            </w:r>
          </w:p>
        </w:tc>
        <w:tc>
          <w:tcPr>
            <w:tcW w:w="599" w:type="dxa"/>
            <w:shd w:val="clear" w:color="auto" w:fill="auto"/>
            <w:hideMark/>
          </w:tcPr>
          <w:p w14:paraId="73520533" w14:textId="5843C14C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054" w:type="dxa"/>
            <w:shd w:val="clear" w:color="auto" w:fill="auto"/>
            <w:hideMark/>
          </w:tcPr>
          <w:p w14:paraId="2C9E73EF" w14:textId="4A8242E6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22" w:type="dxa"/>
            <w:shd w:val="clear" w:color="auto" w:fill="auto"/>
            <w:hideMark/>
          </w:tcPr>
          <w:p w14:paraId="55D25BC8" w14:textId="7EAA3B66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61" w:type="dxa"/>
            <w:shd w:val="clear" w:color="auto" w:fill="auto"/>
            <w:hideMark/>
          </w:tcPr>
          <w:p w14:paraId="0217FE32" w14:textId="66E49F35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48" w:type="dxa"/>
            <w:shd w:val="clear" w:color="auto" w:fill="auto"/>
            <w:hideMark/>
          </w:tcPr>
          <w:p w14:paraId="6D7F8546" w14:textId="5F4F6D44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6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- 8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563" w:type="dxa"/>
            <w:shd w:val="clear" w:color="auto" w:fill="auto"/>
            <w:hideMark/>
          </w:tcPr>
          <w:p w14:paraId="5028C8B7" w14:textId="7B94C9F2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71" w:type="dxa"/>
            <w:shd w:val="clear" w:color="auto" w:fill="auto"/>
            <w:hideMark/>
          </w:tcPr>
          <w:p w14:paraId="47A8EFD1" w14:textId="1CF10270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0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861" w:type="dxa"/>
            <w:shd w:val="clear" w:color="auto" w:fill="auto"/>
            <w:hideMark/>
          </w:tcPr>
          <w:p w14:paraId="37050EE0" w14:textId="7EB56607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0B4111BC" w14:textId="77777777" w:rsidTr="009F474E">
        <w:tc>
          <w:tcPr>
            <w:tcW w:w="1985" w:type="dxa"/>
            <w:shd w:val="clear" w:color="auto" w:fill="auto"/>
            <w:hideMark/>
          </w:tcPr>
          <w:p w14:paraId="3E363742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Others</w:t>
            </w:r>
          </w:p>
        </w:tc>
        <w:tc>
          <w:tcPr>
            <w:tcW w:w="742" w:type="dxa"/>
            <w:shd w:val="clear" w:color="auto" w:fill="auto"/>
            <w:hideMark/>
          </w:tcPr>
          <w:p w14:paraId="40F2B106" w14:textId="77777777" w:rsidR="00FC5852" w:rsidRPr="003446E3" w:rsidRDefault="00FC5852" w:rsidP="009F474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8</w:t>
            </w:r>
          </w:p>
        </w:tc>
        <w:tc>
          <w:tcPr>
            <w:tcW w:w="599" w:type="dxa"/>
            <w:shd w:val="clear" w:color="auto" w:fill="auto"/>
            <w:hideMark/>
          </w:tcPr>
          <w:p w14:paraId="397E090C" w14:textId="5DB25F0F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054" w:type="dxa"/>
            <w:shd w:val="clear" w:color="auto" w:fill="auto"/>
            <w:hideMark/>
          </w:tcPr>
          <w:p w14:paraId="332DF158" w14:textId="691041D8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-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822" w:type="dxa"/>
            <w:shd w:val="clear" w:color="auto" w:fill="auto"/>
            <w:hideMark/>
          </w:tcPr>
          <w:p w14:paraId="04908A99" w14:textId="4E114639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87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661" w:type="dxa"/>
            <w:shd w:val="clear" w:color="auto" w:fill="auto"/>
            <w:hideMark/>
          </w:tcPr>
          <w:p w14:paraId="3821C9F4" w14:textId="3CFFD0BE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9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48" w:type="dxa"/>
            <w:shd w:val="clear" w:color="auto" w:fill="auto"/>
            <w:hideMark/>
          </w:tcPr>
          <w:p w14:paraId="034D5C3A" w14:textId="28549259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9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– 999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563" w:type="dxa"/>
            <w:shd w:val="clear" w:color="auto" w:fill="auto"/>
            <w:hideMark/>
          </w:tcPr>
          <w:p w14:paraId="49D7D498" w14:textId="20015B35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71" w:type="dxa"/>
            <w:shd w:val="clear" w:color="auto" w:fill="auto"/>
            <w:hideMark/>
          </w:tcPr>
          <w:p w14:paraId="7803958C" w14:textId="7D07E25B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3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 -   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shd w:val="clear" w:color="auto" w:fill="auto"/>
            <w:hideMark/>
          </w:tcPr>
          <w:p w14:paraId="3C8D13E5" w14:textId="05C745B2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2</w:t>
            </w:r>
          </w:p>
        </w:tc>
      </w:tr>
      <w:tr w:rsidR="00FC5852" w:rsidRPr="003446E3" w14:paraId="1778AB22" w14:textId="77777777" w:rsidTr="009F474E"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A520F18" w14:textId="77777777" w:rsidR="00FC5852" w:rsidRPr="003446E3" w:rsidRDefault="00FC5852" w:rsidP="009F474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19F598" w14:textId="5B609C82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4</w:t>
            </w:r>
          </w:p>
        </w:tc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3EF94F3" w14:textId="534DC874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4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31E1C0" w14:textId="33729CDE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-5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1 </w:t>
            </w:r>
            <w:proofErr w:type="gramStart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-</w:t>
            </w:r>
            <w:r w:rsidR="00E8333E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 -</w:t>
            </w:r>
            <w:proofErr w:type="gramEnd"/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4</w:t>
            </w:r>
            <w:r w:rsidR="00A21F0E"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3)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AE7AC9" w14:textId="64A3FA8A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9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A94A68" w14:textId="0CBB8A7A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A986C5E" w14:textId="2D5E344D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- 1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824444" w14:textId="09ACEE2F" w:rsidR="00FC5852" w:rsidRPr="003446E3" w:rsidRDefault="00FC5852" w:rsidP="00A21F0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481B0C1" w14:textId="0093A106" w:rsidR="00FC5852" w:rsidRPr="003446E3" w:rsidRDefault="00FC5852" w:rsidP="00A00F9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-5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5 </w:t>
            </w:r>
            <w:proofErr w:type="gramStart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E66C3F8" w14:textId="748A524A" w:rsidR="00FC5852" w:rsidRPr="003446E3" w:rsidRDefault="00FC5852" w:rsidP="00A21F0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r w:rsidR="00A21F0E"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0</w:t>
            </w:r>
          </w:p>
        </w:tc>
      </w:tr>
    </w:tbl>
    <w:p w14:paraId="0B49E702" w14:textId="0F07370B" w:rsidR="00FC5852" w:rsidRPr="003446E3" w:rsidRDefault="00FC5852" w:rsidP="00FC585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APC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 xml:space="preserve">: Annual Percentage Change of the Adjusted Rate. 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J</w:t>
      </w:r>
      <w:r w:rsidR="00522561"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 p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t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>: Change point (</w:t>
      </w:r>
      <w:proofErr w:type="spellStart"/>
      <w:r w:rsidRPr="003446E3">
        <w:rPr>
          <w:rFonts w:ascii="Times New Roman" w:hAnsi="Times New Roman" w:cs="Times New Roman"/>
          <w:sz w:val="16"/>
          <w:szCs w:val="16"/>
          <w:lang w:val="en-GB"/>
        </w:rPr>
        <w:t>JoinPoint</w:t>
      </w:r>
      <w:proofErr w:type="spellEnd"/>
      <w:r w:rsidRPr="003446E3">
        <w:rPr>
          <w:rFonts w:ascii="Times New Roman" w:hAnsi="Times New Roman" w:cs="Times New Roman"/>
          <w:sz w:val="16"/>
          <w:szCs w:val="16"/>
          <w:lang w:val="en-GB"/>
        </w:rPr>
        <w:t>) that determines Periods 1 and 2.</w:t>
      </w:r>
    </w:p>
    <w:p w14:paraId="256158E8" w14:textId="76A2712A" w:rsidR="00FC5852" w:rsidRPr="003446E3" w:rsidRDefault="00B309CE" w:rsidP="00FC5852">
      <w:pPr>
        <w:rPr>
          <w:rFonts w:ascii="Times New Roman" w:hAnsi="Times New Roman" w:cs="Times New Roman"/>
          <w:lang w:val="en-GB"/>
        </w:rPr>
      </w:pPr>
      <w:r w:rsidRPr="003446E3">
        <w:rPr>
          <w:rFonts w:ascii="Times New Roman" w:hAnsi="Times New Roman" w:cs="Times New Roman"/>
          <w:sz w:val="16"/>
          <w:szCs w:val="16"/>
          <w:lang w:val="en-GB"/>
        </w:rPr>
        <w:t>The p value indicates the level of statistical significance of the change in trend between the 2 periods. Bold indicates statistical significance (p&lt;0.05)</w:t>
      </w:r>
    </w:p>
    <w:p w14:paraId="229C7767" w14:textId="77777777" w:rsidR="009604E2" w:rsidRPr="003446E3" w:rsidRDefault="009604E2" w:rsidP="00FC5852">
      <w:pPr>
        <w:rPr>
          <w:rFonts w:ascii="Times New Roman" w:hAnsi="Times New Roman" w:cs="Times New Roman"/>
          <w:lang w:val="en-GB"/>
        </w:rPr>
      </w:pPr>
    </w:p>
    <w:p w14:paraId="5795578D" w14:textId="77777777" w:rsidR="00CA4ED9" w:rsidRPr="003446E3" w:rsidRDefault="00CA4ED9" w:rsidP="00FC5852">
      <w:pPr>
        <w:rPr>
          <w:rFonts w:ascii="Times New Roman" w:hAnsi="Times New Roman" w:cs="Times New Roman"/>
          <w:lang w:val="en-GB"/>
        </w:rPr>
      </w:pPr>
    </w:p>
    <w:p w14:paraId="679D69F4" w14:textId="5BE0687E" w:rsidR="00CA4ED9" w:rsidRDefault="00CA4ED9">
      <w:pPr>
        <w:rPr>
          <w:lang w:val="en-GB"/>
        </w:rPr>
      </w:pPr>
      <w:r>
        <w:rPr>
          <w:lang w:val="en-GB"/>
        </w:rPr>
        <w:br w:type="page"/>
      </w:r>
    </w:p>
    <w:p w14:paraId="4B15973E" w14:textId="77777777" w:rsidR="009604E2" w:rsidRDefault="009604E2" w:rsidP="00FC5852">
      <w:pPr>
        <w:rPr>
          <w:lang w:val="en-GB"/>
        </w:rPr>
      </w:pPr>
    </w:p>
    <w:p w14:paraId="08D120D8" w14:textId="77777777" w:rsidR="00501C18" w:rsidRPr="003446E3" w:rsidRDefault="00501C18" w:rsidP="00FC5852">
      <w:pPr>
        <w:rPr>
          <w:rFonts w:ascii="Times New Roman" w:hAnsi="Times New Roman" w:cs="Times New Roman"/>
          <w:lang w:val="en-GB"/>
        </w:rPr>
      </w:pPr>
    </w:p>
    <w:p w14:paraId="1CF6B70B" w14:textId="5A4A80A3" w:rsidR="00FC5852" w:rsidRPr="00F82087" w:rsidRDefault="00FC5852" w:rsidP="00FC5852">
      <w:pPr>
        <w:spacing w:after="0" w:line="276" w:lineRule="auto"/>
        <w:jc w:val="both"/>
        <w:rPr>
          <w:rFonts w:ascii="Times New Roman" w:hAnsi="Times New Roman" w:cs="Times New Roman"/>
          <w:bCs/>
          <w:lang w:val="en-GB"/>
        </w:rPr>
      </w:pPr>
      <w:r w:rsidRPr="003446E3">
        <w:rPr>
          <w:rFonts w:ascii="Times New Roman" w:hAnsi="Times New Roman" w:cs="Times New Roman"/>
          <w:b/>
          <w:lang w:val="en-GB"/>
        </w:rPr>
        <w:t>Table S2</w:t>
      </w:r>
      <w:r w:rsidR="0041374E" w:rsidRPr="003446E3">
        <w:rPr>
          <w:rFonts w:ascii="Times New Roman" w:hAnsi="Times New Roman" w:cs="Times New Roman"/>
          <w:b/>
          <w:lang w:val="en-GB"/>
        </w:rPr>
        <w:t xml:space="preserve"> </w:t>
      </w:r>
      <w:r w:rsidRPr="00F82087">
        <w:rPr>
          <w:rFonts w:ascii="Times New Roman" w:hAnsi="Times New Roman" w:cs="Times New Roman"/>
          <w:bCs/>
          <w:lang w:val="en-GB"/>
        </w:rPr>
        <w:t>Time trends in the incidence of central nervous system cancers in adult women. Spain, 1985-2015</w:t>
      </w:r>
    </w:p>
    <w:tbl>
      <w:tblPr>
        <w:tblStyle w:val="Tablaconcuadrcula1"/>
        <w:tblW w:w="975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661"/>
        <w:gridCol w:w="620"/>
        <w:gridCol w:w="1134"/>
        <w:gridCol w:w="850"/>
        <w:gridCol w:w="567"/>
        <w:gridCol w:w="1276"/>
        <w:gridCol w:w="567"/>
        <w:gridCol w:w="1239"/>
        <w:gridCol w:w="861"/>
      </w:tblGrid>
      <w:tr w:rsidR="00FC5852" w:rsidRPr="003446E3" w14:paraId="2DC3E4F7" w14:textId="77777777" w:rsidTr="009F474E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3FD8EF12" w14:textId="77777777" w:rsidR="00FC5852" w:rsidRPr="003446E3" w:rsidRDefault="00FC5852" w:rsidP="009F474E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</w:tcPr>
          <w:p w14:paraId="005869B9" w14:textId="77777777" w:rsidR="00FC5852" w:rsidRPr="003446E3" w:rsidRDefault="00FC5852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5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DC8C10" w14:textId="77777777" w:rsidR="00FC5852" w:rsidRPr="003446E3" w:rsidRDefault="00FC5852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985-20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9F621F2" w14:textId="257BA5A8" w:rsidR="00FC5852" w:rsidRPr="003446E3" w:rsidRDefault="00522561" w:rsidP="00522561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Jo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2812ADD" w14:textId="77777777" w:rsidR="00FC5852" w:rsidRPr="003446E3" w:rsidRDefault="00FC5852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eriod 1</w:t>
            </w:r>
          </w:p>
        </w:tc>
        <w:tc>
          <w:tcPr>
            <w:tcW w:w="180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05633FB" w14:textId="77777777" w:rsidR="00FC5852" w:rsidRPr="003446E3" w:rsidRDefault="00FC5852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eriod 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4614F9E7" w14:textId="2110ECE5" w:rsidR="00FC5852" w:rsidRPr="003446E3" w:rsidRDefault="002C1458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FC5852" w:rsidRPr="003446E3" w14:paraId="19790823" w14:textId="77777777" w:rsidTr="009F474E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F33AD99" w14:textId="6C7623CD" w:rsidR="00FC5852" w:rsidRPr="003446E3" w:rsidRDefault="00FC5852" w:rsidP="009F474E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</w:t>
            </w:r>
            <w:r w:rsidR="00470A9F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moral type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C97A692" w14:textId="77777777" w:rsidR="00FC5852" w:rsidRPr="003446E3" w:rsidRDefault="00FC5852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DDD64E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7328B4" w14:textId="205EA1EC" w:rsidR="00FC5852" w:rsidRPr="003446E3" w:rsidRDefault="00FC5852" w:rsidP="002C145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1ED6E56" w14:textId="2CA26428" w:rsidR="00FC5852" w:rsidRPr="003446E3" w:rsidRDefault="00522561" w:rsidP="00522561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poin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CAEB720" w14:textId="77777777" w:rsidR="00FC5852" w:rsidRPr="003446E3" w:rsidRDefault="00FC5852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B43752" w14:textId="2536DEFB" w:rsidR="00FC5852" w:rsidRPr="003446E3" w:rsidRDefault="00FC5852" w:rsidP="002C145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BAFF75" w14:textId="77777777" w:rsidR="00FC5852" w:rsidRPr="003446E3" w:rsidRDefault="00FC5852" w:rsidP="009F474E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9E70DF6" w14:textId="3BBD95F3" w:rsidR="00FC5852" w:rsidRPr="003446E3" w:rsidRDefault="00FC5852" w:rsidP="002C1458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0F63EA" w14:textId="751F6794" w:rsidR="00FC5852" w:rsidRPr="003446E3" w:rsidRDefault="00FC5852" w:rsidP="002C1458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</w:p>
        </w:tc>
      </w:tr>
      <w:tr w:rsidR="00FC5852" w:rsidRPr="003446E3" w14:paraId="0F3672C7" w14:textId="77777777" w:rsidTr="009F474E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39F191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CNS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F5331F" w14:textId="3D1025B2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0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B7183D" w14:textId="6AF1122E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2985E5" w14:textId="4B265FB3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 - 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40282B2" w14:textId="5C82D867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999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5CE511" w14:textId="660FEE9B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9CCA76D" w14:textId="06AF31A9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4 - 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B3FC9CD" w14:textId="1FE97C38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2DA912" w14:textId="4DA27083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 - 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7BBEB15" w14:textId="5FA0DF52" w:rsidR="00FC5852" w:rsidRPr="003446E3" w:rsidRDefault="00FC5852" w:rsidP="00414CD5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01</w:t>
            </w:r>
          </w:p>
        </w:tc>
      </w:tr>
      <w:tr w:rsidR="00FC5852" w:rsidRPr="003446E3" w14:paraId="7B556976" w14:textId="77777777" w:rsidTr="009F474E">
        <w:tc>
          <w:tcPr>
            <w:tcW w:w="9755" w:type="dxa"/>
            <w:gridSpan w:val="10"/>
            <w:shd w:val="clear" w:color="auto" w:fill="auto"/>
          </w:tcPr>
          <w:p w14:paraId="36DDF038" w14:textId="77777777" w:rsidR="00FC5852" w:rsidRPr="003446E3" w:rsidRDefault="00FC5852" w:rsidP="009F474E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opography</w:t>
            </w:r>
          </w:p>
        </w:tc>
      </w:tr>
      <w:tr w:rsidR="00FC5852" w:rsidRPr="003446E3" w14:paraId="732156B4" w14:textId="77777777" w:rsidTr="009F474E">
        <w:tc>
          <w:tcPr>
            <w:tcW w:w="1980" w:type="dxa"/>
            <w:shd w:val="clear" w:color="auto" w:fill="auto"/>
            <w:hideMark/>
          </w:tcPr>
          <w:p w14:paraId="16BBBAE5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Meninges</w:t>
            </w:r>
          </w:p>
        </w:tc>
        <w:tc>
          <w:tcPr>
            <w:tcW w:w="661" w:type="dxa"/>
            <w:shd w:val="clear" w:color="auto" w:fill="auto"/>
            <w:hideMark/>
          </w:tcPr>
          <w:p w14:paraId="3AFDB3BD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4</w:t>
            </w:r>
          </w:p>
        </w:tc>
        <w:tc>
          <w:tcPr>
            <w:tcW w:w="620" w:type="dxa"/>
            <w:shd w:val="clear" w:color="auto" w:fill="auto"/>
            <w:hideMark/>
          </w:tcPr>
          <w:p w14:paraId="31E53D9E" w14:textId="40830A6A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  <w:hideMark/>
          </w:tcPr>
          <w:p w14:paraId="427995B7" w14:textId="618170B6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-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5 - 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)</w:t>
            </w:r>
          </w:p>
        </w:tc>
        <w:tc>
          <w:tcPr>
            <w:tcW w:w="850" w:type="dxa"/>
            <w:shd w:val="clear" w:color="auto" w:fill="auto"/>
            <w:hideMark/>
          </w:tcPr>
          <w:p w14:paraId="4D71539D" w14:textId="0B66D2A7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0FA1887A" w14:textId="67D16CFF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14:paraId="42FD6D03" w14:textId="42BF6222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 - 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67" w:type="dxa"/>
            <w:shd w:val="clear" w:color="auto" w:fill="auto"/>
            <w:hideMark/>
          </w:tcPr>
          <w:p w14:paraId="0F4BEAE1" w14:textId="0885254A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6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39" w:type="dxa"/>
            <w:shd w:val="clear" w:color="auto" w:fill="auto"/>
            <w:hideMark/>
          </w:tcPr>
          <w:p w14:paraId="6E7E6498" w14:textId="007FB892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1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6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861" w:type="dxa"/>
            <w:shd w:val="clear" w:color="auto" w:fill="auto"/>
            <w:hideMark/>
          </w:tcPr>
          <w:p w14:paraId="01E61787" w14:textId="6C5BDE46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89</w:t>
            </w:r>
          </w:p>
        </w:tc>
      </w:tr>
      <w:tr w:rsidR="00FC5852" w:rsidRPr="003446E3" w14:paraId="206CAC95" w14:textId="77777777" w:rsidTr="009F474E">
        <w:tc>
          <w:tcPr>
            <w:tcW w:w="1980" w:type="dxa"/>
            <w:shd w:val="clear" w:color="auto" w:fill="auto"/>
            <w:hideMark/>
          </w:tcPr>
          <w:p w14:paraId="61082E3A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Brain</w:t>
            </w:r>
          </w:p>
        </w:tc>
        <w:tc>
          <w:tcPr>
            <w:tcW w:w="661" w:type="dxa"/>
            <w:shd w:val="clear" w:color="auto" w:fill="auto"/>
            <w:hideMark/>
          </w:tcPr>
          <w:p w14:paraId="11E25B23" w14:textId="4D6F4C45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73</w:t>
            </w:r>
          </w:p>
        </w:tc>
        <w:tc>
          <w:tcPr>
            <w:tcW w:w="620" w:type="dxa"/>
            <w:shd w:val="clear" w:color="auto" w:fill="auto"/>
            <w:hideMark/>
          </w:tcPr>
          <w:p w14:paraId="33CF0F0E" w14:textId="16215234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</w:t>
            </w:r>
          </w:p>
        </w:tc>
        <w:tc>
          <w:tcPr>
            <w:tcW w:w="1134" w:type="dxa"/>
            <w:shd w:val="clear" w:color="auto" w:fill="auto"/>
            <w:hideMark/>
          </w:tcPr>
          <w:p w14:paraId="29814E8D" w14:textId="1F759039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 - 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)</w:t>
            </w:r>
          </w:p>
        </w:tc>
        <w:tc>
          <w:tcPr>
            <w:tcW w:w="850" w:type="dxa"/>
            <w:shd w:val="clear" w:color="auto" w:fill="auto"/>
            <w:hideMark/>
          </w:tcPr>
          <w:p w14:paraId="60AF2F1E" w14:textId="1C1691E4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999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14:paraId="3BAF7F12" w14:textId="46BF8446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hideMark/>
          </w:tcPr>
          <w:p w14:paraId="56AAA1F7" w14:textId="6A685963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 - 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567" w:type="dxa"/>
            <w:shd w:val="clear" w:color="auto" w:fill="auto"/>
            <w:hideMark/>
          </w:tcPr>
          <w:p w14:paraId="6B14650F" w14:textId="12960A19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39" w:type="dxa"/>
            <w:shd w:val="clear" w:color="auto" w:fill="auto"/>
            <w:hideMark/>
          </w:tcPr>
          <w:p w14:paraId="0875D29C" w14:textId="38E1B295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 - 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  <w:hideMark/>
          </w:tcPr>
          <w:p w14:paraId="2B1D5C5A" w14:textId="775CD9F1" w:rsidR="00FC5852" w:rsidRPr="003446E3" w:rsidRDefault="00FC5852" w:rsidP="00414CD5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05</w:t>
            </w:r>
          </w:p>
        </w:tc>
      </w:tr>
      <w:tr w:rsidR="00FC5852" w:rsidRPr="003446E3" w14:paraId="7B519A5E" w14:textId="77777777" w:rsidTr="009F474E">
        <w:tc>
          <w:tcPr>
            <w:tcW w:w="1980" w:type="dxa"/>
            <w:shd w:val="clear" w:color="auto" w:fill="auto"/>
            <w:hideMark/>
          </w:tcPr>
          <w:p w14:paraId="04259956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Frontal lobe</w:t>
            </w:r>
          </w:p>
        </w:tc>
        <w:tc>
          <w:tcPr>
            <w:tcW w:w="661" w:type="dxa"/>
            <w:shd w:val="clear" w:color="auto" w:fill="auto"/>
            <w:hideMark/>
          </w:tcPr>
          <w:p w14:paraId="31783D7A" w14:textId="0EADD84B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97</w:t>
            </w:r>
          </w:p>
        </w:tc>
        <w:tc>
          <w:tcPr>
            <w:tcW w:w="620" w:type="dxa"/>
            <w:shd w:val="clear" w:color="auto" w:fill="auto"/>
            <w:hideMark/>
          </w:tcPr>
          <w:p w14:paraId="6CDB44DD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.3</w:t>
            </w:r>
          </w:p>
        </w:tc>
        <w:tc>
          <w:tcPr>
            <w:tcW w:w="1134" w:type="dxa"/>
            <w:shd w:val="clear" w:color="auto" w:fill="auto"/>
            <w:hideMark/>
          </w:tcPr>
          <w:p w14:paraId="32EDC06E" w14:textId="0CC1F785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 - 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9)</w:t>
            </w:r>
          </w:p>
        </w:tc>
        <w:tc>
          <w:tcPr>
            <w:tcW w:w="850" w:type="dxa"/>
            <w:shd w:val="clear" w:color="auto" w:fill="auto"/>
            <w:hideMark/>
          </w:tcPr>
          <w:p w14:paraId="65FC1666" w14:textId="597B6E1C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67" w:type="dxa"/>
            <w:shd w:val="clear" w:color="auto" w:fill="auto"/>
            <w:hideMark/>
          </w:tcPr>
          <w:p w14:paraId="12F42A1D" w14:textId="57DDF5C3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76" w:type="dxa"/>
            <w:shd w:val="clear" w:color="auto" w:fill="auto"/>
            <w:hideMark/>
          </w:tcPr>
          <w:p w14:paraId="3C0052F5" w14:textId="0FE50156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 - 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7" w:type="dxa"/>
            <w:shd w:val="clear" w:color="auto" w:fill="auto"/>
            <w:hideMark/>
          </w:tcPr>
          <w:p w14:paraId="737B5239" w14:textId="342C0424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39" w:type="dxa"/>
            <w:shd w:val="clear" w:color="auto" w:fill="auto"/>
            <w:hideMark/>
          </w:tcPr>
          <w:p w14:paraId="5D0E5103" w14:textId="46DE9B6C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 - 5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861" w:type="dxa"/>
            <w:shd w:val="clear" w:color="auto" w:fill="auto"/>
            <w:hideMark/>
          </w:tcPr>
          <w:p w14:paraId="0946C71F" w14:textId="700ED795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40E963DB" w14:textId="77777777" w:rsidTr="009F474E">
        <w:tc>
          <w:tcPr>
            <w:tcW w:w="1980" w:type="dxa"/>
            <w:shd w:val="clear" w:color="auto" w:fill="auto"/>
            <w:hideMark/>
          </w:tcPr>
          <w:p w14:paraId="049C0B80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Temporal lobe</w:t>
            </w:r>
          </w:p>
        </w:tc>
        <w:tc>
          <w:tcPr>
            <w:tcW w:w="661" w:type="dxa"/>
            <w:shd w:val="clear" w:color="auto" w:fill="auto"/>
            <w:hideMark/>
          </w:tcPr>
          <w:p w14:paraId="7171F102" w14:textId="08E42233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95</w:t>
            </w:r>
          </w:p>
        </w:tc>
        <w:tc>
          <w:tcPr>
            <w:tcW w:w="620" w:type="dxa"/>
            <w:shd w:val="clear" w:color="auto" w:fill="auto"/>
            <w:hideMark/>
          </w:tcPr>
          <w:p w14:paraId="3B37CCD1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.0</w:t>
            </w:r>
          </w:p>
        </w:tc>
        <w:tc>
          <w:tcPr>
            <w:tcW w:w="1134" w:type="dxa"/>
            <w:shd w:val="clear" w:color="auto" w:fill="auto"/>
            <w:hideMark/>
          </w:tcPr>
          <w:p w14:paraId="66B947C3" w14:textId="4D5B3762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 - 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)</w:t>
            </w:r>
          </w:p>
        </w:tc>
        <w:tc>
          <w:tcPr>
            <w:tcW w:w="850" w:type="dxa"/>
            <w:shd w:val="clear" w:color="auto" w:fill="auto"/>
            <w:hideMark/>
          </w:tcPr>
          <w:p w14:paraId="6D02FBDF" w14:textId="6BD86240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14:paraId="268599C4" w14:textId="5E952821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14:paraId="6E68C280" w14:textId="09EF7AC8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 - 5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7" w:type="dxa"/>
            <w:shd w:val="clear" w:color="auto" w:fill="auto"/>
            <w:hideMark/>
          </w:tcPr>
          <w:p w14:paraId="43FAA196" w14:textId="142F1996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39" w:type="dxa"/>
            <w:shd w:val="clear" w:color="auto" w:fill="auto"/>
            <w:hideMark/>
          </w:tcPr>
          <w:p w14:paraId="0115BF5A" w14:textId="6553EC24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 - 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61" w:type="dxa"/>
            <w:shd w:val="clear" w:color="auto" w:fill="auto"/>
            <w:hideMark/>
          </w:tcPr>
          <w:p w14:paraId="3A5A9A97" w14:textId="0B0BACC5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97</w:t>
            </w:r>
          </w:p>
        </w:tc>
      </w:tr>
      <w:tr w:rsidR="00FC5852" w:rsidRPr="003446E3" w14:paraId="3CD0D594" w14:textId="77777777" w:rsidTr="009F474E">
        <w:tc>
          <w:tcPr>
            <w:tcW w:w="1980" w:type="dxa"/>
            <w:shd w:val="clear" w:color="auto" w:fill="auto"/>
            <w:hideMark/>
          </w:tcPr>
          <w:p w14:paraId="54A8950F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Parietal lobe</w:t>
            </w:r>
          </w:p>
        </w:tc>
        <w:tc>
          <w:tcPr>
            <w:tcW w:w="661" w:type="dxa"/>
            <w:shd w:val="clear" w:color="auto" w:fill="auto"/>
            <w:hideMark/>
          </w:tcPr>
          <w:p w14:paraId="626B4BBF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68</w:t>
            </w:r>
          </w:p>
        </w:tc>
        <w:tc>
          <w:tcPr>
            <w:tcW w:w="620" w:type="dxa"/>
            <w:shd w:val="clear" w:color="auto" w:fill="auto"/>
            <w:hideMark/>
          </w:tcPr>
          <w:p w14:paraId="4945BC6C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0.8</w:t>
            </w:r>
          </w:p>
        </w:tc>
        <w:tc>
          <w:tcPr>
            <w:tcW w:w="1134" w:type="dxa"/>
            <w:shd w:val="clear" w:color="auto" w:fill="auto"/>
            <w:hideMark/>
          </w:tcPr>
          <w:p w14:paraId="135A5381" w14:textId="0C62A28D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-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4 </w:t>
            </w:r>
            <w:proofErr w:type="gramStart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)</w:t>
            </w:r>
          </w:p>
        </w:tc>
        <w:tc>
          <w:tcPr>
            <w:tcW w:w="850" w:type="dxa"/>
            <w:shd w:val="clear" w:color="auto" w:fill="auto"/>
            <w:hideMark/>
          </w:tcPr>
          <w:p w14:paraId="0B422E4B" w14:textId="575B0821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994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  <w:hideMark/>
          </w:tcPr>
          <w:p w14:paraId="04F6B018" w14:textId="537183C0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14:paraId="06CE28B8" w14:textId="6D44C644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 - 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7" w:type="dxa"/>
            <w:shd w:val="clear" w:color="auto" w:fill="auto"/>
            <w:hideMark/>
          </w:tcPr>
          <w:p w14:paraId="2DFCBD76" w14:textId="7516F5C3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39" w:type="dxa"/>
            <w:shd w:val="clear" w:color="auto" w:fill="auto"/>
            <w:hideMark/>
          </w:tcPr>
          <w:p w14:paraId="53FD2E8F" w14:textId="6978D8FD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61" w:type="dxa"/>
            <w:shd w:val="clear" w:color="auto" w:fill="auto"/>
            <w:hideMark/>
          </w:tcPr>
          <w:p w14:paraId="32F003DC" w14:textId="5CB65085" w:rsidR="00FC5852" w:rsidRPr="003446E3" w:rsidRDefault="00FC5852" w:rsidP="00414CD5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2BE67260" w14:textId="77777777" w:rsidTr="009F474E">
        <w:tc>
          <w:tcPr>
            <w:tcW w:w="1980" w:type="dxa"/>
            <w:shd w:val="clear" w:color="auto" w:fill="auto"/>
            <w:hideMark/>
          </w:tcPr>
          <w:p w14:paraId="329E739F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Occipital lobe</w:t>
            </w:r>
          </w:p>
        </w:tc>
        <w:tc>
          <w:tcPr>
            <w:tcW w:w="661" w:type="dxa"/>
            <w:shd w:val="clear" w:color="auto" w:fill="auto"/>
            <w:hideMark/>
          </w:tcPr>
          <w:p w14:paraId="03C660F9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44</w:t>
            </w:r>
          </w:p>
        </w:tc>
        <w:tc>
          <w:tcPr>
            <w:tcW w:w="620" w:type="dxa"/>
            <w:shd w:val="clear" w:color="auto" w:fill="auto"/>
            <w:hideMark/>
          </w:tcPr>
          <w:p w14:paraId="6C82EB80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0.1</w:t>
            </w:r>
          </w:p>
        </w:tc>
        <w:tc>
          <w:tcPr>
            <w:tcW w:w="1134" w:type="dxa"/>
            <w:shd w:val="clear" w:color="auto" w:fill="auto"/>
            <w:hideMark/>
          </w:tcPr>
          <w:p w14:paraId="75916C6E" w14:textId="2B11CDAB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1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 - 0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850" w:type="dxa"/>
            <w:shd w:val="clear" w:color="auto" w:fill="auto"/>
            <w:hideMark/>
          </w:tcPr>
          <w:p w14:paraId="66F9BD8E" w14:textId="5937B166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14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hideMark/>
          </w:tcPr>
          <w:p w14:paraId="15E9EBB2" w14:textId="34E9D995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4A03CFD9" w14:textId="2BD5DF77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 - 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7" w:type="dxa"/>
            <w:shd w:val="clear" w:color="auto" w:fill="auto"/>
            <w:hideMark/>
          </w:tcPr>
          <w:p w14:paraId="0F499CEA" w14:textId="6AB70A42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1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39" w:type="dxa"/>
            <w:shd w:val="clear" w:color="auto" w:fill="auto"/>
            <w:hideMark/>
          </w:tcPr>
          <w:p w14:paraId="161571C3" w14:textId="5C294F3B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3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1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hideMark/>
          </w:tcPr>
          <w:p w14:paraId="4FB9F485" w14:textId="69251996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4AB30A77" w14:textId="77777777" w:rsidTr="009F474E">
        <w:tc>
          <w:tcPr>
            <w:tcW w:w="1980" w:type="dxa"/>
            <w:shd w:val="clear" w:color="auto" w:fill="auto"/>
            <w:hideMark/>
          </w:tcPr>
          <w:p w14:paraId="42BEA178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Others brain</w:t>
            </w:r>
          </w:p>
        </w:tc>
        <w:tc>
          <w:tcPr>
            <w:tcW w:w="661" w:type="dxa"/>
            <w:shd w:val="clear" w:color="auto" w:fill="auto"/>
            <w:hideMark/>
          </w:tcPr>
          <w:p w14:paraId="26455535" w14:textId="3D7A395F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81</w:t>
            </w:r>
          </w:p>
        </w:tc>
        <w:tc>
          <w:tcPr>
            <w:tcW w:w="620" w:type="dxa"/>
            <w:shd w:val="clear" w:color="auto" w:fill="auto"/>
            <w:hideMark/>
          </w:tcPr>
          <w:p w14:paraId="4CE29936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1.8</w:t>
            </w:r>
          </w:p>
        </w:tc>
        <w:tc>
          <w:tcPr>
            <w:tcW w:w="1134" w:type="dxa"/>
            <w:shd w:val="clear" w:color="auto" w:fill="auto"/>
            <w:hideMark/>
          </w:tcPr>
          <w:p w14:paraId="2C1C86FB" w14:textId="67591F27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-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3 </w:t>
            </w:r>
            <w:proofErr w:type="gramStart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)</w:t>
            </w:r>
          </w:p>
        </w:tc>
        <w:tc>
          <w:tcPr>
            <w:tcW w:w="850" w:type="dxa"/>
            <w:shd w:val="clear" w:color="auto" w:fill="auto"/>
            <w:hideMark/>
          </w:tcPr>
          <w:p w14:paraId="5D732745" w14:textId="5F5B2201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006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</w:p>
        </w:tc>
        <w:tc>
          <w:tcPr>
            <w:tcW w:w="567" w:type="dxa"/>
            <w:shd w:val="clear" w:color="auto" w:fill="auto"/>
            <w:hideMark/>
          </w:tcPr>
          <w:p w14:paraId="25B664F9" w14:textId="44A3565B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14:paraId="614C754E" w14:textId="3276BF78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 - 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67" w:type="dxa"/>
            <w:shd w:val="clear" w:color="auto" w:fill="auto"/>
            <w:hideMark/>
          </w:tcPr>
          <w:p w14:paraId="4D3D0ACD" w14:textId="38081EE5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39" w:type="dxa"/>
            <w:shd w:val="clear" w:color="auto" w:fill="auto"/>
            <w:hideMark/>
          </w:tcPr>
          <w:p w14:paraId="39D42FAB" w14:textId="37D164CC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6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4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861" w:type="dxa"/>
            <w:shd w:val="clear" w:color="auto" w:fill="auto"/>
            <w:hideMark/>
          </w:tcPr>
          <w:p w14:paraId="1C357AC1" w14:textId="52DF1B4B" w:rsidR="00FC5852" w:rsidRPr="003446E3" w:rsidRDefault="00FC5852" w:rsidP="00414CD5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14</w:t>
            </w:r>
          </w:p>
        </w:tc>
      </w:tr>
      <w:tr w:rsidR="00FC5852" w:rsidRPr="003446E3" w14:paraId="7882F881" w14:textId="77777777" w:rsidTr="009F474E">
        <w:tc>
          <w:tcPr>
            <w:tcW w:w="1980" w:type="dxa"/>
            <w:shd w:val="clear" w:color="auto" w:fill="auto"/>
            <w:hideMark/>
          </w:tcPr>
          <w:p w14:paraId="51A55497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Contiguous sites</w:t>
            </w:r>
          </w:p>
        </w:tc>
        <w:tc>
          <w:tcPr>
            <w:tcW w:w="661" w:type="dxa"/>
            <w:shd w:val="clear" w:color="auto" w:fill="auto"/>
            <w:hideMark/>
          </w:tcPr>
          <w:p w14:paraId="4EAB0B22" w14:textId="000D7B36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82</w:t>
            </w:r>
          </w:p>
        </w:tc>
        <w:tc>
          <w:tcPr>
            <w:tcW w:w="620" w:type="dxa"/>
            <w:shd w:val="clear" w:color="auto" w:fill="auto"/>
            <w:hideMark/>
          </w:tcPr>
          <w:p w14:paraId="12D6EEDF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.1</w:t>
            </w:r>
          </w:p>
        </w:tc>
        <w:tc>
          <w:tcPr>
            <w:tcW w:w="1134" w:type="dxa"/>
            <w:shd w:val="clear" w:color="auto" w:fill="auto"/>
            <w:hideMark/>
          </w:tcPr>
          <w:p w14:paraId="5A969A7B" w14:textId="13D9B70C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 - 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)</w:t>
            </w:r>
          </w:p>
        </w:tc>
        <w:tc>
          <w:tcPr>
            <w:tcW w:w="850" w:type="dxa"/>
            <w:shd w:val="clear" w:color="auto" w:fill="auto"/>
            <w:hideMark/>
          </w:tcPr>
          <w:p w14:paraId="5EB146BC" w14:textId="60F3F461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13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  <w:hideMark/>
          </w:tcPr>
          <w:p w14:paraId="51F38345" w14:textId="0749175A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hideMark/>
          </w:tcPr>
          <w:p w14:paraId="05FFDA44" w14:textId="1798A6EA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4 - 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67" w:type="dxa"/>
            <w:shd w:val="clear" w:color="auto" w:fill="auto"/>
            <w:hideMark/>
          </w:tcPr>
          <w:p w14:paraId="43652145" w14:textId="5A2690EE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39" w:type="dxa"/>
            <w:shd w:val="clear" w:color="auto" w:fill="auto"/>
            <w:hideMark/>
          </w:tcPr>
          <w:p w14:paraId="19BA213F" w14:textId="7714C231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5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2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18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hideMark/>
          </w:tcPr>
          <w:p w14:paraId="149A24D0" w14:textId="74D3FA76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6E6CF994" w14:textId="77777777" w:rsidTr="009F474E">
        <w:tc>
          <w:tcPr>
            <w:tcW w:w="1980" w:type="dxa"/>
            <w:shd w:val="clear" w:color="auto" w:fill="auto"/>
            <w:hideMark/>
          </w:tcPr>
          <w:p w14:paraId="53846EDD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Brain unspecified</w:t>
            </w:r>
          </w:p>
        </w:tc>
        <w:tc>
          <w:tcPr>
            <w:tcW w:w="661" w:type="dxa"/>
            <w:shd w:val="clear" w:color="auto" w:fill="auto"/>
            <w:hideMark/>
          </w:tcPr>
          <w:p w14:paraId="1A9DF3D2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06</w:t>
            </w:r>
          </w:p>
        </w:tc>
        <w:tc>
          <w:tcPr>
            <w:tcW w:w="620" w:type="dxa"/>
            <w:shd w:val="clear" w:color="auto" w:fill="auto"/>
            <w:hideMark/>
          </w:tcPr>
          <w:p w14:paraId="389F8978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1.5</w:t>
            </w:r>
          </w:p>
        </w:tc>
        <w:tc>
          <w:tcPr>
            <w:tcW w:w="1134" w:type="dxa"/>
            <w:shd w:val="clear" w:color="auto" w:fill="auto"/>
            <w:hideMark/>
          </w:tcPr>
          <w:p w14:paraId="5B6993B0" w14:textId="49BE3849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-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2 </w:t>
            </w:r>
            <w:proofErr w:type="gramStart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)</w:t>
            </w:r>
          </w:p>
        </w:tc>
        <w:tc>
          <w:tcPr>
            <w:tcW w:w="850" w:type="dxa"/>
            <w:shd w:val="clear" w:color="auto" w:fill="auto"/>
            <w:hideMark/>
          </w:tcPr>
          <w:p w14:paraId="7C53B1A2" w14:textId="501D857E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996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14:paraId="31D286DE" w14:textId="2CBBF82D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14:paraId="748CC597" w14:textId="26D466E4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 - 7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7" w:type="dxa"/>
            <w:shd w:val="clear" w:color="auto" w:fill="auto"/>
            <w:hideMark/>
          </w:tcPr>
          <w:p w14:paraId="578534FB" w14:textId="627F61C5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39" w:type="dxa"/>
            <w:shd w:val="clear" w:color="auto" w:fill="auto"/>
            <w:hideMark/>
          </w:tcPr>
          <w:p w14:paraId="2C4E563B" w14:textId="726ADB11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5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861" w:type="dxa"/>
            <w:shd w:val="clear" w:color="auto" w:fill="auto"/>
            <w:hideMark/>
          </w:tcPr>
          <w:p w14:paraId="544ECF21" w14:textId="41789526" w:rsidR="00FC5852" w:rsidRPr="003446E3" w:rsidRDefault="00FC5852" w:rsidP="00414CD5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1E7630FC" w14:textId="77777777" w:rsidTr="009F474E">
        <w:tc>
          <w:tcPr>
            <w:tcW w:w="9755" w:type="dxa"/>
            <w:gridSpan w:val="10"/>
            <w:shd w:val="clear" w:color="auto" w:fill="auto"/>
          </w:tcPr>
          <w:p w14:paraId="65AFA5BD" w14:textId="77777777" w:rsidR="00FC5852" w:rsidRPr="003446E3" w:rsidRDefault="00FC5852" w:rsidP="009F474E">
            <w:pPr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Histology</w:t>
            </w:r>
          </w:p>
        </w:tc>
      </w:tr>
      <w:tr w:rsidR="00FC5852" w:rsidRPr="003446E3" w14:paraId="1CED2D6B" w14:textId="77777777" w:rsidTr="009F474E">
        <w:tc>
          <w:tcPr>
            <w:tcW w:w="1980" w:type="dxa"/>
            <w:shd w:val="clear" w:color="auto" w:fill="auto"/>
            <w:hideMark/>
          </w:tcPr>
          <w:p w14:paraId="3741E78C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Global specified</w:t>
            </w:r>
          </w:p>
        </w:tc>
        <w:tc>
          <w:tcPr>
            <w:tcW w:w="661" w:type="dxa"/>
            <w:shd w:val="clear" w:color="auto" w:fill="auto"/>
            <w:hideMark/>
          </w:tcPr>
          <w:p w14:paraId="765CC1F1" w14:textId="482AFEAA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95</w:t>
            </w:r>
          </w:p>
        </w:tc>
        <w:tc>
          <w:tcPr>
            <w:tcW w:w="620" w:type="dxa"/>
            <w:shd w:val="clear" w:color="auto" w:fill="auto"/>
            <w:hideMark/>
          </w:tcPr>
          <w:p w14:paraId="5F8943D1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,2</w:t>
            </w:r>
          </w:p>
        </w:tc>
        <w:tc>
          <w:tcPr>
            <w:tcW w:w="1134" w:type="dxa"/>
            <w:shd w:val="clear" w:color="auto" w:fill="auto"/>
            <w:hideMark/>
          </w:tcPr>
          <w:p w14:paraId="2FFBA023" w14:textId="70D27B5C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9 - 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)</w:t>
            </w:r>
          </w:p>
        </w:tc>
        <w:tc>
          <w:tcPr>
            <w:tcW w:w="850" w:type="dxa"/>
            <w:shd w:val="clear" w:color="auto" w:fill="auto"/>
            <w:hideMark/>
          </w:tcPr>
          <w:p w14:paraId="633B382D" w14:textId="176FE45C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999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  <w:hideMark/>
          </w:tcPr>
          <w:p w14:paraId="71E711E7" w14:textId="46BDBB21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14:paraId="48A6B8EA" w14:textId="5AE2476E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 - 5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7" w:type="dxa"/>
            <w:shd w:val="clear" w:color="auto" w:fill="auto"/>
            <w:hideMark/>
          </w:tcPr>
          <w:p w14:paraId="3F10B55C" w14:textId="043AE7F2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39" w:type="dxa"/>
            <w:shd w:val="clear" w:color="auto" w:fill="auto"/>
            <w:hideMark/>
          </w:tcPr>
          <w:p w14:paraId="7F0A67C7" w14:textId="43889CF7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 - 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861" w:type="dxa"/>
            <w:shd w:val="clear" w:color="auto" w:fill="auto"/>
            <w:hideMark/>
          </w:tcPr>
          <w:p w14:paraId="4D3C49EF" w14:textId="48F8CCB6" w:rsidR="00FC5852" w:rsidRPr="003446E3" w:rsidRDefault="00FC5852" w:rsidP="00414CD5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738EAD66" w14:textId="77777777" w:rsidTr="009F474E">
        <w:tc>
          <w:tcPr>
            <w:tcW w:w="1980" w:type="dxa"/>
            <w:shd w:val="clear" w:color="auto" w:fill="auto"/>
            <w:hideMark/>
          </w:tcPr>
          <w:p w14:paraId="51F4224F" w14:textId="1033B17B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Gliomas </w:t>
            </w:r>
            <w:r w:rsidR="00470A9F">
              <w:rPr>
                <w:rFonts w:ascii="Times New Roman" w:hAnsi="Times New Roman"/>
                <w:sz w:val="16"/>
                <w:szCs w:val="16"/>
                <w:lang w:val="en-GB"/>
              </w:rPr>
              <w:t>and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embryonal t.</w:t>
            </w:r>
          </w:p>
        </w:tc>
        <w:tc>
          <w:tcPr>
            <w:tcW w:w="661" w:type="dxa"/>
            <w:shd w:val="clear" w:color="auto" w:fill="auto"/>
            <w:hideMark/>
          </w:tcPr>
          <w:p w14:paraId="1DD512A2" w14:textId="109280CD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58</w:t>
            </w:r>
          </w:p>
        </w:tc>
        <w:tc>
          <w:tcPr>
            <w:tcW w:w="620" w:type="dxa"/>
            <w:shd w:val="clear" w:color="auto" w:fill="auto"/>
            <w:hideMark/>
          </w:tcPr>
          <w:p w14:paraId="123893D7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.3</w:t>
            </w:r>
          </w:p>
        </w:tc>
        <w:tc>
          <w:tcPr>
            <w:tcW w:w="1134" w:type="dxa"/>
            <w:shd w:val="clear" w:color="auto" w:fill="auto"/>
            <w:hideMark/>
          </w:tcPr>
          <w:p w14:paraId="1F8C616B" w14:textId="2C5FE887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9 - 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)</w:t>
            </w:r>
          </w:p>
        </w:tc>
        <w:tc>
          <w:tcPr>
            <w:tcW w:w="850" w:type="dxa"/>
            <w:shd w:val="clear" w:color="auto" w:fill="auto"/>
            <w:hideMark/>
          </w:tcPr>
          <w:p w14:paraId="67821631" w14:textId="00503A23" w:rsidR="00FC5852" w:rsidRPr="003446E3" w:rsidRDefault="00FC5852" w:rsidP="00A06757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1998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</w:t>
            </w:r>
          </w:p>
        </w:tc>
        <w:tc>
          <w:tcPr>
            <w:tcW w:w="567" w:type="dxa"/>
            <w:shd w:val="clear" w:color="auto" w:fill="auto"/>
            <w:hideMark/>
          </w:tcPr>
          <w:p w14:paraId="049A4B38" w14:textId="35C6BFF8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6" w:type="dxa"/>
            <w:shd w:val="clear" w:color="auto" w:fill="auto"/>
            <w:hideMark/>
          </w:tcPr>
          <w:p w14:paraId="2E4448A9" w14:textId="364BFEB1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 - 5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567" w:type="dxa"/>
            <w:shd w:val="clear" w:color="auto" w:fill="auto"/>
            <w:hideMark/>
          </w:tcPr>
          <w:p w14:paraId="0CA44068" w14:textId="6ACF6BAD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39" w:type="dxa"/>
            <w:shd w:val="clear" w:color="auto" w:fill="auto"/>
            <w:hideMark/>
          </w:tcPr>
          <w:p w14:paraId="1447946D" w14:textId="2AEF1B85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 - 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861" w:type="dxa"/>
            <w:shd w:val="clear" w:color="auto" w:fill="auto"/>
            <w:hideMark/>
          </w:tcPr>
          <w:p w14:paraId="1915C762" w14:textId="1DF95928" w:rsidR="00FC5852" w:rsidRPr="003446E3" w:rsidRDefault="00FC5852" w:rsidP="00414CD5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4B0B106F" w14:textId="77777777" w:rsidTr="009F474E">
        <w:tc>
          <w:tcPr>
            <w:tcW w:w="1980" w:type="dxa"/>
            <w:shd w:val="clear" w:color="auto" w:fill="auto"/>
            <w:hideMark/>
          </w:tcPr>
          <w:p w14:paraId="439F281A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        Glioblastoma</w:t>
            </w:r>
          </w:p>
        </w:tc>
        <w:tc>
          <w:tcPr>
            <w:tcW w:w="661" w:type="dxa"/>
            <w:shd w:val="clear" w:color="auto" w:fill="auto"/>
            <w:hideMark/>
          </w:tcPr>
          <w:p w14:paraId="4BD245A3" w14:textId="19B85FEC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64</w:t>
            </w:r>
          </w:p>
        </w:tc>
        <w:tc>
          <w:tcPr>
            <w:tcW w:w="620" w:type="dxa"/>
            <w:shd w:val="clear" w:color="auto" w:fill="auto"/>
            <w:hideMark/>
          </w:tcPr>
          <w:p w14:paraId="5CC65009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.1</w:t>
            </w:r>
          </w:p>
        </w:tc>
        <w:tc>
          <w:tcPr>
            <w:tcW w:w="1134" w:type="dxa"/>
            <w:shd w:val="clear" w:color="auto" w:fill="auto"/>
            <w:hideMark/>
          </w:tcPr>
          <w:p w14:paraId="3EF95099" w14:textId="1CF6B952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3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7 - 4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6)</w:t>
            </w:r>
          </w:p>
        </w:tc>
        <w:tc>
          <w:tcPr>
            <w:tcW w:w="850" w:type="dxa"/>
            <w:shd w:val="clear" w:color="auto" w:fill="auto"/>
            <w:hideMark/>
          </w:tcPr>
          <w:p w14:paraId="7D95C390" w14:textId="58D64EAC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02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  <w:hideMark/>
          </w:tcPr>
          <w:p w14:paraId="757C5E2D" w14:textId="59FFDCFC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6" w:type="dxa"/>
            <w:shd w:val="clear" w:color="auto" w:fill="auto"/>
            <w:hideMark/>
          </w:tcPr>
          <w:p w14:paraId="3F35CFB8" w14:textId="0E354BBD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 - 6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67" w:type="dxa"/>
            <w:shd w:val="clear" w:color="auto" w:fill="auto"/>
            <w:hideMark/>
          </w:tcPr>
          <w:p w14:paraId="0E6EAAED" w14:textId="102463F6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39" w:type="dxa"/>
            <w:shd w:val="clear" w:color="auto" w:fill="auto"/>
            <w:hideMark/>
          </w:tcPr>
          <w:p w14:paraId="469FFAD9" w14:textId="32DE47A8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 - 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861" w:type="dxa"/>
            <w:shd w:val="clear" w:color="auto" w:fill="auto"/>
            <w:hideMark/>
          </w:tcPr>
          <w:p w14:paraId="02672BE1" w14:textId="4168BF3D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36</w:t>
            </w:r>
          </w:p>
        </w:tc>
      </w:tr>
      <w:tr w:rsidR="00FC5852" w:rsidRPr="003446E3" w14:paraId="5E914B25" w14:textId="77777777" w:rsidTr="009F474E">
        <w:tc>
          <w:tcPr>
            <w:tcW w:w="1980" w:type="dxa"/>
            <w:shd w:val="clear" w:color="auto" w:fill="auto"/>
            <w:hideMark/>
          </w:tcPr>
          <w:p w14:paraId="028246ED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Meningiomas</w:t>
            </w:r>
          </w:p>
        </w:tc>
        <w:tc>
          <w:tcPr>
            <w:tcW w:w="661" w:type="dxa"/>
            <w:shd w:val="clear" w:color="auto" w:fill="auto"/>
            <w:hideMark/>
          </w:tcPr>
          <w:p w14:paraId="5AE798FC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44</w:t>
            </w:r>
          </w:p>
        </w:tc>
        <w:tc>
          <w:tcPr>
            <w:tcW w:w="620" w:type="dxa"/>
            <w:shd w:val="clear" w:color="auto" w:fill="auto"/>
            <w:hideMark/>
          </w:tcPr>
          <w:p w14:paraId="01E4DFCF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,5</w:t>
            </w:r>
          </w:p>
        </w:tc>
        <w:tc>
          <w:tcPr>
            <w:tcW w:w="1134" w:type="dxa"/>
            <w:shd w:val="clear" w:color="auto" w:fill="auto"/>
            <w:hideMark/>
          </w:tcPr>
          <w:p w14:paraId="446AADAA" w14:textId="13BA6FBE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-1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 - 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)</w:t>
            </w:r>
          </w:p>
        </w:tc>
        <w:tc>
          <w:tcPr>
            <w:tcW w:w="850" w:type="dxa"/>
            <w:shd w:val="clear" w:color="auto" w:fill="auto"/>
            <w:hideMark/>
          </w:tcPr>
          <w:p w14:paraId="4B9525B5" w14:textId="6177D4C2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991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67" w:type="dxa"/>
            <w:shd w:val="clear" w:color="auto" w:fill="auto"/>
            <w:hideMark/>
          </w:tcPr>
          <w:p w14:paraId="33D45E28" w14:textId="32C63085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6" w:type="dxa"/>
            <w:shd w:val="clear" w:color="auto" w:fill="auto"/>
            <w:hideMark/>
          </w:tcPr>
          <w:p w14:paraId="752CF05B" w14:textId="03DDAF5C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16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 - 8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67" w:type="dxa"/>
            <w:shd w:val="clear" w:color="auto" w:fill="auto"/>
            <w:hideMark/>
          </w:tcPr>
          <w:p w14:paraId="580DCC5E" w14:textId="41423818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39" w:type="dxa"/>
            <w:shd w:val="clear" w:color="auto" w:fill="auto"/>
            <w:hideMark/>
          </w:tcPr>
          <w:p w14:paraId="24660EFD" w14:textId="6CF45E0D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)</w:t>
            </w:r>
          </w:p>
        </w:tc>
        <w:tc>
          <w:tcPr>
            <w:tcW w:w="861" w:type="dxa"/>
            <w:shd w:val="clear" w:color="auto" w:fill="auto"/>
            <w:hideMark/>
          </w:tcPr>
          <w:p w14:paraId="7A59B568" w14:textId="66D127BE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74B9D66E" w14:textId="77777777" w:rsidTr="009F474E">
        <w:tc>
          <w:tcPr>
            <w:tcW w:w="1980" w:type="dxa"/>
            <w:shd w:val="clear" w:color="auto" w:fill="auto"/>
            <w:hideMark/>
          </w:tcPr>
          <w:p w14:paraId="06FCA7BB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  Others</w:t>
            </w:r>
          </w:p>
        </w:tc>
        <w:tc>
          <w:tcPr>
            <w:tcW w:w="661" w:type="dxa"/>
            <w:shd w:val="clear" w:color="auto" w:fill="auto"/>
            <w:hideMark/>
          </w:tcPr>
          <w:p w14:paraId="25BB69E2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93</w:t>
            </w:r>
          </w:p>
        </w:tc>
        <w:tc>
          <w:tcPr>
            <w:tcW w:w="620" w:type="dxa"/>
            <w:shd w:val="clear" w:color="auto" w:fill="auto"/>
            <w:hideMark/>
          </w:tcPr>
          <w:p w14:paraId="21D9B861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2.2</w:t>
            </w:r>
          </w:p>
        </w:tc>
        <w:tc>
          <w:tcPr>
            <w:tcW w:w="1134" w:type="dxa"/>
            <w:shd w:val="clear" w:color="auto" w:fill="auto"/>
            <w:hideMark/>
          </w:tcPr>
          <w:p w14:paraId="38831A56" w14:textId="00A7DDF1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-3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8 </w:t>
            </w:r>
            <w:proofErr w:type="gramStart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0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4)</w:t>
            </w:r>
          </w:p>
        </w:tc>
        <w:tc>
          <w:tcPr>
            <w:tcW w:w="850" w:type="dxa"/>
            <w:shd w:val="clear" w:color="auto" w:fill="auto"/>
            <w:hideMark/>
          </w:tcPr>
          <w:p w14:paraId="18961875" w14:textId="5E3436BE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  <w:hideMark/>
          </w:tcPr>
          <w:p w14:paraId="5134F15B" w14:textId="4E2DDC73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hideMark/>
          </w:tcPr>
          <w:p w14:paraId="771C1A61" w14:textId="241C1763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6 - 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67" w:type="dxa"/>
            <w:shd w:val="clear" w:color="auto" w:fill="auto"/>
            <w:hideMark/>
          </w:tcPr>
          <w:p w14:paraId="0C2CF1C7" w14:textId="48A889C5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8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239" w:type="dxa"/>
            <w:shd w:val="clear" w:color="auto" w:fill="auto"/>
            <w:hideMark/>
          </w:tcPr>
          <w:p w14:paraId="3344208E" w14:textId="75C90BCF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1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8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shd w:val="clear" w:color="auto" w:fill="auto"/>
            <w:hideMark/>
          </w:tcPr>
          <w:p w14:paraId="57A1C971" w14:textId="5B1419CA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69</w:t>
            </w:r>
          </w:p>
        </w:tc>
      </w:tr>
      <w:tr w:rsidR="00FC5852" w:rsidRPr="003446E3" w14:paraId="70DF1F1E" w14:textId="77777777" w:rsidTr="009F474E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86426C2" w14:textId="77777777" w:rsidR="00FC5852" w:rsidRPr="003446E3" w:rsidRDefault="00FC5852" w:rsidP="009F474E">
            <w:pPr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52FB06D" w14:textId="520D29B9" w:rsidR="00FC5852" w:rsidRPr="003446E3" w:rsidRDefault="00FC5852" w:rsidP="00A21F0E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2</w:t>
            </w:r>
            <w:r w:rsidR="00A21F0E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,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13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190182C" w14:textId="77777777" w:rsidR="00FC5852" w:rsidRPr="003446E3" w:rsidRDefault="00FC5852" w:rsidP="009F474E">
            <w:pPr>
              <w:jc w:val="right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3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FC09E8" w14:textId="42FA0B57" w:rsidR="00FC5852" w:rsidRPr="003446E3" w:rsidRDefault="00FC5852" w:rsidP="00722E40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(-3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6 </w:t>
            </w:r>
            <w:proofErr w:type="gramStart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2</w:t>
            </w:r>
            <w:r w:rsidR="00A06757"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314CC6A" w14:textId="6897FBB0" w:rsidR="00FC5852" w:rsidRPr="003446E3" w:rsidRDefault="00FC5852" w:rsidP="00A06757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999</w:t>
            </w:r>
            <w:r w:rsidR="00A06757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FF2F51E" w14:textId="4FDCC234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2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B26E6B" w14:textId="674C2EC4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0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42D5B7" w14:textId="72AC2B9E" w:rsidR="00FC5852" w:rsidRPr="003446E3" w:rsidRDefault="00FC5852" w:rsidP="00414CD5">
            <w:pPr>
              <w:jc w:val="right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0D94F6" w14:textId="3CD70467" w:rsidR="00FC5852" w:rsidRPr="003446E3" w:rsidRDefault="00FC5852" w:rsidP="00722E40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(-4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 xml:space="preserve">9 </w:t>
            </w:r>
            <w:proofErr w:type="gramStart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188625" w14:textId="6128E53F" w:rsidR="00FC5852" w:rsidRPr="003446E3" w:rsidRDefault="00FC5852" w:rsidP="00414CD5">
            <w:pPr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0</w:t>
            </w:r>
            <w:r w:rsidR="00414CD5" w:rsidRPr="003446E3">
              <w:rPr>
                <w:rFonts w:ascii="Times New Roman" w:hAnsi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hAnsi="Times New Roman"/>
                <w:sz w:val="16"/>
                <w:szCs w:val="16"/>
                <w:lang w:val="en-GB"/>
              </w:rPr>
              <w:t>104</w:t>
            </w:r>
          </w:p>
        </w:tc>
      </w:tr>
    </w:tbl>
    <w:p w14:paraId="3AB9AE65" w14:textId="3E5B7C2A" w:rsidR="00FC5852" w:rsidRPr="003446E3" w:rsidRDefault="00FC5852" w:rsidP="00FC585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APC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 xml:space="preserve">: Annual Percentage Change of the Adjusted Rate. 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J</w:t>
      </w:r>
      <w:r w:rsidR="00522561"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 p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t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>: Change point (</w:t>
      </w:r>
      <w:proofErr w:type="spellStart"/>
      <w:r w:rsidRPr="003446E3">
        <w:rPr>
          <w:rFonts w:ascii="Times New Roman" w:hAnsi="Times New Roman" w:cs="Times New Roman"/>
          <w:sz w:val="16"/>
          <w:szCs w:val="16"/>
          <w:lang w:val="en-GB"/>
        </w:rPr>
        <w:t>JoinPoint</w:t>
      </w:r>
      <w:proofErr w:type="spellEnd"/>
      <w:r w:rsidRPr="003446E3">
        <w:rPr>
          <w:rFonts w:ascii="Times New Roman" w:hAnsi="Times New Roman" w:cs="Times New Roman"/>
          <w:sz w:val="16"/>
          <w:szCs w:val="16"/>
          <w:lang w:val="en-GB"/>
        </w:rPr>
        <w:t>) that determines Periods 1 and 2.</w:t>
      </w:r>
    </w:p>
    <w:p w14:paraId="1F0A5C0C" w14:textId="2A2C66C5" w:rsidR="00FC5852" w:rsidRPr="003446E3" w:rsidRDefault="00B309CE" w:rsidP="00FC585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446E3">
        <w:rPr>
          <w:rFonts w:ascii="Times New Roman" w:hAnsi="Times New Roman" w:cs="Times New Roman"/>
          <w:sz w:val="16"/>
          <w:szCs w:val="16"/>
          <w:lang w:val="en-GB"/>
        </w:rPr>
        <w:t>The p value indicates the level of statistical significance of the change in trend between the 2 periods. Bold indicates statistical significance (p&lt;0.05)</w:t>
      </w:r>
    </w:p>
    <w:p w14:paraId="6B79F0C8" w14:textId="77777777" w:rsidR="00FC5852" w:rsidRPr="003446E3" w:rsidRDefault="00FC5852" w:rsidP="00FC5852">
      <w:pPr>
        <w:spacing w:after="0"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6580DD4" w14:textId="77777777" w:rsidR="00CA4ED9" w:rsidRPr="003446E3" w:rsidRDefault="00CA4ED9" w:rsidP="00FC5852">
      <w:pPr>
        <w:spacing w:after="0"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0170844" w14:textId="77777777" w:rsidR="009604E2" w:rsidRDefault="009604E2">
      <w:pPr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br w:type="page"/>
      </w:r>
    </w:p>
    <w:p w14:paraId="4EA4E9DA" w14:textId="77777777" w:rsidR="00FC5852" w:rsidRPr="003446E3" w:rsidRDefault="00FC5852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9E5A1FC" w14:textId="77777777" w:rsidR="00501C18" w:rsidRPr="003446E3" w:rsidRDefault="00501C18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27AC1F2C" w14:textId="046F580E" w:rsidR="00FC5852" w:rsidRPr="00F82087" w:rsidRDefault="00FC5852" w:rsidP="00FC5852">
      <w:pPr>
        <w:spacing w:after="0"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3446E3">
        <w:rPr>
          <w:rFonts w:ascii="Times New Roman" w:hAnsi="Times New Roman" w:cs="Times New Roman"/>
          <w:b/>
          <w:lang w:val="en-GB"/>
        </w:rPr>
        <w:t>Table S3</w:t>
      </w:r>
      <w:r w:rsidR="0041374E" w:rsidRPr="003446E3">
        <w:rPr>
          <w:rFonts w:ascii="Times New Roman" w:hAnsi="Times New Roman" w:cs="Times New Roman"/>
          <w:b/>
          <w:lang w:val="en-GB"/>
        </w:rPr>
        <w:t xml:space="preserve"> </w:t>
      </w:r>
      <w:r w:rsidRPr="00F82087">
        <w:rPr>
          <w:rFonts w:ascii="Times New Roman" w:hAnsi="Times New Roman" w:cs="Times New Roman"/>
          <w:bCs/>
          <w:lang w:val="en-GB"/>
        </w:rPr>
        <w:t xml:space="preserve">Temporal trends in the incidence of malignant tumours of the central nervous system in </w:t>
      </w:r>
      <w:r w:rsidR="0042026B" w:rsidRPr="00F82087">
        <w:rPr>
          <w:rFonts w:ascii="Times New Roman" w:hAnsi="Times New Roman" w:cs="Times New Roman"/>
          <w:bCs/>
          <w:lang w:val="en-GB"/>
        </w:rPr>
        <w:t>boys</w:t>
      </w:r>
      <w:r w:rsidRPr="00F82087">
        <w:rPr>
          <w:rFonts w:ascii="Times New Roman" w:hAnsi="Times New Roman" w:cs="Times New Roman"/>
          <w:bCs/>
          <w:lang w:val="en-GB"/>
        </w:rPr>
        <w:t>. Spain, 1985-2015</w:t>
      </w:r>
    </w:p>
    <w:tbl>
      <w:tblPr>
        <w:tblStyle w:val="Tablaconcuadrcula"/>
        <w:tblW w:w="9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621"/>
        <w:gridCol w:w="563"/>
        <w:gridCol w:w="1169"/>
        <w:gridCol w:w="744"/>
        <w:gridCol w:w="580"/>
        <w:gridCol w:w="1247"/>
        <w:gridCol w:w="611"/>
        <w:gridCol w:w="1275"/>
        <w:gridCol w:w="865"/>
      </w:tblGrid>
      <w:tr w:rsidR="00FC5852" w:rsidRPr="003446E3" w14:paraId="0C4BA367" w14:textId="77777777" w:rsidTr="009F474E"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</w:tcPr>
          <w:p w14:paraId="11349FB2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</w:tcPr>
          <w:p w14:paraId="2ADF38CC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092A860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985-2015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2552428B" w14:textId="5DAD7D1A" w:rsidR="00FC5852" w:rsidRPr="003446E3" w:rsidRDefault="00522561" w:rsidP="0052256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J</w:t>
            </w:r>
            <w:r w:rsidR="00FC5852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</w:t>
            </w:r>
            <w:r w:rsidR="002163D0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in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FCF95E7" w14:textId="3C0AF6D9" w:rsidR="00FC5852" w:rsidRPr="003446E3" w:rsidRDefault="00FC5852" w:rsidP="002C14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eriod 1</w:t>
            </w:r>
          </w:p>
        </w:tc>
        <w:tc>
          <w:tcPr>
            <w:tcW w:w="188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9B69CBB" w14:textId="333DFEC5" w:rsidR="00FC5852" w:rsidRPr="003446E3" w:rsidRDefault="00FC5852" w:rsidP="00F81213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eriod 2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14:paraId="2DA7754C" w14:textId="6747BB31" w:rsidR="00FC5852" w:rsidRPr="003446E3" w:rsidRDefault="002C1458" w:rsidP="002C14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FC5852" w:rsidRPr="003446E3" w14:paraId="79E446AF" w14:textId="77777777" w:rsidTr="009F474E"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14:paraId="4CC86223" w14:textId="2B6A1540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</w:t>
            </w:r>
            <w:r w:rsidR="00470A9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moral typ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14:paraId="3E69A9A3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769DB2A5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ADB5B61" w14:textId="0CA15C36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6C4D6064" w14:textId="54E72915" w:rsidR="00FC5852" w:rsidRPr="003446E3" w:rsidRDefault="00522561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oint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</w:tcPr>
          <w:p w14:paraId="6F77D975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63DE4487" w14:textId="04B7D01F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</w:tcPr>
          <w:p w14:paraId="60F7E5F4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213DA599" w14:textId="03786017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55069DE5" w14:textId="79B8964A" w:rsidR="00FC5852" w:rsidRPr="003446E3" w:rsidRDefault="00FC5852" w:rsidP="002C145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5852" w:rsidRPr="003446E3" w14:paraId="1A155524" w14:textId="77777777" w:rsidTr="009F474E"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</w:tcPr>
          <w:p w14:paraId="4578A860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NS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</w:tcPr>
          <w:p w14:paraId="40E04E01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75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</w:tcPr>
          <w:p w14:paraId="781D621D" w14:textId="11DE57DF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1A49E601" w14:textId="1EA582C6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-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</w:tcPr>
          <w:p w14:paraId="20096465" w14:textId="45E7E2BD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991</w:t>
            </w:r>
            <w:r w:rsidR="005579B9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</w:tcPr>
          <w:p w14:paraId="235D3ABA" w14:textId="77B282B3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4AA2C8B6" w14:textId="340DCD9D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- 1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</w:tcPr>
          <w:p w14:paraId="61FAD178" w14:textId="6B33858B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E42E340" w14:textId="22C063DE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 </w:t>
            </w:r>
            <w:proofErr w:type="gramStart"/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</w:tcPr>
          <w:p w14:paraId="1714F55B" w14:textId="30657289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= 0</w:t>
            </w:r>
            <w:r w:rsidR="005579B9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43</w:t>
            </w:r>
          </w:p>
        </w:tc>
      </w:tr>
      <w:tr w:rsidR="00FC5852" w:rsidRPr="003446E3" w14:paraId="45A02FF0" w14:textId="77777777" w:rsidTr="009F474E">
        <w:tc>
          <w:tcPr>
            <w:tcW w:w="9658" w:type="dxa"/>
            <w:gridSpan w:val="10"/>
            <w:shd w:val="clear" w:color="auto" w:fill="auto"/>
          </w:tcPr>
          <w:p w14:paraId="3F6FF895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pography</w:t>
            </w:r>
          </w:p>
        </w:tc>
      </w:tr>
      <w:tr w:rsidR="00FC5852" w:rsidRPr="003446E3" w14:paraId="529CDFAE" w14:textId="77777777" w:rsidTr="009F474E">
        <w:tc>
          <w:tcPr>
            <w:tcW w:w="1983" w:type="dxa"/>
            <w:shd w:val="clear" w:color="auto" w:fill="auto"/>
          </w:tcPr>
          <w:p w14:paraId="2D5BF2CA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Meninges</w:t>
            </w:r>
          </w:p>
        </w:tc>
        <w:tc>
          <w:tcPr>
            <w:tcW w:w="621" w:type="dxa"/>
            <w:shd w:val="clear" w:color="auto" w:fill="auto"/>
          </w:tcPr>
          <w:p w14:paraId="3B7DF8BD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7054" w:type="dxa"/>
            <w:gridSpan w:val="8"/>
            <w:shd w:val="clear" w:color="auto" w:fill="auto"/>
          </w:tcPr>
          <w:p w14:paraId="6ABC3DD4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T EVALUABLE</w:t>
            </w:r>
          </w:p>
        </w:tc>
      </w:tr>
      <w:tr w:rsidR="00FC5852" w:rsidRPr="003446E3" w14:paraId="59FBC9E5" w14:textId="77777777" w:rsidTr="009F474E">
        <w:tc>
          <w:tcPr>
            <w:tcW w:w="1983" w:type="dxa"/>
            <w:shd w:val="clear" w:color="auto" w:fill="auto"/>
          </w:tcPr>
          <w:p w14:paraId="673E051A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Brain</w:t>
            </w:r>
          </w:p>
        </w:tc>
        <w:tc>
          <w:tcPr>
            <w:tcW w:w="621" w:type="dxa"/>
            <w:shd w:val="clear" w:color="auto" w:fill="auto"/>
          </w:tcPr>
          <w:p w14:paraId="5156B00E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23</w:t>
            </w:r>
          </w:p>
        </w:tc>
        <w:tc>
          <w:tcPr>
            <w:tcW w:w="563" w:type="dxa"/>
            <w:shd w:val="clear" w:color="auto" w:fill="auto"/>
          </w:tcPr>
          <w:p w14:paraId="05ACDB5C" w14:textId="697B0995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53681CD5" w14:textId="074AC59F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744" w:type="dxa"/>
            <w:shd w:val="clear" w:color="auto" w:fill="auto"/>
          </w:tcPr>
          <w:p w14:paraId="5C26EAFF" w14:textId="487ECE8F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87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80" w:type="dxa"/>
            <w:shd w:val="clear" w:color="auto" w:fill="auto"/>
          </w:tcPr>
          <w:p w14:paraId="5C122DC0" w14:textId="21C13796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14:paraId="4071F4EB" w14:textId="5141029C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8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- 79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611" w:type="dxa"/>
            <w:shd w:val="clear" w:color="auto" w:fill="auto"/>
          </w:tcPr>
          <w:p w14:paraId="6ECDB0DD" w14:textId="693270EE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6406F1CA" w14:textId="49C3F2A5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3 </w:t>
            </w:r>
            <w:proofErr w:type="gramStart"/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5" w:type="dxa"/>
            <w:shd w:val="clear" w:color="auto" w:fill="auto"/>
          </w:tcPr>
          <w:p w14:paraId="7976B49C" w14:textId="5939825B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51</w:t>
            </w:r>
          </w:p>
        </w:tc>
      </w:tr>
      <w:tr w:rsidR="00FC5852" w:rsidRPr="003446E3" w14:paraId="31C727C7" w14:textId="77777777" w:rsidTr="009F474E">
        <w:tc>
          <w:tcPr>
            <w:tcW w:w="1983" w:type="dxa"/>
            <w:shd w:val="clear" w:color="auto" w:fill="auto"/>
          </w:tcPr>
          <w:p w14:paraId="2B7D2E89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Frontal lobe</w:t>
            </w:r>
          </w:p>
        </w:tc>
        <w:tc>
          <w:tcPr>
            <w:tcW w:w="621" w:type="dxa"/>
            <w:shd w:val="clear" w:color="auto" w:fill="auto"/>
          </w:tcPr>
          <w:p w14:paraId="7C6EF729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</w:t>
            </w:r>
          </w:p>
        </w:tc>
        <w:tc>
          <w:tcPr>
            <w:tcW w:w="7054" w:type="dxa"/>
            <w:gridSpan w:val="8"/>
            <w:shd w:val="clear" w:color="auto" w:fill="auto"/>
          </w:tcPr>
          <w:p w14:paraId="480CE557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 EVALUABLE</w:t>
            </w:r>
          </w:p>
        </w:tc>
      </w:tr>
      <w:tr w:rsidR="00FC5852" w:rsidRPr="003446E3" w14:paraId="54741EC0" w14:textId="77777777" w:rsidTr="009F474E">
        <w:tc>
          <w:tcPr>
            <w:tcW w:w="1983" w:type="dxa"/>
            <w:shd w:val="clear" w:color="auto" w:fill="auto"/>
          </w:tcPr>
          <w:p w14:paraId="404DC9B8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Temporal lobe</w:t>
            </w:r>
          </w:p>
        </w:tc>
        <w:tc>
          <w:tcPr>
            <w:tcW w:w="621" w:type="dxa"/>
            <w:shd w:val="clear" w:color="auto" w:fill="auto"/>
          </w:tcPr>
          <w:p w14:paraId="03407C2D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</w:t>
            </w:r>
          </w:p>
        </w:tc>
        <w:tc>
          <w:tcPr>
            <w:tcW w:w="563" w:type="dxa"/>
            <w:shd w:val="clear" w:color="auto" w:fill="auto"/>
          </w:tcPr>
          <w:p w14:paraId="5BE88624" w14:textId="0F285749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026EEAFA" w14:textId="4E14509B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- 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744" w:type="dxa"/>
            <w:shd w:val="clear" w:color="auto" w:fill="auto"/>
          </w:tcPr>
          <w:p w14:paraId="74391F68" w14:textId="4A9A8B5D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80" w:type="dxa"/>
            <w:shd w:val="clear" w:color="auto" w:fill="auto"/>
          </w:tcPr>
          <w:p w14:paraId="4E76C787" w14:textId="5FFC17FF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</w:tcPr>
          <w:p w14:paraId="3DD1626E" w14:textId="460E0452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18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611" w:type="dxa"/>
            <w:shd w:val="clear" w:color="auto" w:fill="auto"/>
          </w:tcPr>
          <w:p w14:paraId="24B9EE61" w14:textId="79E25C13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0BFABF9B" w14:textId="22337A73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- 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865" w:type="dxa"/>
            <w:shd w:val="clear" w:color="auto" w:fill="auto"/>
          </w:tcPr>
          <w:p w14:paraId="2D9551E9" w14:textId="675F58CC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678746AE" w14:textId="77777777" w:rsidTr="009F474E">
        <w:tc>
          <w:tcPr>
            <w:tcW w:w="1983" w:type="dxa"/>
            <w:shd w:val="clear" w:color="auto" w:fill="auto"/>
          </w:tcPr>
          <w:p w14:paraId="05CC940E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Parietal lobe</w:t>
            </w:r>
          </w:p>
        </w:tc>
        <w:tc>
          <w:tcPr>
            <w:tcW w:w="621" w:type="dxa"/>
            <w:shd w:val="clear" w:color="auto" w:fill="auto"/>
          </w:tcPr>
          <w:p w14:paraId="14588A92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7054" w:type="dxa"/>
            <w:gridSpan w:val="8"/>
            <w:shd w:val="clear" w:color="auto" w:fill="auto"/>
          </w:tcPr>
          <w:p w14:paraId="23C8C055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T EVALUABLE</w:t>
            </w:r>
          </w:p>
        </w:tc>
      </w:tr>
      <w:tr w:rsidR="00FC5852" w:rsidRPr="003446E3" w14:paraId="74BE107B" w14:textId="77777777" w:rsidTr="009F474E">
        <w:tc>
          <w:tcPr>
            <w:tcW w:w="1983" w:type="dxa"/>
            <w:shd w:val="clear" w:color="auto" w:fill="auto"/>
          </w:tcPr>
          <w:p w14:paraId="4BAF7E31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Occipital lobe</w:t>
            </w:r>
          </w:p>
        </w:tc>
        <w:tc>
          <w:tcPr>
            <w:tcW w:w="621" w:type="dxa"/>
            <w:shd w:val="clear" w:color="auto" w:fill="auto"/>
          </w:tcPr>
          <w:p w14:paraId="2688F6BE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</w:t>
            </w:r>
          </w:p>
        </w:tc>
        <w:tc>
          <w:tcPr>
            <w:tcW w:w="563" w:type="dxa"/>
            <w:shd w:val="clear" w:color="auto" w:fill="auto"/>
          </w:tcPr>
          <w:p w14:paraId="6F6EA1CD" w14:textId="0CA35128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024219F5" w14:textId="7C65190E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1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744" w:type="dxa"/>
            <w:shd w:val="clear" w:color="auto" w:fill="auto"/>
          </w:tcPr>
          <w:p w14:paraId="3CEA6F72" w14:textId="4D86C0FD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0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580" w:type="dxa"/>
            <w:shd w:val="clear" w:color="auto" w:fill="auto"/>
          </w:tcPr>
          <w:p w14:paraId="08C23F0A" w14:textId="352E4AE6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247" w:type="dxa"/>
            <w:shd w:val="clear" w:color="auto" w:fill="auto"/>
          </w:tcPr>
          <w:p w14:paraId="1EF905DA" w14:textId="22C89BFA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- 3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611" w:type="dxa"/>
            <w:shd w:val="clear" w:color="auto" w:fill="auto"/>
          </w:tcPr>
          <w:p w14:paraId="52623DE8" w14:textId="3F138A1B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1DEDD296" w14:textId="2BED5782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1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865" w:type="dxa"/>
            <w:shd w:val="clear" w:color="auto" w:fill="auto"/>
          </w:tcPr>
          <w:p w14:paraId="47B48E26" w14:textId="241CF6E3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536BDE00" w14:textId="77777777" w:rsidTr="009F474E">
        <w:tc>
          <w:tcPr>
            <w:tcW w:w="1983" w:type="dxa"/>
            <w:shd w:val="clear" w:color="auto" w:fill="auto"/>
          </w:tcPr>
          <w:p w14:paraId="3A8B463B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Others brain</w:t>
            </w:r>
          </w:p>
        </w:tc>
        <w:tc>
          <w:tcPr>
            <w:tcW w:w="621" w:type="dxa"/>
            <w:shd w:val="clear" w:color="auto" w:fill="auto"/>
          </w:tcPr>
          <w:p w14:paraId="0C120F8B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38</w:t>
            </w:r>
          </w:p>
        </w:tc>
        <w:tc>
          <w:tcPr>
            <w:tcW w:w="563" w:type="dxa"/>
            <w:shd w:val="clear" w:color="auto" w:fill="auto"/>
          </w:tcPr>
          <w:p w14:paraId="2BEAED43" w14:textId="2750CA1F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69" w:type="dxa"/>
            <w:shd w:val="clear" w:color="auto" w:fill="auto"/>
          </w:tcPr>
          <w:p w14:paraId="6E9CEBCB" w14:textId="4D7F2A9E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744" w:type="dxa"/>
            <w:shd w:val="clear" w:color="auto" w:fill="auto"/>
          </w:tcPr>
          <w:p w14:paraId="150EBD64" w14:textId="1FC8B20C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80" w:type="dxa"/>
            <w:shd w:val="clear" w:color="auto" w:fill="auto"/>
          </w:tcPr>
          <w:p w14:paraId="71845581" w14:textId="2127CB16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14:paraId="7CD12E32" w14:textId="051485AA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- 1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611" w:type="dxa"/>
            <w:shd w:val="clear" w:color="auto" w:fill="auto"/>
          </w:tcPr>
          <w:p w14:paraId="7FE62993" w14:textId="592A57E0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3BD5DE85" w14:textId="4B42E5E0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65" w:type="dxa"/>
            <w:shd w:val="clear" w:color="auto" w:fill="auto"/>
          </w:tcPr>
          <w:p w14:paraId="16C6605F" w14:textId="34940359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4</w:t>
            </w:r>
          </w:p>
        </w:tc>
      </w:tr>
      <w:tr w:rsidR="00FC5852" w:rsidRPr="003446E3" w14:paraId="168F5074" w14:textId="77777777" w:rsidTr="009F474E">
        <w:tc>
          <w:tcPr>
            <w:tcW w:w="1983" w:type="dxa"/>
            <w:shd w:val="clear" w:color="auto" w:fill="auto"/>
          </w:tcPr>
          <w:p w14:paraId="6C307665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Contiguous sites</w:t>
            </w:r>
          </w:p>
        </w:tc>
        <w:tc>
          <w:tcPr>
            <w:tcW w:w="621" w:type="dxa"/>
            <w:shd w:val="clear" w:color="auto" w:fill="auto"/>
          </w:tcPr>
          <w:p w14:paraId="1A3AFD13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</w:t>
            </w:r>
          </w:p>
        </w:tc>
        <w:tc>
          <w:tcPr>
            <w:tcW w:w="563" w:type="dxa"/>
            <w:shd w:val="clear" w:color="auto" w:fill="auto"/>
          </w:tcPr>
          <w:p w14:paraId="640B8975" w14:textId="40DC8AE1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9A53941" w14:textId="739E0212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4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- 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744" w:type="dxa"/>
            <w:shd w:val="clear" w:color="auto" w:fill="auto"/>
          </w:tcPr>
          <w:p w14:paraId="42922DBB" w14:textId="044308AD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9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80" w:type="dxa"/>
            <w:shd w:val="clear" w:color="auto" w:fill="auto"/>
          </w:tcPr>
          <w:p w14:paraId="7CF144D5" w14:textId="318089C1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14:paraId="4EEAA0C8" w14:textId="1E2923E0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- 1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611" w:type="dxa"/>
            <w:shd w:val="clear" w:color="auto" w:fill="auto"/>
          </w:tcPr>
          <w:p w14:paraId="1A26E6CF" w14:textId="0E3BA769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617157FB" w14:textId="60799F6F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865" w:type="dxa"/>
            <w:shd w:val="clear" w:color="auto" w:fill="auto"/>
          </w:tcPr>
          <w:p w14:paraId="54492EA5" w14:textId="207DA7AB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36255A7F" w14:textId="77777777" w:rsidTr="009F474E">
        <w:tc>
          <w:tcPr>
            <w:tcW w:w="1983" w:type="dxa"/>
            <w:shd w:val="clear" w:color="auto" w:fill="auto"/>
          </w:tcPr>
          <w:p w14:paraId="130E23D2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Brain unspecified</w:t>
            </w:r>
          </w:p>
        </w:tc>
        <w:tc>
          <w:tcPr>
            <w:tcW w:w="621" w:type="dxa"/>
            <w:shd w:val="clear" w:color="auto" w:fill="auto"/>
          </w:tcPr>
          <w:p w14:paraId="2080F32D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9</w:t>
            </w:r>
          </w:p>
        </w:tc>
        <w:tc>
          <w:tcPr>
            <w:tcW w:w="563" w:type="dxa"/>
            <w:shd w:val="clear" w:color="auto" w:fill="auto"/>
          </w:tcPr>
          <w:p w14:paraId="0DFDCE8E" w14:textId="1902CD6C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5CE9E2D1" w14:textId="30D84683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744" w:type="dxa"/>
            <w:shd w:val="clear" w:color="auto" w:fill="auto"/>
          </w:tcPr>
          <w:p w14:paraId="13AF65D6" w14:textId="02959C61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580" w:type="dxa"/>
            <w:shd w:val="clear" w:color="auto" w:fill="auto"/>
          </w:tcPr>
          <w:p w14:paraId="4AE28A86" w14:textId="23D54509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auto"/>
          </w:tcPr>
          <w:p w14:paraId="6FE910F7" w14:textId="7F5874F0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17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611" w:type="dxa"/>
            <w:shd w:val="clear" w:color="auto" w:fill="auto"/>
          </w:tcPr>
          <w:p w14:paraId="5B3CCF36" w14:textId="0005358E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75" w:type="dxa"/>
            <w:shd w:val="clear" w:color="auto" w:fill="auto"/>
          </w:tcPr>
          <w:p w14:paraId="46E631A5" w14:textId="34E65618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4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- 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65" w:type="dxa"/>
            <w:shd w:val="clear" w:color="auto" w:fill="auto"/>
          </w:tcPr>
          <w:p w14:paraId="080B576B" w14:textId="0CCFF1A8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6A973629" w14:textId="77777777" w:rsidTr="009F474E">
        <w:tc>
          <w:tcPr>
            <w:tcW w:w="9658" w:type="dxa"/>
            <w:gridSpan w:val="10"/>
            <w:shd w:val="clear" w:color="auto" w:fill="auto"/>
          </w:tcPr>
          <w:p w14:paraId="520D7D92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stology</w:t>
            </w:r>
          </w:p>
        </w:tc>
      </w:tr>
      <w:tr w:rsidR="00FC5852" w:rsidRPr="003446E3" w14:paraId="4864E706" w14:textId="77777777" w:rsidTr="009F474E">
        <w:tc>
          <w:tcPr>
            <w:tcW w:w="1983" w:type="dxa"/>
            <w:shd w:val="clear" w:color="auto" w:fill="auto"/>
          </w:tcPr>
          <w:p w14:paraId="4605A0DB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specified</w:t>
            </w:r>
          </w:p>
        </w:tc>
        <w:tc>
          <w:tcPr>
            <w:tcW w:w="621" w:type="dxa"/>
            <w:shd w:val="clear" w:color="auto" w:fill="auto"/>
          </w:tcPr>
          <w:p w14:paraId="60F8C2DB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226</w:t>
            </w:r>
          </w:p>
        </w:tc>
        <w:tc>
          <w:tcPr>
            <w:tcW w:w="563" w:type="dxa"/>
            <w:shd w:val="clear" w:color="auto" w:fill="auto"/>
          </w:tcPr>
          <w:p w14:paraId="42582878" w14:textId="6A47728A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4B15666C" w14:textId="0766D59C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-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744" w:type="dxa"/>
            <w:shd w:val="clear" w:color="auto" w:fill="auto"/>
          </w:tcPr>
          <w:p w14:paraId="0F072D7B" w14:textId="5D8A524F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991</w:t>
            </w:r>
            <w:r w:rsidR="005579B9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3</w:t>
            </w:r>
          </w:p>
        </w:tc>
        <w:tc>
          <w:tcPr>
            <w:tcW w:w="580" w:type="dxa"/>
            <w:shd w:val="clear" w:color="auto" w:fill="auto"/>
          </w:tcPr>
          <w:p w14:paraId="21687EE8" w14:textId="17644F12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47" w:type="dxa"/>
            <w:shd w:val="clear" w:color="auto" w:fill="auto"/>
          </w:tcPr>
          <w:p w14:paraId="40D95F1A" w14:textId="7F8B2580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- 1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611" w:type="dxa"/>
            <w:shd w:val="clear" w:color="auto" w:fill="auto"/>
          </w:tcPr>
          <w:p w14:paraId="6E223399" w14:textId="67FB0DD4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3122558A" w14:textId="1DBEB965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-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65" w:type="dxa"/>
            <w:shd w:val="clear" w:color="auto" w:fill="auto"/>
          </w:tcPr>
          <w:p w14:paraId="0D386AC6" w14:textId="7B0EBD7D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= 0</w:t>
            </w:r>
            <w:r w:rsidR="005579B9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28</w:t>
            </w:r>
          </w:p>
        </w:tc>
      </w:tr>
      <w:tr w:rsidR="00FC5852" w:rsidRPr="003446E3" w14:paraId="03ED322E" w14:textId="77777777" w:rsidTr="009F474E">
        <w:tc>
          <w:tcPr>
            <w:tcW w:w="1983" w:type="dxa"/>
            <w:shd w:val="clear" w:color="auto" w:fill="auto"/>
          </w:tcPr>
          <w:p w14:paraId="61FFBAC0" w14:textId="5441B484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Gliomas </w:t>
            </w:r>
            <w:r w:rsidR="00470A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mbryonal t.</w:t>
            </w:r>
          </w:p>
        </w:tc>
        <w:tc>
          <w:tcPr>
            <w:tcW w:w="621" w:type="dxa"/>
            <w:shd w:val="clear" w:color="auto" w:fill="auto"/>
          </w:tcPr>
          <w:p w14:paraId="2AAC5555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.143</w:t>
            </w:r>
          </w:p>
        </w:tc>
        <w:tc>
          <w:tcPr>
            <w:tcW w:w="563" w:type="dxa"/>
            <w:shd w:val="clear" w:color="auto" w:fill="auto"/>
          </w:tcPr>
          <w:p w14:paraId="305261D7" w14:textId="3310C813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63804547" w14:textId="7ACA65F4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744" w:type="dxa"/>
            <w:shd w:val="clear" w:color="auto" w:fill="auto"/>
          </w:tcPr>
          <w:p w14:paraId="4AEE9C45" w14:textId="5F4EC469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991</w:t>
            </w:r>
            <w:r w:rsidR="005579B9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4</w:t>
            </w:r>
          </w:p>
        </w:tc>
        <w:tc>
          <w:tcPr>
            <w:tcW w:w="580" w:type="dxa"/>
            <w:shd w:val="clear" w:color="auto" w:fill="auto"/>
          </w:tcPr>
          <w:p w14:paraId="3EEDD6FD" w14:textId="150CA992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</w:tcPr>
          <w:p w14:paraId="455D6C2B" w14:textId="182AABB2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1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611" w:type="dxa"/>
            <w:shd w:val="clear" w:color="auto" w:fill="auto"/>
          </w:tcPr>
          <w:p w14:paraId="2C0B99AB" w14:textId="4EF99FC4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54130C1D" w14:textId="66AEA9A1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2 </w:t>
            </w:r>
            <w:proofErr w:type="gramStart"/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  -</w:t>
            </w:r>
            <w:proofErr w:type="gramEnd"/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5" w:type="dxa"/>
            <w:shd w:val="clear" w:color="auto" w:fill="auto"/>
          </w:tcPr>
          <w:p w14:paraId="79C489F3" w14:textId="2E914C78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= 0</w:t>
            </w:r>
            <w:r w:rsidR="005579B9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028</w:t>
            </w:r>
          </w:p>
        </w:tc>
      </w:tr>
      <w:tr w:rsidR="00FC5852" w:rsidRPr="003446E3" w14:paraId="69DD289A" w14:textId="77777777" w:rsidTr="009F474E">
        <w:tc>
          <w:tcPr>
            <w:tcW w:w="1983" w:type="dxa"/>
            <w:shd w:val="clear" w:color="auto" w:fill="auto"/>
          </w:tcPr>
          <w:p w14:paraId="3DAACEC6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Glioblastoma</w:t>
            </w:r>
          </w:p>
        </w:tc>
        <w:tc>
          <w:tcPr>
            <w:tcW w:w="621" w:type="dxa"/>
            <w:shd w:val="clear" w:color="auto" w:fill="auto"/>
          </w:tcPr>
          <w:p w14:paraId="5CCB6762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</w:t>
            </w:r>
          </w:p>
        </w:tc>
        <w:tc>
          <w:tcPr>
            <w:tcW w:w="7054" w:type="dxa"/>
            <w:gridSpan w:val="8"/>
            <w:shd w:val="clear" w:color="auto" w:fill="auto"/>
          </w:tcPr>
          <w:p w14:paraId="0249F232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T EVALUABLE</w:t>
            </w:r>
          </w:p>
        </w:tc>
      </w:tr>
      <w:tr w:rsidR="00FC5852" w:rsidRPr="003446E3" w14:paraId="639962DB" w14:textId="77777777" w:rsidTr="009F474E">
        <w:tc>
          <w:tcPr>
            <w:tcW w:w="1983" w:type="dxa"/>
            <w:shd w:val="clear" w:color="auto" w:fill="auto"/>
          </w:tcPr>
          <w:p w14:paraId="646B7DE1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eningiomas</w:t>
            </w:r>
          </w:p>
        </w:tc>
        <w:tc>
          <w:tcPr>
            <w:tcW w:w="621" w:type="dxa"/>
            <w:shd w:val="clear" w:color="auto" w:fill="auto"/>
          </w:tcPr>
          <w:p w14:paraId="0AC8FABB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7054" w:type="dxa"/>
            <w:gridSpan w:val="8"/>
            <w:shd w:val="clear" w:color="auto" w:fill="auto"/>
          </w:tcPr>
          <w:p w14:paraId="5B47912D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NOT EVALUABLE</w:t>
            </w:r>
          </w:p>
        </w:tc>
      </w:tr>
      <w:tr w:rsidR="00FC5852" w:rsidRPr="003446E3" w14:paraId="1293ECAC" w14:textId="77777777" w:rsidTr="009F474E">
        <w:tc>
          <w:tcPr>
            <w:tcW w:w="1983" w:type="dxa"/>
            <w:shd w:val="clear" w:color="auto" w:fill="auto"/>
          </w:tcPr>
          <w:p w14:paraId="0E7260E6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Others</w:t>
            </w:r>
          </w:p>
        </w:tc>
        <w:tc>
          <w:tcPr>
            <w:tcW w:w="621" w:type="dxa"/>
            <w:shd w:val="clear" w:color="auto" w:fill="auto"/>
          </w:tcPr>
          <w:p w14:paraId="54FC1C43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</w:t>
            </w:r>
          </w:p>
        </w:tc>
        <w:tc>
          <w:tcPr>
            <w:tcW w:w="563" w:type="dxa"/>
            <w:shd w:val="clear" w:color="auto" w:fill="auto"/>
          </w:tcPr>
          <w:p w14:paraId="66D525D5" w14:textId="75831AB2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1A194103" w14:textId="05F22546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- 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744" w:type="dxa"/>
            <w:shd w:val="clear" w:color="auto" w:fill="auto"/>
          </w:tcPr>
          <w:p w14:paraId="55DFC164" w14:textId="6BDF6777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1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80" w:type="dxa"/>
            <w:shd w:val="clear" w:color="auto" w:fill="auto"/>
          </w:tcPr>
          <w:p w14:paraId="040B071A" w14:textId="0E66D9C0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14:paraId="361C27E5" w14:textId="38097972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– 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611" w:type="dxa"/>
            <w:shd w:val="clear" w:color="auto" w:fill="auto"/>
          </w:tcPr>
          <w:p w14:paraId="71333F8D" w14:textId="2BD45CD1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4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5619E960" w14:textId="4A3934E6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9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4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865" w:type="dxa"/>
            <w:shd w:val="clear" w:color="auto" w:fill="auto"/>
          </w:tcPr>
          <w:p w14:paraId="3B1AEA1B" w14:textId="124D7EEE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09</w:t>
            </w:r>
          </w:p>
        </w:tc>
      </w:tr>
      <w:tr w:rsidR="00FC5852" w:rsidRPr="003446E3" w14:paraId="0739D11B" w14:textId="77777777" w:rsidTr="009F474E"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14:paraId="4FEB3450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14:paraId="0D42B2E3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52D56F6D" w14:textId="4FBCC258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612094F1" w14:textId="358CA7AD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4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- 4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</w:tcPr>
          <w:p w14:paraId="39FED46B" w14:textId="00035ADF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88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</w:tcPr>
          <w:p w14:paraId="0027D1CF" w14:textId="465F49BE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12A8A9E0" w14:textId="5E84E394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47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- 153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611" w:type="dxa"/>
            <w:tcBorders>
              <w:bottom w:val="single" w:sz="4" w:space="0" w:color="auto"/>
            </w:tcBorders>
            <w:shd w:val="clear" w:color="auto" w:fill="auto"/>
          </w:tcPr>
          <w:p w14:paraId="6B89A847" w14:textId="5A325A8F" w:rsidR="00FC5852" w:rsidRPr="003446E3" w:rsidRDefault="00FC5852" w:rsidP="005579B9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1B0992F4" w14:textId="0FAF4043" w:rsidR="00FC5852" w:rsidRPr="003446E3" w:rsidRDefault="00FC5852" w:rsidP="00722E40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6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- 5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59575A8E" w14:textId="41FB2E03" w:rsidR="00FC5852" w:rsidRPr="003446E3" w:rsidRDefault="00FC5852" w:rsidP="005579B9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5579B9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</w:tbl>
    <w:p w14:paraId="5017B247" w14:textId="465C6EEA" w:rsidR="00FC5852" w:rsidRPr="003446E3" w:rsidRDefault="00FC5852" w:rsidP="00FC585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APC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 xml:space="preserve">: Annual Percentage Change of the Adjusted Rate. 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J</w:t>
      </w:r>
      <w:r w:rsidR="00522561"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 p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t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>: Change point (</w:t>
      </w:r>
      <w:proofErr w:type="spellStart"/>
      <w:r w:rsidRPr="003446E3">
        <w:rPr>
          <w:rFonts w:ascii="Times New Roman" w:hAnsi="Times New Roman" w:cs="Times New Roman"/>
          <w:sz w:val="16"/>
          <w:szCs w:val="16"/>
          <w:lang w:val="en-GB"/>
        </w:rPr>
        <w:t>JoinPoint</w:t>
      </w:r>
      <w:proofErr w:type="spellEnd"/>
      <w:r w:rsidRPr="003446E3">
        <w:rPr>
          <w:rFonts w:ascii="Times New Roman" w:hAnsi="Times New Roman" w:cs="Times New Roman"/>
          <w:sz w:val="16"/>
          <w:szCs w:val="16"/>
          <w:lang w:val="en-GB"/>
        </w:rPr>
        <w:t>) that determines Periods 1 and 2.</w:t>
      </w:r>
    </w:p>
    <w:p w14:paraId="2014CE72" w14:textId="1FBDFF22" w:rsidR="00FC5852" w:rsidRPr="003446E3" w:rsidRDefault="00B309CE" w:rsidP="00FC5852">
      <w:pPr>
        <w:spacing w:after="0"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3446E3">
        <w:rPr>
          <w:rFonts w:ascii="Times New Roman" w:hAnsi="Times New Roman" w:cs="Times New Roman"/>
          <w:sz w:val="16"/>
          <w:szCs w:val="16"/>
          <w:lang w:val="en-GB"/>
        </w:rPr>
        <w:t>The p value indicates the level of statistical significance of the change in trend between the 2 periods. Bold indicates statistical significance (p&lt;0.05)</w:t>
      </w:r>
    </w:p>
    <w:p w14:paraId="21DCA2D1" w14:textId="77777777" w:rsidR="00FC5852" w:rsidRPr="003446E3" w:rsidRDefault="00FC5852" w:rsidP="00FC58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74C92D8" w14:textId="77777777" w:rsidR="00CA4ED9" w:rsidRPr="003446E3" w:rsidRDefault="00CA4ED9" w:rsidP="00FC58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5EF91B" w14:textId="4B172B7F" w:rsidR="00CA4ED9" w:rsidRPr="003446E3" w:rsidRDefault="00CA4ED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446E3"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E8737BB" w14:textId="77777777" w:rsidR="009604E2" w:rsidRPr="003446E3" w:rsidRDefault="009604E2" w:rsidP="00FC58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841E22" w14:textId="77777777" w:rsidR="00501C18" w:rsidRPr="003446E3" w:rsidRDefault="00501C18" w:rsidP="00FC585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71E03F" w14:textId="56F18EBF" w:rsidR="00FC5852" w:rsidRPr="003446E3" w:rsidRDefault="00FC5852" w:rsidP="00FC5852">
      <w:pPr>
        <w:spacing w:after="0" w:line="240" w:lineRule="auto"/>
        <w:jc w:val="both"/>
        <w:rPr>
          <w:rFonts w:ascii="Times New Roman" w:hAnsi="Times New Roman" w:cs="Times New Roman"/>
          <w:b/>
          <w:lang w:val="en-GB"/>
        </w:rPr>
      </w:pPr>
      <w:r w:rsidRPr="003446E3">
        <w:rPr>
          <w:rFonts w:ascii="Times New Roman" w:hAnsi="Times New Roman" w:cs="Times New Roman"/>
          <w:b/>
          <w:lang w:val="en-GB"/>
        </w:rPr>
        <w:t>Table S4</w:t>
      </w:r>
      <w:r w:rsidR="0041374E" w:rsidRPr="003446E3">
        <w:rPr>
          <w:rFonts w:ascii="Times New Roman" w:hAnsi="Times New Roman" w:cs="Times New Roman"/>
          <w:b/>
          <w:lang w:val="en-GB"/>
        </w:rPr>
        <w:t xml:space="preserve"> </w:t>
      </w:r>
      <w:r w:rsidRPr="00F82087">
        <w:rPr>
          <w:rFonts w:ascii="Times New Roman" w:hAnsi="Times New Roman" w:cs="Times New Roman"/>
          <w:bCs/>
          <w:lang w:val="en-GB"/>
        </w:rPr>
        <w:t>Temporal trends in the incidence of malignant tumours of the central nervous system in girls. Spain, 1985-2015</w:t>
      </w:r>
    </w:p>
    <w:tbl>
      <w:tblPr>
        <w:tblStyle w:val="Tablaconcuadrcula"/>
        <w:tblW w:w="9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621"/>
        <w:gridCol w:w="563"/>
        <w:gridCol w:w="1169"/>
        <w:gridCol w:w="742"/>
        <w:gridCol w:w="580"/>
        <w:gridCol w:w="1320"/>
        <w:gridCol w:w="580"/>
        <w:gridCol w:w="1247"/>
        <w:gridCol w:w="861"/>
      </w:tblGrid>
      <w:tr w:rsidR="00FC5852" w:rsidRPr="003446E3" w14:paraId="4C30C98F" w14:textId="77777777" w:rsidTr="009F474E"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</w:tcPr>
          <w:p w14:paraId="1FB4862A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</w:tcPr>
          <w:p w14:paraId="6B8BB25A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17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9461044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1985-2015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3FEAFE5C" w14:textId="745DD206" w:rsidR="00FC5852" w:rsidRPr="003446E3" w:rsidRDefault="00522561" w:rsidP="00522561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J</w:t>
            </w:r>
            <w:r w:rsidR="00FC5852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oin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52CDA5A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eriod 1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4C17AC0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eriod 2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5D8ED93C" w14:textId="197F73CF" w:rsidR="00FC5852" w:rsidRPr="003446E3" w:rsidRDefault="002C1458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 value</w:t>
            </w:r>
          </w:p>
        </w:tc>
      </w:tr>
      <w:tr w:rsidR="00FC5852" w:rsidRPr="003446E3" w14:paraId="15F4CC61" w14:textId="77777777" w:rsidTr="009F474E"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14:paraId="06B148F9" w14:textId="321B266D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</w:t>
            </w:r>
            <w:r w:rsidR="00470A9F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umoral type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14:paraId="5A4919A6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N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4169E10D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15EB9135" w14:textId="62DD4DDE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14:paraId="092E5DCC" w14:textId="4C25D232" w:rsidR="00FC5852" w:rsidRPr="003446E3" w:rsidRDefault="00522561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point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</w:tcPr>
          <w:p w14:paraId="52D10FC8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39576018" w14:textId="3B376D79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</w:tcPr>
          <w:p w14:paraId="680E5CE5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APC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0A0EB7C7" w14:textId="6E351D4E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(95%</w:t>
            </w:r>
            <w:r w:rsidR="002C1458"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CI</w:t>
            </w:r>
            <w:r w:rsidRPr="003446E3"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  <w:t>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14:paraId="71AD070F" w14:textId="29EC8C1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</w:p>
        </w:tc>
      </w:tr>
      <w:tr w:rsidR="00FC5852" w:rsidRPr="003446E3" w14:paraId="1BC8E14E" w14:textId="77777777" w:rsidTr="009F474E"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</w:tcPr>
          <w:p w14:paraId="6B515783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NS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auto"/>
          </w:tcPr>
          <w:p w14:paraId="2A973839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97</w:t>
            </w:r>
          </w:p>
        </w:tc>
        <w:tc>
          <w:tcPr>
            <w:tcW w:w="563" w:type="dxa"/>
            <w:tcBorders>
              <w:top w:val="single" w:sz="4" w:space="0" w:color="auto"/>
            </w:tcBorders>
            <w:shd w:val="clear" w:color="auto" w:fill="auto"/>
          </w:tcPr>
          <w:p w14:paraId="0654B176" w14:textId="555551B6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</w:tcPr>
          <w:p w14:paraId="7A28ABAB" w14:textId="0339E16F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- 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auto"/>
          </w:tcPr>
          <w:p w14:paraId="054EBAFB" w14:textId="00146D3C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1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</w:tcPr>
          <w:p w14:paraId="3867EC67" w14:textId="4602B231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</w:tcPr>
          <w:p w14:paraId="05E4EE42" w14:textId="7FE08C49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</w:tcPr>
          <w:p w14:paraId="3A950E5A" w14:textId="63B14A95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</w:tcPr>
          <w:p w14:paraId="03546B44" w14:textId="2C0B36C7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- 1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58A3B7A4" w14:textId="701E274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3</w:t>
            </w:r>
          </w:p>
        </w:tc>
      </w:tr>
      <w:tr w:rsidR="00FC5852" w:rsidRPr="003446E3" w14:paraId="10503493" w14:textId="77777777" w:rsidTr="009F474E">
        <w:tc>
          <w:tcPr>
            <w:tcW w:w="9666" w:type="dxa"/>
            <w:gridSpan w:val="10"/>
            <w:shd w:val="clear" w:color="auto" w:fill="auto"/>
          </w:tcPr>
          <w:p w14:paraId="047825D6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Topography</w:t>
            </w:r>
          </w:p>
        </w:tc>
      </w:tr>
      <w:tr w:rsidR="00FC5852" w:rsidRPr="003446E3" w14:paraId="37076730" w14:textId="77777777" w:rsidTr="009F474E">
        <w:tc>
          <w:tcPr>
            <w:tcW w:w="1983" w:type="dxa"/>
            <w:shd w:val="clear" w:color="auto" w:fill="auto"/>
          </w:tcPr>
          <w:p w14:paraId="6FFD96DC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Meninges</w:t>
            </w:r>
          </w:p>
        </w:tc>
        <w:tc>
          <w:tcPr>
            <w:tcW w:w="621" w:type="dxa"/>
            <w:shd w:val="clear" w:color="auto" w:fill="auto"/>
          </w:tcPr>
          <w:p w14:paraId="6E915D3F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3" w:type="dxa"/>
            <w:shd w:val="clear" w:color="auto" w:fill="auto"/>
          </w:tcPr>
          <w:p w14:paraId="59B3264F" w14:textId="5AA6B379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48D1783E" w14:textId="5E8A1532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3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742" w:type="dxa"/>
            <w:shd w:val="clear" w:color="auto" w:fill="auto"/>
          </w:tcPr>
          <w:p w14:paraId="26FED0AB" w14:textId="204B81EB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80" w:type="dxa"/>
            <w:shd w:val="clear" w:color="auto" w:fill="auto"/>
          </w:tcPr>
          <w:p w14:paraId="18980A6A" w14:textId="36BE77EE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20" w:type="dxa"/>
            <w:shd w:val="clear" w:color="auto" w:fill="auto"/>
          </w:tcPr>
          <w:p w14:paraId="1BD43344" w14:textId="20954471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88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- 999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580" w:type="dxa"/>
            <w:shd w:val="clear" w:color="auto" w:fill="auto"/>
          </w:tcPr>
          <w:p w14:paraId="36BF785E" w14:textId="11D253DE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14:paraId="6A797E9F" w14:textId="73BA780C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4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shd w:val="clear" w:color="auto" w:fill="auto"/>
          </w:tcPr>
          <w:p w14:paraId="51FB76BF" w14:textId="3F549FC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14</w:t>
            </w:r>
          </w:p>
        </w:tc>
      </w:tr>
      <w:tr w:rsidR="00FC5852" w:rsidRPr="003446E3" w14:paraId="712A9568" w14:textId="77777777" w:rsidTr="009F474E">
        <w:tc>
          <w:tcPr>
            <w:tcW w:w="1983" w:type="dxa"/>
            <w:shd w:val="clear" w:color="auto" w:fill="auto"/>
          </w:tcPr>
          <w:p w14:paraId="320E6232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Brain</w:t>
            </w:r>
          </w:p>
        </w:tc>
        <w:tc>
          <w:tcPr>
            <w:tcW w:w="621" w:type="dxa"/>
            <w:shd w:val="clear" w:color="auto" w:fill="auto"/>
          </w:tcPr>
          <w:p w14:paraId="6CD9F61F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40</w:t>
            </w:r>
          </w:p>
        </w:tc>
        <w:tc>
          <w:tcPr>
            <w:tcW w:w="563" w:type="dxa"/>
            <w:shd w:val="clear" w:color="auto" w:fill="auto"/>
          </w:tcPr>
          <w:p w14:paraId="00C3FAED" w14:textId="5EC00F5A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797E0CB8" w14:textId="50DEFC56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742" w:type="dxa"/>
            <w:shd w:val="clear" w:color="auto" w:fill="auto"/>
          </w:tcPr>
          <w:p w14:paraId="73BAD8A4" w14:textId="729CCD11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80" w:type="dxa"/>
            <w:shd w:val="clear" w:color="auto" w:fill="auto"/>
          </w:tcPr>
          <w:p w14:paraId="6216033D" w14:textId="0EA32215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320" w:type="dxa"/>
            <w:shd w:val="clear" w:color="auto" w:fill="auto"/>
          </w:tcPr>
          <w:p w14:paraId="01871826" w14:textId="196F6FEE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1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80" w:type="dxa"/>
            <w:shd w:val="clear" w:color="auto" w:fill="auto"/>
          </w:tcPr>
          <w:p w14:paraId="36B62D3E" w14:textId="03B375A0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14:paraId="05F26949" w14:textId="539C63BD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861" w:type="dxa"/>
            <w:shd w:val="clear" w:color="auto" w:fill="auto"/>
          </w:tcPr>
          <w:p w14:paraId="3FBDD895" w14:textId="09F27CC7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2</w:t>
            </w:r>
          </w:p>
        </w:tc>
      </w:tr>
      <w:tr w:rsidR="00FC5852" w:rsidRPr="003446E3" w14:paraId="07FD21FD" w14:textId="77777777" w:rsidTr="009F474E">
        <w:tc>
          <w:tcPr>
            <w:tcW w:w="1983" w:type="dxa"/>
            <w:shd w:val="clear" w:color="auto" w:fill="auto"/>
          </w:tcPr>
          <w:p w14:paraId="09B2A95A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Frontal lobe</w:t>
            </w:r>
          </w:p>
        </w:tc>
        <w:tc>
          <w:tcPr>
            <w:tcW w:w="621" w:type="dxa"/>
            <w:shd w:val="clear" w:color="auto" w:fill="auto"/>
          </w:tcPr>
          <w:p w14:paraId="26178AD5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</w:t>
            </w:r>
          </w:p>
        </w:tc>
        <w:tc>
          <w:tcPr>
            <w:tcW w:w="563" w:type="dxa"/>
            <w:shd w:val="clear" w:color="auto" w:fill="auto"/>
          </w:tcPr>
          <w:p w14:paraId="7035DC80" w14:textId="3FC52261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5D591382" w14:textId="674A0B4D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742" w:type="dxa"/>
            <w:shd w:val="clear" w:color="auto" w:fill="auto"/>
          </w:tcPr>
          <w:p w14:paraId="3D4E498E" w14:textId="72162AF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1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580" w:type="dxa"/>
            <w:shd w:val="clear" w:color="auto" w:fill="auto"/>
          </w:tcPr>
          <w:p w14:paraId="7F689291" w14:textId="18A5488C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320" w:type="dxa"/>
            <w:shd w:val="clear" w:color="auto" w:fill="auto"/>
          </w:tcPr>
          <w:p w14:paraId="69CBB78A" w14:textId="1EE8303E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5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  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80" w:type="dxa"/>
            <w:shd w:val="clear" w:color="auto" w:fill="auto"/>
          </w:tcPr>
          <w:p w14:paraId="474D1481" w14:textId="16C63A24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</w:tcPr>
          <w:p w14:paraId="73187DDD" w14:textId="0C474524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3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</w:tcPr>
          <w:p w14:paraId="0DA181CC" w14:textId="224CE41C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77A12A34" w14:textId="77777777" w:rsidTr="009F474E">
        <w:tc>
          <w:tcPr>
            <w:tcW w:w="1983" w:type="dxa"/>
            <w:shd w:val="clear" w:color="auto" w:fill="auto"/>
          </w:tcPr>
          <w:p w14:paraId="150DA734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Temporal lobe</w:t>
            </w:r>
          </w:p>
        </w:tc>
        <w:tc>
          <w:tcPr>
            <w:tcW w:w="621" w:type="dxa"/>
            <w:shd w:val="clear" w:color="auto" w:fill="auto"/>
          </w:tcPr>
          <w:p w14:paraId="47D42386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</w:t>
            </w:r>
          </w:p>
        </w:tc>
        <w:tc>
          <w:tcPr>
            <w:tcW w:w="7062" w:type="dxa"/>
            <w:gridSpan w:val="8"/>
            <w:shd w:val="clear" w:color="auto" w:fill="auto"/>
          </w:tcPr>
          <w:p w14:paraId="306396E9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OT EVALUABLE </w:t>
            </w:r>
          </w:p>
        </w:tc>
      </w:tr>
      <w:tr w:rsidR="00FC5852" w:rsidRPr="003446E3" w14:paraId="533A9A07" w14:textId="77777777" w:rsidTr="009F474E">
        <w:tc>
          <w:tcPr>
            <w:tcW w:w="1983" w:type="dxa"/>
            <w:shd w:val="clear" w:color="auto" w:fill="auto"/>
          </w:tcPr>
          <w:p w14:paraId="7CDD0A9E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Parietal lobe</w:t>
            </w:r>
          </w:p>
        </w:tc>
        <w:tc>
          <w:tcPr>
            <w:tcW w:w="621" w:type="dxa"/>
            <w:shd w:val="clear" w:color="auto" w:fill="auto"/>
          </w:tcPr>
          <w:p w14:paraId="46ED47CF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062" w:type="dxa"/>
            <w:gridSpan w:val="8"/>
            <w:shd w:val="clear" w:color="auto" w:fill="auto"/>
          </w:tcPr>
          <w:p w14:paraId="17E8A625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OT EVALUABLE </w:t>
            </w:r>
          </w:p>
        </w:tc>
      </w:tr>
      <w:tr w:rsidR="00FC5852" w:rsidRPr="003446E3" w14:paraId="44A72121" w14:textId="77777777" w:rsidTr="009F474E">
        <w:tc>
          <w:tcPr>
            <w:tcW w:w="1983" w:type="dxa"/>
            <w:shd w:val="clear" w:color="auto" w:fill="auto"/>
          </w:tcPr>
          <w:p w14:paraId="0A33EE6A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Occipital lobe</w:t>
            </w:r>
          </w:p>
        </w:tc>
        <w:tc>
          <w:tcPr>
            <w:tcW w:w="621" w:type="dxa"/>
            <w:shd w:val="clear" w:color="auto" w:fill="auto"/>
          </w:tcPr>
          <w:p w14:paraId="054E1341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</w:t>
            </w:r>
          </w:p>
        </w:tc>
        <w:tc>
          <w:tcPr>
            <w:tcW w:w="7062" w:type="dxa"/>
            <w:gridSpan w:val="8"/>
            <w:shd w:val="clear" w:color="auto" w:fill="auto"/>
          </w:tcPr>
          <w:p w14:paraId="1F4567AD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OT EVALUABLE </w:t>
            </w:r>
          </w:p>
        </w:tc>
      </w:tr>
      <w:tr w:rsidR="00FC5852" w:rsidRPr="003446E3" w14:paraId="2D634B99" w14:textId="77777777" w:rsidTr="009F474E">
        <w:tc>
          <w:tcPr>
            <w:tcW w:w="1983" w:type="dxa"/>
            <w:shd w:val="clear" w:color="auto" w:fill="auto"/>
          </w:tcPr>
          <w:p w14:paraId="5AAEBB30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Others brain</w:t>
            </w:r>
          </w:p>
        </w:tc>
        <w:tc>
          <w:tcPr>
            <w:tcW w:w="621" w:type="dxa"/>
            <w:shd w:val="clear" w:color="auto" w:fill="auto"/>
          </w:tcPr>
          <w:p w14:paraId="7C501639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8</w:t>
            </w:r>
          </w:p>
        </w:tc>
        <w:tc>
          <w:tcPr>
            <w:tcW w:w="563" w:type="dxa"/>
            <w:shd w:val="clear" w:color="auto" w:fill="auto"/>
          </w:tcPr>
          <w:p w14:paraId="2771773A" w14:textId="7CBC2F46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46F7C2E9" w14:textId="1EA0740C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742" w:type="dxa"/>
            <w:shd w:val="clear" w:color="auto" w:fill="auto"/>
          </w:tcPr>
          <w:p w14:paraId="29FD527E" w14:textId="14410A29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80" w:type="dxa"/>
            <w:shd w:val="clear" w:color="auto" w:fill="auto"/>
          </w:tcPr>
          <w:p w14:paraId="76526A30" w14:textId="129AFEEE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320" w:type="dxa"/>
            <w:shd w:val="clear" w:color="auto" w:fill="auto"/>
          </w:tcPr>
          <w:p w14:paraId="52C0990A" w14:textId="18BE468A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14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)</w:t>
            </w:r>
          </w:p>
        </w:tc>
        <w:tc>
          <w:tcPr>
            <w:tcW w:w="580" w:type="dxa"/>
            <w:shd w:val="clear" w:color="auto" w:fill="auto"/>
          </w:tcPr>
          <w:p w14:paraId="41BBFA29" w14:textId="22AE84C2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14:paraId="6378D574" w14:textId="2534402F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</w:tcPr>
          <w:p w14:paraId="2DA1A5D3" w14:textId="460A4CA7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0</w:t>
            </w:r>
          </w:p>
        </w:tc>
      </w:tr>
      <w:tr w:rsidR="00FC5852" w:rsidRPr="003446E3" w14:paraId="17FF7457" w14:textId="77777777" w:rsidTr="009F474E">
        <w:tc>
          <w:tcPr>
            <w:tcW w:w="1983" w:type="dxa"/>
            <w:shd w:val="clear" w:color="auto" w:fill="auto"/>
          </w:tcPr>
          <w:p w14:paraId="5557EC0C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Contiguous sites</w:t>
            </w:r>
          </w:p>
        </w:tc>
        <w:tc>
          <w:tcPr>
            <w:tcW w:w="621" w:type="dxa"/>
            <w:shd w:val="clear" w:color="auto" w:fill="auto"/>
          </w:tcPr>
          <w:p w14:paraId="29075C6E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</w:t>
            </w:r>
          </w:p>
        </w:tc>
        <w:tc>
          <w:tcPr>
            <w:tcW w:w="7062" w:type="dxa"/>
            <w:gridSpan w:val="8"/>
            <w:shd w:val="clear" w:color="auto" w:fill="auto"/>
          </w:tcPr>
          <w:p w14:paraId="1A71BA29" w14:textId="77777777" w:rsidR="00FC5852" w:rsidRPr="003446E3" w:rsidRDefault="00FC5852" w:rsidP="009F474E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NOT EVALUABLE </w:t>
            </w:r>
          </w:p>
        </w:tc>
      </w:tr>
      <w:tr w:rsidR="00FC5852" w:rsidRPr="003446E3" w14:paraId="081B1F7C" w14:textId="77777777" w:rsidTr="009F474E">
        <w:tc>
          <w:tcPr>
            <w:tcW w:w="1983" w:type="dxa"/>
            <w:shd w:val="clear" w:color="auto" w:fill="auto"/>
          </w:tcPr>
          <w:p w14:paraId="3E1EDEFC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Brain unspecified</w:t>
            </w:r>
          </w:p>
        </w:tc>
        <w:tc>
          <w:tcPr>
            <w:tcW w:w="621" w:type="dxa"/>
            <w:shd w:val="clear" w:color="auto" w:fill="auto"/>
          </w:tcPr>
          <w:p w14:paraId="415D37EC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9</w:t>
            </w:r>
          </w:p>
        </w:tc>
        <w:tc>
          <w:tcPr>
            <w:tcW w:w="563" w:type="dxa"/>
            <w:shd w:val="clear" w:color="auto" w:fill="auto"/>
          </w:tcPr>
          <w:p w14:paraId="3037326D" w14:textId="5D08DB88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169" w:type="dxa"/>
            <w:shd w:val="clear" w:color="auto" w:fill="auto"/>
          </w:tcPr>
          <w:p w14:paraId="50964355" w14:textId="0C90B97E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- 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742" w:type="dxa"/>
            <w:shd w:val="clear" w:color="auto" w:fill="auto"/>
          </w:tcPr>
          <w:p w14:paraId="2FA1F583" w14:textId="2005EE36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7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580" w:type="dxa"/>
            <w:shd w:val="clear" w:color="auto" w:fill="auto"/>
          </w:tcPr>
          <w:p w14:paraId="73547010" w14:textId="33A88CCB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</w:t>
            </w:r>
          </w:p>
        </w:tc>
        <w:tc>
          <w:tcPr>
            <w:tcW w:w="1320" w:type="dxa"/>
            <w:shd w:val="clear" w:color="auto" w:fill="auto"/>
          </w:tcPr>
          <w:p w14:paraId="095C0EFA" w14:textId="544698F9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7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- 1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580" w:type="dxa"/>
            <w:shd w:val="clear" w:color="auto" w:fill="auto"/>
          </w:tcPr>
          <w:p w14:paraId="2BB7355C" w14:textId="3CCA83A8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</w:t>
            </w:r>
          </w:p>
        </w:tc>
        <w:tc>
          <w:tcPr>
            <w:tcW w:w="1247" w:type="dxa"/>
            <w:shd w:val="clear" w:color="auto" w:fill="auto"/>
          </w:tcPr>
          <w:p w14:paraId="2E86C82A" w14:textId="608F1733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- 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861" w:type="dxa"/>
            <w:shd w:val="clear" w:color="auto" w:fill="auto"/>
          </w:tcPr>
          <w:p w14:paraId="03B9C083" w14:textId="60B3B729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1D2FFB8F" w14:textId="77777777" w:rsidTr="009F474E">
        <w:tc>
          <w:tcPr>
            <w:tcW w:w="1983" w:type="dxa"/>
            <w:shd w:val="clear" w:color="auto" w:fill="auto"/>
          </w:tcPr>
          <w:p w14:paraId="13938CE0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b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Histology</w:t>
            </w:r>
          </w:p>
        </w:tc>
        <w:tc>
          <w:tcPr>
            <w:tcW w:w="621" w:type="dxa"/>
            <w:shd w:val="clear" w:color="auto" w:fill="auto"/>
          </w:tcPr>
          <w:p w14:paraId="1E902307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63" w:type="dxa"/>
            <w:shd w:val="clear" w:color="auto" w:fill="auto"/>
          </w:tcPr>
          <w:p w14:paraId="1A9C791F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69" w:type="dxa"/>
            <w:shd w:val="clear" w:color="auto" w:fill="auto"/>
          </w:tcPr>
          <w:p w14:paraId="7FDF48DD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42" w:type="dxa"/>
            <w:shd w:val="clear" w:color="auto" w:fill="auto"/>
          </w:tcPr>
          <w:p w14:paraId="33FB45BD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shd w:val="clear" w:color="auto" w:fill="auto"/>
          </w:tcPr>
          <w:p w14:paraId="49AF3C73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320" w:type="dxa"/>
            <w:shd w:val="clear" w:color="auto" w:fill="auto"/>
          </w:tcPr>
          <w:p w14:paraId="62AEEAFB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80" w:type="dxa"/>
            <w:shd w:val="clear" w:color="auto" w:fill="auto"/>
          </w:tcPr>
          <w:p w14:paraId="6B798BE7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247" w:type="dxa"/>
            <w:shd w:val="clear" w:color="auto" w:fill="auto"/>
          </w:tcPr>
          <w:p w14:paraId="30F90C43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861" w:type="dxa"/>
            <w:shd w:val="clear" w:color="auto" w:fill="auto"/>
          </w:tcPr>
          <w:p w14:paraId="5D583D2E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FC5852" w:rsidRPr="003446E3" w14:paraId="538AD1A4" w14:textId="77777777" w:rsidTr="009F474E">
        <w:tc>
          <w:tcPr>
            <w:tcW w:w="1983" w:type="dxa"/>
            <w:shd w:val="clear" w:color="auto" w:fill="auto"/>
          </w:tcPr>
          <w:p w14:paraId="54D25B5D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lobal specified</w:t>
            </w:r>
          </w:p>
        </w:tc>
        <w:tc>
          <w:tcPr>
            <w:tcW w:w="621" w:type="dxa"/>
            <w:shd w:val="clear" w:color="auto" w:fill="auto"/>
          </w:tcPr>
          <w:p w14:paraId="2507E464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38</w:t>
            </w:r>
          </w:p>
        </w:tc>
        <w:tc>
          <w:tcPr>
            <w:tcW w:w="563" w:type="dxa"/>
            <w:shd w:val="clear" w:color="auto" w:fill="auto"/>
          </w:tcPr>
          <w:p w14:paraId="3AD18F7E" w14:textId="640890F5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147AB356" w14:textId="6481B84C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742" w:type="dxa"/>
            <w:shd w:val="clear" w:color="auto" w:fill="auto"/>
          </w:tcPr>
          <w:p w14:paraId="423EA68F" w14:textId="1F7163A4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1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80" w:type="dxa"/>
            <w:shd w:val="clear" w:color="auto" w:fill="auto"/>
          </w:tcPr>
          <w:p w14:paraId="78889E41" w14:textId="573E9B0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320" w:type="dxa"/>
            <w:shd w:val="clear" w:color="auto" w:fill="auto"/>
          </w:tcPr>
          <w:p w14:paraId="2C2C0971" w14:textId="2326CD45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)</w:t>
            </w:r>
          </w:p>
        </w:tc>
        <w:tc>
          <w:tcPr>
            <w:tcW w:w="580" w:type="dxa"/>
            <w:shd w:val="clear" w:color="auto" w:fill="auto"/>
          </w:tcPr>
          <w:p w14:paraId="30730832" w14:textId="15A61C30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14:paraId="480E3F54" w14:textId="6C79EE58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- 1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)</w:t>
            </w:r>
          </w:p>
        </w:tc>
        <w:tc>
          <w:tcPr>
            <w:tcW w:w="861" w:type="dxa"/>
            <w:shd w:val="clear" w:color="auto" w:fill="auto"/>
          </w:tcPr>
          <w:p w14:paraId="65A05932" w14:textId="67B0EAB1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2</w:t>
            </w:r>
          </w:p>
        </w:tc>
      </w:tr>
      <w:tr w:rsidR="00FC5852" w:rsidRPr="003446E3" w14:paraId="395BB1FF" w14:textId="77777777" w:rsidTr="009F474E">
        <w:tc>
          <w:tcPr>
            <w:tcW w:w="1983" w:type="dxa"/>
            <w:shd w:val="clear" w:color="auto" w:fill="auto"/>
          </w:tcPr>
          <w:p w14:paraId="0F9971CC" w14:textId="2317D74E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Gliomas </w:t>
            </w:r>
            <w:r w:rsidR="00470A9F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d</w:t>
            </w: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mbryonal t.</w:t>
            </w:r>
          </w:p>
        </w:tc>
        <w:tc>
          <w:tcPr>
            <w:tcW w:w="621" w:type="dxa"/>
            <w:shd w:val="clear" w:color="auto" w:fill="auto"/>
          </w:tcPr>
          <w:p w14:paraId="0CAF6432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75</w:t>
            </w:r>
          </w:p>
        </w:tc>
        <w:tc>
          <w:tcPr>
            <w:tcW w:w="563" w:type="dxa"/>
            <w:shd w:val="clear" w:color="auto" w:fill="auto"/>
          </w:tcPr>
          <w:p w14:paraId="3FA397C6" w14:textId="255267BD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020256F5" w14:textId="05A84C0D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742" w:type="dxa"/>
            <w:shd w:val="clear" w:color="auto" w:fill="auto"/>
          </w:tcPr>
          <w:p w14:paraId="2ECEA82E" w14:textId="484656F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1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580" w:type="dxa"/>
            <w:shd w:val="clear" w:color="auto" w:fill="auto"/>
          </w:tcPr>
          <w:p w14:paraId="4916C8E0" w14:textId="44CFD78C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320" w:type="dxa"/>
            <w:shd w:val="clear" w:color="auto" w:fill="auto"/>
          </w:tcPr>
          <w:p w14:paraId="0A2513E4" w14:textId="1407EC6A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-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80" w:type="dxa"/>
            <w:shd w:val="clear" w:color="auto" w:fill="auto"/>
          </w:tcPr>
          <w:p w14:paraId="4B78D57D" w14:textId="6F4205AC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247" w:type="dxa"/>
            <w:shd w:val="clear" w:color="auto" w:fill="auto"/>
          </w:tcPr>
          <w:p w14:paraId="75A2F712" w14:textId="1CB9989D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1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861" w:type="dxa"/>
            <w:shd w:val="clear" w:color="auto" w:fill="auto"/>
          </w:tcPr>
          <w:p w14:paraId="07ED6581" w14:textId="6DF0893F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9</w:t>
            </w:r>
          </w:p>
        </w:tc>
      </w:tr>
      <w:tr w:rsidR="00FC5852" w:rsidRPr="003446E3" w14:paraId="589500D5" w14:textId="77777777" w:rsidTr="009F474E">
        <w:tc>
          <w:tcPr>
            <w:tcW w:w="1983" w:type="dxa"/>
            <w:shd w:val="clear" w:color="auto" w:fill="auto"/>
          </w:tcPr>
          <w:p w14:paraId="0DC85CF4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        Glioblastoma</w:t>
            </w:r>
          </w:p>
        </w:tc>
        <w:tc>
          <w:tcPr>
            <w:tcW w:w="621" w:type="dxa"/>
            <w:shd w:val="clear" w:color="auto" w:fill="auto"/>
          </w:tcPr>
          <w:p w14:paraId="5AA2C3E5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</w:t>
            </w:r>
          </w:p>
        </w:tc>
        <w:tc>
          <w:tcPr>
            <w:tcW w:w="563" w:type="dxa"/>
            <w:shd w:val="clear" w:color="auto" w:fill="auto"/>
          </w:tcPr>
          <w:p w14:paraId="31421E6E" w14:textId="0CA3BD01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1169" w:type="dxa"/>
            <w:shd w:val="clear" w:color="auto" w:fill="auto"/>
          </w:tcPr>
          <w:p w14:paraId="50962D90" w14:textId="03ABD4C9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5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- 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742" w:type="dxa"/>
            <w:shd w:val="clear" w:color="auto" w:fill="auto"/>
          </w:tcPr>
          <w:p w14:paraId="2C5ED1B8" w14:textId="229B6C8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1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80" w:type="dxa"/>
            <w:shd w:val="clear" w:color="auto" w:fill="auto"/>
          </w:tcPr>
          <w:p w14:paraId="4CA0429B" w14:textId="5F8F23C8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1320" w:type="dxa"/>
            <w:shd w:val="clear" w:color="auto" w:fill="auto"/>
          </w:tcPr>
          <w:p w14:paraId="3B280814" w14:textId="5CF881C2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- 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)</w:t>
            </w:r>
          </w:p>
        </w:tc>
        <w:tc>
          <w:tcPr>
            <w:tcW w:w="580" w:type="dxa"/>
            <w:shd w:val="clear" w:color="auto" w:fill="auto"/>
          </w:tcPr>
          <w:p w14:paraId="09CAC3F5" w14:textId="0AE366D0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1247" w:type="dxa"/>
            <w:shd w:val="clear" w:color="auto" w:fill="auto"/>
          </w:tcPr>
          <w:p w14:paraId="42CC3591" w14:textId="525762F4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7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- 139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861" w:type="dxa"/>
            <w:shd w:val="clear" w:color="auto" w:fill="auto"/>
          </w:tcPr>
          <w:p w14:paraId="2F2FD1EB" w14:textId="6399722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79FE91B7" w14:textId="77777777" w:rsidTr="009F474E">
        <w:tc>
          <w:tcPr>
            <w:tcW w:w="1983" w:type="dxa"/>
            <w:shd w:val="clear" w:color="auto" w:fill="auto"/>
          </w:tcPr>
          <w:p w14:paraId="674DCAC3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Meningiomas</w:t>
            </w:r>
          </w:p>
        </w:tc>
        <w:tc>
          <w:tcPr>
            <w:tcW w:w="621" w:type="dxa"/>
            <w:shd w:val="clear" w:color="auto" w:fill="auto"/>
          </w:tcPr>
          <w:p w14:paraId="2E687D72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</w:p>
        </w:tc>
        <w:tc>
          <w:tcPr>
            <w:tcW w:w="563" w:type="dxa"/>
            <w:shd w:val="clear" w:color="auto" w:fill="auto"/>
          </w:tcPr>
          <w:p w14:paraId="79A159C0" w14:textId="273AB9E5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69" w:type="dxa"/>
            <w:shd w:val="clear" w:color="auto" w:fill="auto"/>
          </w:tcPr>
          <w:p w14:paraId="3DFD04B3" w14:textId="720EDEBC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3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)</w:t>
            </w:r>
          </w:p>
        </w:tc>
        <w:tc>
          <w:tcPr>
            <w:tcW w:w="742" w:type="dxa"/>
            <w:shd w:val="clear" w:color="auto" w:fill="auto"/>
          </w:tcPr>
          <w:p w14:paraId="2EAA1AE0" w14:textId="44A28325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580" w:type="dxa"/>
            <w:shd w:val="clear" w:color="auto" w:fill="auto"/>
          </w:tcPr>
          <w:p w14:paraId="4ED5C0AA" w14:textId="28A30153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1320" w:type="dxa"/>
            <w:shd w:val="clear" w:color="auto" w:fill="auto"/>
          </w:tcPr>
          <w:p w14:paraId="794D29EC" w14:textId="67DB586A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88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- 999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)</w:t>
            </w:r>
          </w:p>
        </w:tc>
        <w:tc>
          <w:tcPr>
            <w:tcW w:w="580" w:type="dxa"/>
            <w:shd w:val="clear" w:color="auto" w:fill="auto"/>
          </w:tcPr>
          <w:p w14:paraId="204E3FB8" w14:textId="0530D2F9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247" w:type="dxa"/>
            <w:shd w:val="clear" w:color="auto" w:fill="auto"/>
          </w:tcPr>
          <w:p w14:paraId="74EF286B" w14:textId="1821073D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- 4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861" w:type="dxa"/>
            <w:shd w:val="clear" w:color="auto" w:fill="auto"/>
          </w:tcPr>
          <w:p w14:paraId="15EE8204" w14:textId="2DBAD2CC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14</w:t>
            </w:r>
          </w:p>
        </w:tc>
      </w:tr>
      <w:tr w:rsidR="00FC5852" w:rsidRPr="003446E3" w14:paraId="4D4714CB" w14:textId="77777777" w:rsidTr="002163D0">
        <w:tc>
          <w:tcPr>
            <w:tcW w:w="1983" w:type="dxa"/>
            <w:shd w:val="clear" w:color="auto" w:fill="auto"/>
          </w:tcPr>
          <w:p w14:paraId="36291783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 Others</w:t>
            </w:r>
          </w:p>
        </w:tc>
        <w:tc>
          <w:tcPr>
            <w:tcW w:w="621" w:type="dxa"/>
            <w:shd w:val="clear" w:color="auto" w:fill="auto"/>
          </w:tcPr>
          <w:p w14:paraId="6177C425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563" w:type="dxa"/>
            <w:shd w:val="clear" w:color="auto" w:fill="auto"/>
          </w:tcPr>
          <w:p w14:paraId="4AACAB30" w14:textId="26913AA1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5D3031EB" w14:textId="3DD93990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2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- 5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742" w:type="dxa"/>
            <w:shd w:val="clear" w:color="auto" w:fill="auto"/>
          </w:tcPr>
          <w:p w14:paraId="1CF7EA47" w14:textId="4722872E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4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580" w:type="dxa"/>
            <w:shd w:val="clear" w:color="auto" w:fill="auto"/>
          </w:tcPr>
          <w:p w14:paraId="6DE35A77" w14:textId="300B9150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</w:t>
            </w:r>
          </w:p>
        </w:tc>
        <w:tc>
          <w:tcPr>
            <w:tcW w:w="1320" w:type="dxa"/>
            <w:shd w:val="clear" w:color="auto" w:fill="auto"/>
          </w:tcPr>
          <w:p w14:paraId="46127BAB" w14:textId="5F0984D1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19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0 </w:t>
            </w:r>
            <w:r w:rsidR="00A00F98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39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580" w:type="dxa"/>
            <w:shd w:val="clear" w:color="auto" w:fill="auto"/>
          </w:tcPr>
          <w:p w14:paraId="4E1F3373" w14:textId="363DAF36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</w:t>
            </w:r>
          </w:p>
        </w:tc>
        <w:tc>
          <w:tcPr>
            <w:tcW w:w="1247" w:type="dxa"/>
            <w:shd w:val="clear" w:color="auto" w:fill="auto"/>
          </w:tcPr>
          <w:p w14:paraId="1E05A4F0" w14:textId="40F4AC66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5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- 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861" w:type="dxa"/>
            <w:shd w:val="clear" w:color="auto" w:fill="auto"/>
          </w:tcPr>
          <w:p w14:paraId="59953CB7" w14:textId="6EB75B44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  <w:tr w:rsidR="00FC5852" w:rsidRPr="003446E3" w14:paraId="2C9AD799" w14:textId="77777777" w:rsidTr="002163D0"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</w:tcPr>
          <w:p w14:paraId="3AF58132" w14:textId="77777777" w:rsidR="00FC5852" w:rsidRPr="003446E3" w:rsidRDefault="00FC5852" w:rsidP="009F474E">
            <w:pPr>
              <w:spacing w:line="256" w:lineRule="auto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specified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auto"/>
          </w:tcPr>
          <w:p w14:paraId="776A1FA5" w14:textId="77777777" w:rsidR="00FC5852" w:rsidRPr="003446E3" w:rsidRDefault="00FC5852" w:rsidP="009F474E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</w:t>
            </w:r>
          </w:p>
        </w:tc>
        <w:tc>
          <w:tcPr>
            <w:tcW w:w="563" w:type="dxa"/>
            <w:tcBorders>
              <w:bottom w:val="single" w:sz="4" w:space="0" w:color="auto"/>
            </w:tcBorders>
            <w:shd w:val="clear" w:color="auto" w:fill="auto"/>
          </w:tcPr>
          <w:p w14:paraId="3D4CFDE5" w14:textId="38D4C744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</w:tcPr>
          <w:p w14:paraId="4DB504E5" w14:textId="51821A62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- 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)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auto"/>
          </w:tcPr>
          <w:p w14:paraId="3489A2B4" w14:textId="72E0FA04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95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</w:tcPr>
          <w:p w14:paraId="1F33A13E" w14:textId="13661A40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</w:tcPr>
          <w:p w14:paraId="1ABD96CD" w14:textId="0B3930A1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- 16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)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</w:tcPr>
          <w:p w14:paraId="764EF0B0" w14:textId="3DE23C88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</w:tcPr>
          <w:p w14:paraId="4D74954F" w14:textId="0586A03F" w:rsidR="00FC5852" w:rsidRPr="003446E3" w:rsidRDefault="00FC5852" w:rsidP="00A00F98">
            <w:pPr>
              <w:spacing w:line="256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(-5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- 3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)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14:paraId="0C90DDD4" w14:textId="128B93EE" w:rsidR="00FC5852" w:rsidRPr="003446E3" w:rsidRDefault="00FC5852" w:rsidP="00961450">
            <w:pPr>
              <w:spacing w:line="256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= 1</w:t>
            </w:r>
            <w:r w:rsidR="00961450"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.</w:t>
            </w:r>
            <w:r w:rsidRPr="003446E3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00</w:t>
            </w:r>
          </w:p>
        </w:tc>
      </w:tr>
    </w:tbl>
    <w:p w14:paraId="4B4DCA4B" w14:textId="0D97FD7E" w:rsidR="00FC5852" w:rsidRPr="003446E3" w:rsidRDefault="00FC5852" w:rsidP="00FC5852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APC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 xml:space="preserve">: Annual Percentage Change of the Adjusted Rate. 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J</w:t>
      </w:r>
      <w:r w:rsidR="00522561"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 p</w:t>
      </w:r>
      <w:r w:rsidRPr="003446E3">
        <w:rPr>
          <w:rFonts w:ascii="Times New Roman" w:hAnsi="Times New Roman" w:cs="Times New Roman"/>
          <w:b/>
          <w:sz w:val="16"/>
          <w:szCs w:val="16"/>
          <w:lang w:val="en-GB"/>
        </w:rPr>
        <w:t>oint</w:t>
      </w:r>
      <w:r w:rsidRPr="003446E3">
        <w:rPr>
          <w:rFonts w:ascii="Times New Roman" w:hAnsi="Times New Roman" w:cs="Times New Roman"/>
          <w:sz w:val="16"/>
          <w:szCs w:val="16"/>
          <w:lang w:val="en-GB"/>
        </w:rPr>
        <w:t>: Change point (</w:t>
      </w:r>
      <w:proofErr w:type="spellStart"/>
      <w:r w:rsidRPr="003446E3">
        <w:rPr>
          <w:rFonts w:ascii="Times New Roman" w:hAnsi="Times New Roman" w:cs="Times New Roman"/>
          <w:sz w:val="16"/>
          <w:szCs w:val="16"/>
          <w:lang w:val="en-GB"/>
        </w:rPr>
        <w:t>JoinPoint</w:t>
      </w:r>
      <w:proofErr w:type="spellEnd"/>
      <w:r w:rsidRPr="003446E3">
        <w:rPr>
          <w:rFonts w:ascii="Times New Roman" w:hAnsi="Times New Roman" w:cs="Times New Roman"/>
          <w:sz w:val="16"/>
          <w:szCs w:val="16"/>
          <w:lang w:val="en-GB"/>
        </w:rPr>
        <w:t>) that determines Periods 1 and 2.</w:t>
      </w:r>
    </w:p>
    <w:p w14:paraId="4C27DEE0" w14:textId="64AB9CA2" w:rsidR="00FC5852" w:rsidRPr="003446E3" w:rsidRDefault="00B309CE" w:rsidP="00FC5852">
      <w:pPr>
        <w:spacing w:line="276" w:lineRule="auto"/>
        <w:jc w:val="both"/>
        <w:rPr>
          <w:rFonts w:ascii="Times New Roman" w:hAnsi="Times New Roman" w:cs="Times New Roman"/>
          <w:sz w:val="16"/>
          <w:szCs w:val="16"/>
          <w:lang w:val="en-GB"/>
        </w:rPr>
      </w:pPr>
      <w:r w:rsidRPr="003446E3">
        <w:rPr>
          <w:rFonts w:ascii="Times New Roman" w:hAnsi="Times New Roman" w:cs="Times New Roman"/>
          <w:sz w:val="16"/>
          <w:szCs w:val="16"/>
          <w:lang w:val="en-GB"/>
        </w:rPr>
        <w:t>The p value indicates the level of statistical significance of the change in trend between the 2 periods. Bold indicates statistical significance (p&lt;0.05)</w:t>
      </w:r>
    </w:p>
    <w:p w14:paraId="309E266C" w14:textId="77777777" w:rsidR="00FC5852" w:rsidRPr="003446E3" w:rsidRDefault="00FC5852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6FAA1B0B" w14:textId="77777777" w:rsidR="00CA4ED9" w:rsidRPr="003446E3" w:rsidRDefault="00CA4ED9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3E34CF0E" w14:textId="77777777" w:rsidR="00FC5852" w:rsidRPr="003446E3" w:rsidRDefault="00FC5852">
      <w:pPr>
        <w:rPr>
          <w:rFonts w:ascii="Times New Roman" w:hAnsi="Times New Roman" w:cs="Times New Roman"/>
          <w:b/>
          <w:lang w:val="en-GB"/>
        </w:rPr>
      </w:pPr>
      <w:r w:rsidRPr="003446E3">
        <w:rPr>
          <w:rFonts w:ascii="Times New Roman" w:hAnsi="Times New Roman" w:cs="Times New Roman"/>
          <w:b/>
          <w:lang w:val="en-GB"/>
        </w:rPr>
        <w:br w:type="page"/>
      </w:r>
    </w:p>
    <w:p w14:paraId="0AF8336A" w14:textId="77777777" w:rsidR="00FC5852" w:rsidRPr="003446E3" w:rsidRDefault="00FC5852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CFFC147" w14:textId="39CE821F" w:rsidR="00960AFE" w:rsidRPr="003446E3" w:rsidRDefault="00FF65BE" w:rsidP="00960AFE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3446E3">
        <w:rPr>
          <w:rFonts w:ascii="Times New Roman" w:hAnsi="Times New Roman" w:cs="Times New Roman"/>
          <w:b/>
          <w:sz w:val="28"/>
          <w:szCs w:val="28"/>
          <w:lang w:val="en-GB"/>
        </w:rPr>
        <w:t>A</w:t>
      </w:r>
      <w:r w:rsidRPr="003446E3">
        <w:rPr>
          <w:rFonts w:ascii="Times New Roman" w:hAnsi="Times New Roman" w:cs="Times New Roman"/>
          <w:lang w:val="en-GB"/>
        </w:rPr>
        <w:t xml:space="preserve"> </w:t>
      </w:r>
      <w:r w:rsidR="00597B20" w:rsidRPr="003446E3">
        <w:rPr>
          <w:rFonts w:ascii="Times New Roman" w:hAnsi="Times New Roman" w:cs="Times New Roman"/>
          <w:noProof/>
          <w:lang w:eastAsia="ca-ES"/>
        </w:rPr>
        <w:drawing>
          <wp:inline distT="0" distB="0" distL="0" distR="0" wp14:anchorId="66A3968C" wp14:editId="1BC34EAC">
            <wp:extent cx="5400000" cy="3175200"/>
            <wp:effectExtent l="0" t="0" r="0" b="6350"/>
            <wp:docPr id="1547639918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7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349278" w14:textId="77777777" w:rsidR="005256C9" w:rsidRPr="003446E3" w:rsidRDefault="005256C9" w:rsidP="00960AFE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0D25E5E1" w14:textId="4262AD43" w:rsidR="00960AFE" w:rsidRPr="003446E3" w:rsidRDefault="00FF65BE" w:rsidP="00960AFE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3446E3">
        <w:rPr>
          <w:rFonts w:ascii="Times New Roman" w:hAnsi="Times New Roman" w:cs="Times New Roman"/>
          <w:b/>
          <w:sz w:val="28"/>
          <w:szCs w:val="28"/>
          <w:lang w:val="en-GB"/>
        </w:rPr>
        <w:t>B</w:t>
      </w:r>
      <w:r w:rsidRPr="003446E3">
        <w:rPr>
          <w:rFonts w:ascii="Times New Roman" w:hAnsi="Times New Roman" w:cs="Times New Roman"/>
          <w:lang w:val="en-GB"/>
        </w:rPr>
        <w:t xml:space="preserve"> </w:t>
      </w:r>
      <w:r w:rsidR="00597B20" w:rsidRPr="003446E3">
        <w:rPr>
          <w:rFonts w:ascii="Times New Roman" w:hAnsi="Times New Roman" w:cs="Times New Roman"/>
          <w:noProof/>
          <w:lang w:eastAsia="ca-ES"/>
        </w:rPr>
        <w:drawing>
          <wp:inline distT="0" distB="0" distL="0" distR="0" wp14:anchorId="69DC2267" wp14:editId="3D20B398">
            <wp:extent cx="5400000" cy="3128400"/>
            <wp:effectExtent l="0" t="0" r="0" b="0"/>
            <wp:docPr id="118304229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28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98D46E" w14:textId="77777777" w:rsidR="007D21E9" w:rsidRPr="003446E3" w:rsidRDefault="007D21E9" w:rsidP="00FF65BE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0E18EEDB" w14:textId="26A4CFC4" w:rsidR="00FF65BE" w:rsidRPr="003446E3" w:rsidRDefault="00FF65BE" w:rsidP="0042314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82087">
        <w:rPr>
          <w:rFonts w:ascii="Times New Roman" w:hAnsi="Times New Roman" w:cs="Times New Roman"/>
          <w:b/>
          <w:bCs/>
          <w:lang w:val="en-GB"/>
        </w:rPr>
        <w:t>Figure S1</w:t>
      </w:r>
      <w:r w:rsidR="0041374E" w:rsidRPr="003446E3">
        <w:rPr>
          <w:rFonts w:ascii="Times New Roman" w:hAnsi="Times New Roman" w:cs="Times New Roman"/>
          <w:lang w:val="en-GB"/>
        </w:rPr>
        <w:t xml:space="preserve"> </w:t>
      </w:r>
      <w:r w:rsidRPr="003446E3">
        <w:rPr>
          <w:rFonts w:ascii="Times New Roman" w:hAnsi="Times New Roman" w:cs="Times New Roman"/>
          <w:lang w:val="en-GB"/>
        </w:rPr>
        <w:t>(A) Evolution of incidence rates adjusted to the smoothed standard European population of malignant tumours of the central nervous system according to tumour subsite in adults. Spain. 1987-2013. Men. (B) Evolution of incidence rates adjusted to the smoothed standard European population of malignant tumours of the central nervous system according to tumour subsite in adults. Spain. 1987-2013. Women</w:t>
      </w:r>
    </w:p>
    <w:p w14:paraId="12F8C80A" w14:textId="77777777" w:rsidR="00FC5852" w:rsidRPr="003446E3" w:rsidRDefault="00FC5852">
      <w:pPr>
        <w:rPr>
          <w:rFonts w:ascii="Times New Roman" w:hAnsi="Times New Roman" w:cs="Times New Roman"/>
          <w:lang w:val="en-GB"/>
        </w:rPr>
      </w:pPr>
      <w:r w:rsidRPr="003446E3">
        <w:rPr>
          <w:rFonts w:ascii="Times New Roman" w:hAnsi="Times New Roman" w:cs="Times New Roman"/>
          <w:lang w:val="en-GB"/>
        </w:rPr>
        <w:br w:type="page"/>
      </w:r>
    </w:p>
    <w:p w14:paraId="6D1EDAF2" w14:textId="77777777" w:rsidR="00A326E3" w:rsidRPr="003446E3" w:rsidRDefault="00A326E3">
      <w:pPr>
        <w:rPr>
          <w:rFonts w:ascii="Times New Roman" w:hAnsi="Times New Roman" w:cs="Times New Roman"/>
          <w:lang w:val="en-GB"/>
        </w:rPr>
      </w:pPr>
    </w:p>
    <w:p w14:paraId="6660FCEF" w14:textId="11792EA5" w:rsidR="00960AFE" w:rsidRPr="003446E3" w:rsidRDefault="00FF65BE" w:rsidP="00960AFE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3446E3">
        <w:rPr>
          <w:rFonts w:ascii="Times New Roman" w:hAnsi="Times New Roman" w:cs="Times New Roman"/>
          <w:b/>
          <w:sz w:val="28"/>
          <w:szCs w:val="28"/>
          <w:lang w:val="en-GB"/>
        </w:rPr>
        <w:t xml:space="preserve">A </w:t>
      </w:r>
      <w:r w:rsidR="00597B20" w:rsidRPr="003446E3">
        <w:rPr>
          <w:rFonts w:ascii="Times New Roman" w:hAnsi="Times New Roman" w:cs="Times New Roman"/>
          <w:noProof/>
          <w:lang w:eastAsia="ca-ES"/>
        </w:rPr>
        <w:drawing>
          <wp:inline distT="0" distB="0" distL="0" distR="0" wp14:anchorId="03373B5B" wp14:editId="78ECCFCC">
            <wp:extent cx="5400000" cy="3157200"/>
            <wp:effectExtent l="0" t="0" r="0" b="5715"/>
            <wp:docPr id="469032012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D455C2" w14:textId="0D610ADE" w:rsidR="00960AFE" w:rsidRPr="003446E3" w:rsidRDefault="00FF65BE" w:rsidP="00FF65BE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  <w:r w:rsidRPr="003446E3">
        <w:rPr>
          <w:rFonts w:ascii="Times New Roman" w:hAnsi="Times New Roman" w:cs="Times New Roman"/>
          <w:b/>
          <w:sz w:val="28"/>
          <w:szCs w:val="28"/>
          <w:lang w:val="en-GB"/>
        </w:rPr>
        <w:t xml:space="preserve">B </w:t>
      </w:r>
      <w:r w:rsidRPr="003446E3">
        <w:rPr>
          <w:rFonts w:ascii="Times New Roman" w:hAnsi="Times New Roman" w:cs="Times New Roman"/>
          <w:noProof/>
          <w:lang w:eastAsia="ca-ES"/>
        </w:rPr>
        <w:drawing>
          <wp:inline distT="0" distB="0" distL="0" distR="0" wp14:anchorId="43AD0BB8" wp14:editId="60A76922">
            <wp:extent cx="5400000" cy="3157200"/>
            <wp:effectExtent l="0" t="0" r="0" b="5715"/>
            <wp:docPr id="68311007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157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1A4280" w14:textId="77777777" w:rsidR="007D21E9" w:rsidRPr="003446E3" w:rsidRDefault="007D21E9" w:rsidP="00960AFE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</w:p>
    <w:p w14:paraId="78DB2111" w14:textId="07C8888F" w:rsidR="00960AFE" w:rsidRPr="003446E3" w:rsidRDefault="00FF65BE" w:rsidP="00423142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F82087">
        <w:rPr>
          <w:rFonts w:ascii="Times New Roman" w:hAnsi="Times New Roman" w:cs="Times New Roman"/>
          <w:b/>
          <w:bCs/>
          <w:lang w:val="en-GB"/>
        </w:rPr>
        <w:t>Figure S</w:t>
      </w:r>
      <w:r w:rsidR="00470A9F">
        <w:rPr>
          <w:rFonts w:ascii="Times New Roman" w:hAnsi="Times New Roman" w:cs="Times New Roman"/>
          <w:b/>
          <w:bCs/>
          <w:lang w:val="en-GB"/>
        </w:rPr>
        <w:t>2</w:t>
      </w:r>
      <w:r w:rsidR="0041374E" w:rsidRPr="003446E3">
        <w:rPr>
          <w:rFonts w:ascii="Times New Roman" w:hAnsi="Times New Roman" w:cs="Times New Roman"/>
          <w:lang w:val="en-GB"/>
        </w:rPr>
        <w:t xml:space="preserve"> </w:t>
      </w:r>
      <w:r w:rsidRPr="003446E3">
        <w:rPr>
          <w:rFonts w:ascii="Times New Roman" w:hAnsi="Times New Roman" w:cs="Times New Roman"/>
          <w:lang w:val="en-GB"/>
        </w:rPr>
        <w:t>(A) Evolution of incidence rates adjusted to the smoothed standard European population of malignant tumours of the central nervous system according to major histological groups. Spain, 1987-2013. Men. (B)</w:t>
      </w:r>
      <w:r w:rsidR="00960AFE" w:rsidRPr="003446E3">
        <w:rPr>
          <w:rFonts w:ascii="Times New Roman" w:hAnsi="Times New Roman" w:cs="Times New Roman"/>
          <w:lang w:val="en-GB"/>
        </w:rPr>
        <w:t xml:space="preserve"> Evolution of incidence rates adjusted to the smoothed standard European population of malignant tumours of the central nervous system according to major histological groups. Spain, 1987-2013. Women</w:t>
      </w:r>
    </w:p>
    <w:p w14:paraId="099077A0" w14:textId="1837117A" w:rsidR="00960AFE" w:rsidRPr="003446E3" w:rsidRDefault="00960AFE" w:rsidP="00960AFE">
      <w:pPr>
        <w:spacing w:line="276" w:lineRule="auto"/>
        <w:jc w:val="center"/>
        <w:rPr>
          <w:rFonts w:ascii="Times New Roman" w:hAnsi="Times New Roman" w:cs="Times New Roman"/>
          <w:lang w:val="en-GB"/>
        </w:rPr>
      </w:pPr>
    </w:p>
    <w:p w14:paraId="5CA6AB07" w14:textId="77777777" w:rsidR="006955BD" w:rsidRPr="003446E3" w:rsidRDefault="006955BD">
      <w:pPr>
        <w:rPr>
          <w:rFonts w:ascii="Times New Roman" w:hAnsi="Times New Roman" w:cs="Times New Roman"/>
          <w:lang w:val="en-GB"/>
        </w:rPr>
      </w:pPr>
    </w:p>
    <w:sectPr w:rsidR="006955BD" w:rsidRPr="003446E3" w:rsidSect="0026375D">
      <w:footerReference w:type="default" r:id="rId13"/>
      <w:pgSz w:w="11906" w:h="16838"/>
      <w:pgMar w:top="1134" w:right="1133" w:bottom="85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5CB65C" w14:textId="77777777" w:rsidR="00C05C4C" w:rsidRDefault="00C05C4C" w:rsidP="00461AAE">
      <w:pPr>
        <w:spacing w:after="0" w:line="240" w:lineRule="auto"/>
      </w:pPr>
      <w:r>
        <w:separator/>
      </w:r>
    </w:p>
  </w:endnote>
  <w:endnote w:type="continuationSeparator" w:id="0">
    <w:p w14:paraId="518210B2" w14:textId="77777777" w:rsidR="00C05C4C" w:rsidRDefault="00C05C4C" w:rsidP="00461A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86809644"/>
      <w:docPartObj>
        <w:docPartGallery w:val="Page Numbers (Bottom of Page)"/>
        <w:docPartUnique/>
      </w:docPartObj>
    </w:sdtPr>
    <w:sdtEndPr/>
    <w:sdtContent>
      <w:p w14:paraId="2197764C" w14:textId="77777777" w:rsidR="00A63906" w:rsidRDefault="00A6390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2FDE" w:rsidRPr="00C92FDE">
          <w:rPr>
            <w:noProof/>
            <w:lang w:val="es-ES"/>
          </w:rPr>
          <w:t>26</w:t>
        </w:r>
        <w:r>
          <w:fldChar w:fldCharType="end"/>
        </w:r>
      </w:p>
    </w:sdtContent>
  </w:sdt>
  <w:p w14:paraId="4AA1F8C2" w14:textId="77777777" w:rsidR="00A63906" w:rsidRDefault="00A6390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61135" w14:textId="77777777" w:rsidR="00C05C4C" w:rsidRDefault="00C05C4C" w:rsidP="00461AAE">
      <w:pPr>
        <w:spacing w:after="0" w:line="240" w:lineRule="auto"/>
      </w:pPr>
      <w:r>
        <w:separator/>
      </w:r>
    </w:p>
  </w:footnote>
  <w:footnote w:type="continuationSeparator" w:id="0">
    <w:p w14:paraId="13CFEB0F" w14:textId="77777777" w:rsidR="00C05C4C" w:rsidRDefault="00C05C4C" w:rsidP="00461A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C7B97"/>
    <w:multiLevelType w:val="hybridMultilevel"/>
    <w:tmpl w:val="4CD4C74A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C37F9C"/>
    <w:multiLevelType w:val="hybridMultilevel"/>
    <w:tmpl w:val="B8485866"/>
    <w:lvl w:ilvl="0" w:tplc="C6483F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F695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B88B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34A30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367B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3CD3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28C5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1E6F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D05D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D4D13"/>
    <w:multiLevelType w:val="hybridMultilevel"/>
    <w:tmpl w:val="6C3E00C6"/>
    <w:lvl w:ilvl="0" w:tplc="E59C1AA4">
      <w:start w:val="3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644CC"/>
    <w:multiLevelType w:val="hybridMultilevel"/>
    <w:tmpl w:val="04EE9C88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AED3D46"/>
    <w:multiLevelType w:val="hybridMultilevel"/>
    <w:tmpl w:val="6F849D02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16F4A86"/>
    <w:multiLevelType w:val="hybridMultilevel"/>
    <w:tmpl w:val="71C29CFC"/>
    <w:lvl w:ilvl="0" w:tplc="8CCC0C2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15377F3"/>
    <w:multiLevelType w:val="hybridMultilevel"/>
    <w:tmpl w:val="8F74008C"/>
    <w:lvl w:ilvl="0" w:tplc="B114EE4E">
      <w:start w:val="1"/>
      <w:numFmt w:val="decimal"/>
      <w:lvlText w:val="%1."/>
      <w:lvlJc w:val="left"/>
      <w:pPr>
        <w:ind w:left="360" w:hanging="360"/>
      </w:pPr>
      <w:rPr>
        <w:rFonts w:eastAsiaTheme="minorHAnsi"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0B34BC"/>
    <w:multiLevelType w:val="hybridMultilevel"/>
    <w:tmpl w:val="A1A48306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0441DD"/>
    <w:multiLevelType w:val="hybridMultilevel"/>
    <w:tmpl w:val="F374314E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9F1504"/>
    <w:multiLevelType w:val="hybridMultilevel"/>
    <w:tmpl w:val="D1A8B1FC"/>
    <w:lvl w:ilvl="0" w:tplc="040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79A0658"/>
    <w:multiLevelType w:val="hybridMultilevel"/>
    <w:tmpl w:val="625868A2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09D1F71"/>
    <w:multiLevelType w:val="hybridMultilevel"/>
    <w:tmpl w:val="E6A87A4E"/>
    <w:lvl w:ilvl="0" w:tplc="9D147D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1A31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9CF9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7A0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D895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40EC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8C98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B6F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C458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DCF6BCA"/>
    <w:multiLevelType w:val="hybridMultilevel"/>
    <w:tmpl w:val="060A1536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D56F47"/>
    <w:multiLevelType w:val="hybridMultilevel"/>
    <w:tmpl w:val="40AC5C6E"/>
    <w:lvl w:ilvl="0" w:tplc="12E8BF1C">
      <w:start w:val="2"/>
      <w:numFmt w:val="bullet"/>
      <w:lvlText w:val="-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2F56A65"/>
    <w:multiLevelType w:val="hybridMultilevel"/>
    <w:tmpl w:val="A8762B8E"/>
    <w:lvl w:ilvl="0" w:tplc="0403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E2F3002"/>
    <w:multiLevelType w:val="hybridMultilevel"/>
    <w:tmpl w:val="625868A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58391111">
    <w:abstractNumId w:val="11"/>
  </w:num>
  <w:num w:numId="2" w16cid:durableId="1082868482">
    <w:abstractNumId w:val="13"/>
  </w:num>
  <w:num w:numId="3" w16cid:durableId="1053457811">
    <w:abstractNumId w:val="4"/>
  </w:num>
  <w:num w:numId="4" w16cid:durableId="1293707036">
    <w:abstractNumId w:val="9"/>
  </w:num>
  <w:num w:numId="5" w16cid:durableId="474418255">
    <w:abstractNumId w:val="3"/>
  </w:num>
  <w:num w:numId="6" w16cid:durableId="813326851">
    <w:abstractNumId w:val="5"/>
  </w:num>
  <w:num w:numId="7" w16cid:durableId="1410158136">
    <w:abstractNumId w:val="2"/>
  </w:num>
  <w:num w:numId="8" w16cid:durableId="869757402">
    <w:abstractNumId w:val="6"/>
  </w:num>
  <w:num w:numId="9" w16cid:durableId="5911683">
    <w:abstractNumId w:val="12"/>
  </w:num>
  <w:num w:numId="10" w16cid:durableId="1025902771">
    <w:abstractNumId w:val="1"/>
  </w:num>
  <w:num w:numId="11" w16cid:durableId="171336318">
    <w:abstractNumId w:val="15"/>
  </w:num>
  <w:num w:numId="12" w16cid:durableId="1049837832">
    <w:abstractNumId w:val="14"/>
  </w:num>
  <w:num w:numId="13" w16cid:durableId="1567883446">
    <w:abstractNumId w:val="0"/>
  </w:num>
  <w:num w:numId="14" w16cid:durableId="428888276">
    <w:abstractNumId w:val="7"/>
  </w:num>
  <w:num w:numId="15" w16cid:durableId="66073424">
    <w:abstractNumId w:val="10"/>
  </w:num>
  <w:num w:numId="16" w16cid:durableId="2030526593">
    <w:abstractNumId w:val="16"/>
  </w:num>
  <w:num w:numId="17" w16cid:durableId="84871710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49E"/>
    <w:rsid w:val="0000304F"/>
    <w:rsid w:val="0000322D"/>
    <w:rsid w:val="00005AEA"/>
    <w:rsid w:val="000062D7"/>
    <w:rsid w:val="0001204F"/>
    <w:rsid w:val="00014188"/>
    <w:rsid w:val="00024029"/>
    <w:rsid w:val="000256C9"/>
    <w:rsid w:val="00026F1D"/>
    <w:rsid w:val="00031812"/>
    <w:rsid w:val="00032E5F"/>
    <w:rsid w:val="0003423F"/>
    <w:rsid w:val="00034CC6"/>
    <w:rsid w:val="000413BE"/>
    <w:rsid w:val="00042350"/>
    <w:rsid w:val="00044FE4"/>
    <w:rsid w:val="00045C0A"/>
    <w:rsid w:val="00046CAF"/>
    <w:rsid w:val="00064574"/>
    <w:rsid w:val="0007649E"/>
    <w:rsid w:val="00083644"/>
    <w:rsid w:val="00087175"/>
    <w:rsid w:val="00091D6F"/>
    <w:rsid w:val="00093E12"/>
    <w:rsid w:val="000A4E08"/>
    <w:rsid w:val="000B1E66"/>
    <w:rsid w:val="000B6576"/>
    <w:rsid w:val="000C03FB"/>
    <w:rsid w:val="000C4B7E"/>
    <w:rsid w:val="000D10DB"/>
    <w:rsid w:val="000D1D15"/>
    <w:rsid w:val="000D34A2"/>
    <w:rsid w:val="000D67D4"/>
    <w:rsid w:val="000F6096"/>
    <w:rsid w:val="00101715"/>
    <w:rsid w:val="001043A1"/>
    <w:rsid w:val="0010443A"/>
    <w:rsid w:val="00104ABC"/>
    <w:rsid w:val="00111B09"/>
    <w:rsid w:val="00124DAA"/>
    <w:rsid w:val="0012739B"/>
    <w:rsid w:val="00130098"/>
    <w:rsid w:val="001371E3"/>
    <w:rsid w:val="00140120"/>
    <w:rsid w:val="0014235E"/>
    <w:rsid w:val="00143CA2"/>
    <w:rsid w:val="0014758C"/>
    <w:rsid w:val="0015020D"/>
    <w:rsid w:val="00151BCC"/>
    <w:rsid w:val="00152339"/>
    <w:rsid w:val="0015465A"/>
    <w:rsid w:val="00162119"/>
    <w:rsid w:val="00162EEF"/>
    <w:rsid w:val="001650D5"/>
    <w:rsid w:val="0017235A"/>
    <w:rsid w:val="00173778"/>
    <w:rsid w:val="00176272"/>
    <w:rsid w:val="00177AA9"/>
    <w:rsid w:val="0018255C"/>
    <w:rsid w:val="00184440"/>
    <w:rsid w:val="00185107"/>
    <w:rsid w:val="001934EB"/>
    <w:rsid w:val="001A0918"/>
    <w:rsid w:val="001A0BB3"/>
    <w:rsid w:val="001A19FB"/>
    <w:rsid w:val="001A364F"/>
    <w:rsid w:val="001A4EFB"/>
    <w:rsid w:val="001A673F"/>
    <w:rsid w:val="001B0599"/>
    <w:rsid w:val="001B1699"/>
    <w:rsid w:val="001B1DF0"/>
    <w:rsid w:val="001B3032"/>
    <w:rsid w:val="001B410F"/>
    <w:rsid w:val="001B53F1"/>
    <w:rsid w:val="001C4852"/>
    <w:rsid w:val="001D4294"/>
    <w:rsid w:val="001E147F"/>
    <w:rsid w:val="001E2EA6"/>
    <w:rsid w:val="001F0631"/>
    <w:rsid w:val="001F2285"/>
    <w:rsid w:val="00201352"/>
    <w:rsid w:val="002030B9"/>
    <w:rsid w:val="00203252"/>
    <w:rsid w:val="00204B6F"/>
    <w:rsid w:val="002069F5"/>
    <w:rsid w:val="002163D0"/>
    <w:rsid w:val="00222458"/>
    <w:rsid w:val="002232D6"/>
    <w:rsid w:val="00223EA4"/>
    <w:rsid w:val="00224883"/>
    <w:rsid w:val="00226E2B"/>
    <w:rsid w:val="00227859"/>
    <w:rsid w:val="002304FD"/>
    <w:rsid w:val="0023191D"/>
    <w:rsid w:val="00232820"/>
    <w:rsid w:val="00233C15"/>
    <w:rsid w:val="00233E94"/>
    <w:rsid w:val="00234716"/>
    <w:rsid w:val="00234920"/>
    <w:rsid w:val="0024682E"/>
    <w:rsid w:val="00250FA5"/>
    <w:rsid w:val="00252C30"/>
    <w:rsid w:val="00253481"/>
    <w:rsid w:val="00257B63"/>
    <w:rsid w:val="0026375D"/>
    <w:rsid w:val="00266B17"/>
    <w:rsid w:val="00271047"/>
    <w:rsid w:val="00272582"/>
    <w:rsid w:val="0027700F"/>
    <w:rsid w:val="00282E33"/>
    <w:rsid w:val="002838EB"/>
    <w:rsid w:val="0028468B"/>
    <w:rsid w:val="00284740"/>
    <w:rsid w:val="0029254A"/>
    <w:rsid w:val="00292F02"/>
    <w:rsid w:val="002978C1"/>
    <w:rsid w:val="002A19C4"/>
    <w:rsid w:val="002A4129"/>
    <w:rsid w:val="002B5675"/>
    <w:rsid w:val="002B5D56"/>
    <w:rsid w:val="002B7A89"/>
    <w:rsid w:val="002C1458"/>
    <w:rsid w:val="002C3036"/>
    <w:rsid w:val="002D1C1C"/>
    <w:rsid w:val="002D3D38"/>
    <w:rsid w:val="002D5D25"/>
    <w:rsid w:val="002D6D88"/>
    <w:rsid w:val="002D6F2C"/>
    <w:rsid w:val="002E019F"/>
    <w:rsid w:val="002E346D"/>
    <w:rsid w:val="002E7297"/>
    <w:rsid w:val="002F521B"/>
    <w:rsid w:val="003112D2"/>
    <w:rsid w:val="0031197F"/>
    <w:rsid w:val="00312CA1"/>
    <w:rsid w:val="003223DD"/>
    <w:rsid w:val="00327957"/>
    <w:rsid w:val="003307E3"/>
    <w:rsid w:val="00333DDB"/>
    <w:rsid w:val="003361BB"/>
    <w:rsid w:val="003435CF"/>
    <w:rsid w:val="003446E3"/>
    <w:rsid w:val="00351ADA"/>
    <w:rsid w:val="00351ADF"/>
    <w:rsid w:val="00351C89"/>
    <w:rsid w:val="0035254D"/>
    <w:rsid w:val="003723CE"/>
    <w:rsid w:val="00380AE1"/>
    <w:rsid w:val="00381775"/>
    <w:rsid w:val="00390757"/>
    <w:rsid w:val="0039405F"/>
    <w:rsid w:val="00397D04"/>
    <w:rsid w:val="003A0F91"/>
    <w:rsid w:val="003A7E74"/>
    <w:rsid w:val="003B046B"/>
    <w:rsid w:val="003B5C3F"/>
    <w:rsid w:val="003B692B"/>
    <w:rsid w:val="003B7A17"/>
    <w:rsid w:val="003B7BFC"/>
    <w:rsid w:val="003C62C7"/>
    <w:rsid w:val="003D6D42"/>
    <w:rsid w:val="003E59F2"/>
    <w:rsid w:val="003F1CEA"/>
    <w:rsid w:val="003F55CB"/>
    <w:rsid w:val="00400F94"/>
    <w:rsid w:val="004012E6"/>
    <w:rsid w:val="004017DA"/>
    <w:rsid w:val="004054AB"/>
    <w:rsid w:val="0040698C"/>
    <w:rsid w:val="00406FC8"/>
    <w:rsid w:val="0041374E"/>
    <w:rsid w:val="00414CD5"/>
    <w:rsid w:val="00416D52"/>
    <w:rsid w:val="0042026B"/>
    <w:rsid w:val="004207CC"/>
    <w:rsid w:val="00421FB3"/>
    <w:rsid w:val="00423142"/>
    <w:rsid w:val="00423583"/>
    <w:rsid w:val="00423590"/>
    <w:rsid w:val="00426249"/>
    <w:rsid w:val="004279B4"/>
    <w:rsid w:val="00436808"/>
    <w:rsid w:val="00446DD0"/>
    <w:rsid w:val="004477CF"/>
    <w:rsid w:val="00451350"/>
    <w:rsid w:val="00452A46"/>
    <w:rsid w:val="00457E13"/>
    <w:rsid w:val="004612B3"/>
    <w:rsid w:val="00461AAE"/>
    <w:rsid w:val="0046248E"/>
    <w:rsid w:val="0046435F"/>
    <w:rsid w:val="0046485A"/>
    <w:rsid w:val="00466304"/>
    <w:rsid w:val="00470A9F"/>
    <w:rsid w:val="004755B8"/>
    <w:rsid w:val="00475E1B"/>
    <w:rsid w:val="0048028A"/>
    <w:rsid w:val="00482A94"/>
    <w:rsid w:val="00483A3D"/>
    <w:rsid w:val="0048774C"/>
    <w:rsid w:val="004913EE"/>
    <w:rsid w:val="004916F7"/>
    <w:rsid w:val="00496240"/>
    <w:rsid w:val="00497377"/>
    <w:rsid w:val="004A012C"/>
    <w:rsid w:val="004A05AC"/>
    <w:rsid w:val="004A2326"/>
    <w:rsid w:val="004A3C53"/>
    <w:rsid w:val="004A471B"/>
    <w:rsid w:val="004B0500"/>
    <w:rsid w:val="004B07E9"/>
    <w:rsid w:val="004B5F9C"/>
    <w:rsid w:val="004C215F"/>
    <w:rsid w:val="004C35C7"/>
    <w:rsid w:val="004E0CB6"/>
    <w:rsid w:val="004E1692"/>
    <w:rsid w:val="004E18E3"/>
    <w:rsid w:val="004E28D1"/>
    <w:rsid w:val="004E4ED2"/>
    <w:rsid w:val="004E7764"/>
    <w:rsid w:val="00501C18"/>
    <w:rsid w:val="00504678"/>
    <w:rsid w:val="00506A1C"/>
    <w:rsid w:val="00507028"/>
    <w:rsid w:val="005101A8"/>
    <w:rsid w:val="00510256"/>
    <w:rsid w:val="00513E40"/>
    <w:rsid w:val="00515612"/>
    <w:rsid w:val="00517E61"/>
    <w:rsid w:val="00522561"/>
    <w:rsid w:val="005248A9"/>
    <w:rsid w:val="005256C9"/>
    <w:rsid w:val="005300C0"/>
    <w:rsid w:val="00530DDE"/>
    <w:rsid w:val="00533F62"/>
    <w:rsid w:val="005400D4"/>
    <w:rsid w:val="005403FF"/>
    <w:rsid w:val="00542E22"/>
    <w:rsid w:val="00546135"/>
    <w:rsid w:val="00546CAA"/>
    <w:rsid w:val="005579B9"/>
    <w:rsid w:val="00562F6A"/>
    <w:rsid w:val="00563D9B"/>
    <w:rsid w:val="00565D34"/>
    <w:rsid w:val="00566963"/>
    <w:rsid w:val="00567C14"/>
    <w:rsid w:val="00580DD3"/>
    <w:rsid w:val="00583067"/>
    <w:rsid w:val="00583685"/>
    <w:rsid w:val="005837D3"/>
    <w:rsid w:val="00597B20"/>
    <w:rsid w:val="005A18A5"/>
    <w:rsid w:val="005A6F82"/>
    <w:rsid w:val="005A7AC7"/>
    <w:rsid w:val="005B120D"/>
    <w:rsid w:val="005B554F"/>
    <w:rsid w:val="005C44B5"/>
    <w:rsid w:val="005D4F44"/>
    <w:rsid w:val="005D596A"/>
    <w:rsid w:val="005D6420"/>
    <w:rsid w:val="005E0EC3"/>
    <w:rsid w:val="005E47BE"/>
    <w:rsid w:val="005E53C5"/>
    <w:rsid w:val="005F174C"/>
    <w:rsid w:val="005F61B6"/>
    <w:rsid w:val="005F652B"/>
    <w:rsid w:val="00600617"/>
    <w:rsid w:val="00602033"/>
    <w:rsid w:val="006030B7"/>
    <w:rsid w:val="006063F4"/>
    <w:rsid w:val="00610D68"/>
    <w:rsid w:val="006259DB"/>
    <w:rsid w:val="00632755"/>
    <w:rsid w:val="00633620"/>
    <w:rsid w:val="0063771E"/>
    <w:rsid w:val="0064125D"/>
    <w:rsid w:val="00645517"/>
    <w:rsid w:val="00655A71"/>
    <w:rsid w:val="006600DA"/>
    <w:rsid w:val="006640DE"/>
    <w:rsid w:val="0066421B"/>
    <w:rsid w:val="00664AB0"/>
    <w:rsid w:val="0066588C"/>
    <w:rsid w:val="00666850"/>
    <w:rsid w:val="00670439"/>
    <w:rsid w:val="00670951"/>
    <w:rsid w:val="00671626"/>
    <w:rsid w:val="00672228"/>
    <w:rsid w:val="0067482C"/>
    <w:rsid w:val="00681807"/>
    <w:rsid w:val="006850DB"/>
    <w:rsid w:val="006873AF"/>
    <w:rsid w:val="00687718"/>
    <w:rsid w:val="00694DF8"/>
    <w:rsid w:val="006955BD"/>
    <w:rsid w:val="006958DD"/>
    <w:rsid w:val="006968C3"/>
    <w:rsid w:val="006970BA"/>
    <w:rsid w:val="006A1B4C"/>
    <w:rsid w:val="006A28D0"/>
    <w:rsid w:val="006A6B73"/>
    <w:rsid w:val="006A7E31"/>
    <w:rsid w:val="006B03D7"/>
    <w:rsid w:val="006B0E4C"/>
    <w:rsid w:val="006B2E47"/>
    <w:rsid w:val="006B52F8"/>
    <w:rsid w:val="006B71D8"/>
    <w:rsid w:val="006C0B48"/>
    <w:rsid w:val="006C3CE0"/>
    <w:rsid w:val="006C4DEC"/>
    <w:rsid w:val="006C60FC"/>
    <w:rsid w:val="006C6204"/>
    <w:rsid w:val="006D30EC"/>
    <w:rsid w:val="006E0619"/>
    <w:rsid w:val="006E0968"/>
    <w:rsid w:val="006E1AB5"/>
    <w:rsid w:val="006E3695"/>
    <w:rsid w:val="006F58D0"/>
    <w:rsid w:val="006F619C"/>
    <w:rsid w:val="00707C21"/>
    <w:rsid w:val="0071216E"/>
    <w:rsid w:val="007122FE"/>
    <w:rsid w:val="0071432B"/>
    <w:rsid w:val="007171B7"/>
    <w:rsid w:val="00722E40"/>
    <w:rsid w:val="007232A1"/>
    <w:rsid w:val="0072380A"/>
    <w:rsid w:val="00731652"/>
    <w:rsid w:val="00732759"/>
    <w:rsid w:val="00736345"/>
    <w:rsid w:val="00742929"/>
    <w:rsid w:val="0074352B"/>
    <w:rsid w:val="00744CAA"/>
    <w:rsid w:val="00750954"/>
    <w:rsid w:val="00751A70"/>
    <w:rsid w:val="0075733B"/>
    <w:rsid w:val="007612E7"/>
    <w:rsid w:val="00761F86"/>
    <w:rsid w:val="00762EDC"/>
    <w:rsid w:val="00780461"/>
    <w:rsid w:val="00782B2E"/>
    <w:rsid w:val="00783859"/>
    <w:rsid w:val="007851BF"/>
    <w:rsid w:val="00785D0D"/>
    <w:rsid w:val="00794C10"/>
    <w:rsid w:val="007A065E"/>
    <w:rsid w:val="007A41B9"/>
    <w:rsid w:val="007A4C39"/>
    <w:rsid w:val="007B0038"/>
    <w:rsid w:val="007C1A16"/>
    <w:rsid w:val="007C33C9"/>
    <w:rsid w:val="007C5AFF"/>
    <w:rsid w:val="007C7B8A"/>
    <w:rsid w:val="007D0779"/>
    <w:rsid w:val="007D1012"/>
    <w:rsid w:val="007D21E9"/>
    <w:rsid w:val="007D3464"/>
    <w:rsid w:val="007D5DFF"/>
    <w:rsid w:val="007D7C88"/>
    <w:rsid w:val="007E0CA1"/>
    <w:rsid w:val="007E6DAE"/>
    <w:rsid w:val="007F1133"/>
    <w:rsid w:val="007F2C57"/>
    <w:rsid w:val="007F2CE6"/>
    <w:rsid w:val="007F35B4"/>
    <w:rsid w:val="007F5E00"/>
    <w:rsid w:val="00802AAC"/>
    <w:rsid w:val="0080675C"/>
    <w:rsid w:val="0081184C"/>
    <w:rsid w:val="008125E7"/>
    <w:rsid w:val="00814565"/>
    <w:rsid w:val="008147E5"/>
    <w:rsid w:val="00814B97"/>
    <w:rsid w:val="008163F7"/>
    <w:rsid w:val="00821001"/>
    <w:rsid w:val="0082237A"/>
    <w:rsid w:val="00825785"/>
    <w:rsid w:val="0082618F"/>
    <w:rsid w:val="008376B3"/>
    <w:rsid w:val="008464DA"/>
    <w:rsid w:val="00846A29"/>
    <w:rsid w:val="00853C02"/>
    <w:rsid w:val="008546D7"/>
    <w:rsid w:val="008564E7"/>
    <w:rsid w:val="0086028A"/>
    <w:rsid w:val="008611A0"/>
    <w:rsid w:val="00861EC7"/>
    <w:rsid w:val="008664DE"/>
    <w:rsid w:val="00867FAD"/>
    <w:rsid w:val="0087053B"/>
    <w:rsid w:val="008707FB"/>
    <w:rsid w:val="00870F4F"/>
    <w:rsid w:val="00872C80"/>
    <w:rsid w:val="00873556"/>
    <w:rsid w:val="0087368C"/>
    <w:rsid w:val="0087587F"/>
    <w:rsid w:val="008774AA"/>
    <w:rsid w:val="0088131F"/>
    <w:rsid w:val="00887317"/>
    <w:rsid w:val="00887C44"/>
    <w:rsid w:val="00891154"/>
    <w:rsid w:val="00893E10"/>
    <w:rsid w:val="00896F3A"/>
    <w:rsid w:val="0089797A"/>
    <w:rsid w:val="008A11A1"/>
    <w:rsid w:val="008A1A11"/>
    <w:rsid w:val="008A1E6F"/>
    <w:rsid w:val="008A2253"/>
    <w:rsid w:val="008B703D"/>
    <w:rsid w:val="008B7DE5"/>
    <w:rsid w:val="008C66A5"/>
    <w:rsid w:val="008D0ADE"/>
    <w:rsid w:val="008F3940"/>
    <w:rsid w:val="008F3C61"/>
    <w:rsid w:val="008F3F76"/>
    <w:rsid w:val="008F52D4"/>
    <w:rsid w:val="008F5DD4"/>
    <w:rsid w:val="008F6C96"/>
    <w:rsid w:val="008F6CE7"/>
    <w:rsid w:val="009003DD"/>
    <w:rsid w:val="00902DC9"/>
    <w:rsid w:val="009064F7"/>
    <w:rsid w:val="0091090A"/>
    <w:rsid w:val="0091098B"/>
    <w:rsid w:val="00914D28"/>
    <w:rsid w:val="00915E64"/>
    <w:rsid w:val="009164DC"/>
    <w:rsid w:val="00923320"/>
    <w:rsid w:val="00925043"/>
    <w:rsid w:val="009304E0"/>
    <w:rsid w:val="00933C0B"/>
    <w:rsid w:val="00937B23"/>
    <w:rsid w:val="00940788"/>
    <w:rsid w:val="009433C8"/>
    <w:rsid w:val="00944085"/>
    <w:rsid w:val="009506AC"/>
    <w:rsid w:val="0095606F"/>
    <w:rsid w:val="0095628A"/>
    <w:rsid w:val="009604E2"/>
    <w:rsid w:val="00960A79"/>
    <w:rsid w:val="00960AFE"/>
    <w:rsid w:val="00961450"/>
    <w:rsid w:val="00967A42"/>
    <w:rsid w:val="00970F70"/>
    <w:rsid w:val="009729CD"/>
    <w:rsid w:val="009736F9"/>
    <w:rsid w:val="009774E2"/>
    <w:rsid w:val="009816B0"/>
    <w:rsid w:val="00983445"/>
    <w:rsid w:val="009846DB"/>
    <w:rsid w:val="00984C8B"/>
    <w:rsid w:val="009851BA"/>
    <w:rsid w:val="00991CFA"/>
    <w:rsid w:val="00992000"/>
    <w:rsid w:val="009A400B"/>
    <w:rsid w:val="009A40BB"/>
    <w:rsid w:val="009A4705"/>
    <w:rsid w:val="009A5BB8"/>
    <w:rsid w:val="009B4C70"/>
    <w:rsid w:val="009B7EBD"/>
    <w:rsid w:val="009C7227"/>
    <w:rsid w:val="009D2CEA"/>
    <w:rsid w:val="009D5BB2"/>
    <w:rsid w:val="009D7411"/>
    <w:rsid w:val="009E24E4"/>
    <w:rsid w:val="009E5880"/>
    <w:rsid w:val="009F474E"/>
    <w:rsid w:val="009F7D1B"/>
    <w:rsid w:val="009F7D71"/>
    <w:rsid w:val="00A00F98"/>
    <w:rsid w:val="00A01AC3"/>
    <w:rsid w:val="00A01BD8"/>
    <w:rsid w:val="00A04BD0"/>
    <w:rsid w:val="00A058D3"/>
    <w:rsid w:val="00A05F53"/>
    <w:rsid w:val="00A06757"/>
    <w:rsid w:val="00A06828"/>
    <w:rsid w:val="00A06E35"/>
    <w:rsid w:val="00A071EC"/>
    <w:rsid w:val="00A21F0E"/>
    <w:rsid w:val="00A234D5"/>
    <w:rsid w:val="00A25CBA"/>
    <w:rsid w:val="00A30301"/>
    <w:rsid w:val="00A326E3"/>
    <w:rsid w:val="00A36EE1"/>
    <w:rsid w:val="00A40A6C"/>
    <w:rsid w:val="00A46C30"/>
    <w:rsid w:val="00A46D59"/>
    <w:rsid w:val="00A47DA7"/>
    <w:rsid w:val="00A516D0"/>
    <w:rsid w:val="00A52780"/>
    <w:rsid w:val="00A5416A"/>
    <w:rsid w:val="00A548A3"/>
    <w:rsid w:val="00A60A77"/>
    <w:rsid w:val="00A61751"/>
    <w:rsid w:val="00A61DC8"/>
    <w:rsid w:val="00A63906"/>
    <w:rsid w:val="00A7162F"/>
    <w:rsid w:val="00A75A54"/>
    <w:rsid w:val="00A76078"/>
    <w:rsid w:val="00A80070"/>
    <w:rsid w:val="00A87046"/>
    <w:rsid w:val="00A91D86"/>
    <w:rsid w:val="00A97DFF"/>
    <w:rsid w:val="00AA05F3"/>
    <w:rsid w:val="00AA122B"/>
    <w:rsid w:val="00AA3BC3"/>
    <w:rsid w:val="00AA426E"/>
    <w:rsid w:val="00AA7E95"/>
    <w:rsid w:val="00AB0FFD"/>
    <w:rsid w:val="00AC5447"/>
    <w:rsid w:val="00AC5668"/>
    <w:rsid w:val="00AC5B95"/>
    <w:rsid w:val="00AD058F"/>
    <w:rsid w:val="00AD0F55"/>
    <w:rsid w:val="00AE73F7"/>
    <w:rsid w:val="00AF3F19"/>
    <w:rsid w:val="00AF415C"/>
    <w:rsid w:val="00AF4B03"/>
    <w:rsid w:val="00AF51D4"/>
    <w:rsid w:val="00AF75F3"/>
    <w:rsid w:val="00B0749B"/>
    <w:rsid w:val="00B07F96"/>
    <w:rsid w:val="00B102F6"/>
    <w:rsid w:val="00B14D20"/>
    <w:rsid w:val="00B25109"/>
    <w:rsid w:val="00B309CE"/>
    <w:rsid w:val="00B30FA7"/>
    <w:rsid w:val="00B357BF"/>
    <w:rsid w:val="00B36094"/>
    <w:rsid w:val="00B37111"/>
    <w:rsid w:val="00B40EF2"/>
    <w:rsid w:val="00B47026"/>
    <w:rsid w:val="00B55DCA"/>
    <w:rsid w:val="00B55E97"/>
    <w:rsid w:val="00B5614F"/>
    <w:rsid w:val="00B5691E"/>
    <w:rsid w:val="00B57050"/>
    <w:rsid w:val="00B61942"/>
    <w:rsid w:val="00B75059"/>
    <w:rsid w:val="00B7558A"/>
    <w:rsid w:val="00B76FCA"/>
    <w:rsid w:val="00B77CB2"/>
    <w:rsid w:val="00B83F44"/>
    <w:rsid w:val="00B86449"/>
    <w:rsid w:val="00BA3064"/>
    <w:rsid w:val="00BA6677"/>
    <w:rsid w:val="00BB32B1"/>
    <w:rsid w:val="00BB45C0"/>
    <w:rsid w:val="00BB56D2"/>
    <w:rsid w:val="00BB5DF0"/>
    <w:rsid w:val="00BC1F02"/>
    <w:rsid w:val="00BC3284"/>
    <w:rsid w:val="00BC3B18"/>
    <w:rsid w:val="00BD2727"/>
    <w:rsid w:val="00BD3711"/>
    <w:rsid w:val="00BD779F"/>
    <w:rsid w:val="00BE12F1"/>
    <w:rsid w:val="00BE2B5B"/>
    <w:rsid w:val="00BE4BB8"/>
    <w:rsid w:val="00BE626B"/>
    <w:rsid w:val="00BF542B"/>
    <w:rsid w:val="00BF54C7"/>
    <w:rsid w:val="00C05C4C"/>
    <w:rsid w:val="00C127C1"/>
    <w:rsid w:val="00C12C97"/>
    <w:rsid w:val="00C13D90"/>
    <w:rsid w:val="00C215D0"/>
    <w:rsid w:val="00C22EA2"/>
    <w:rsid w:val="00C250AB"/>
    <w:rsid w:val="00C35076"/>
    <w:rsid w:val="00C35460"/>
    <w:rsid w:val="00C362C6"/>
    <w:rsid w:val="00C36B8E"/>
    <w:rsid w:val="00C36BA5"/>
    <w:rsid w:val="00C443D8"/>
    <w:rsid w:val="00C45D46"/>
    <w:rsid w:val="00C468A5"/>
    <w:rsid w:val="00C51DD8"/>
    <w:rsid w:val="00C573EF"/>
    <w:rsid w:val="00C603CA"/>
    <w:rsid w:val="00C61E8C"/>
    <w:rsid w:val="00C719A5"/>
    <w:rsid w:val="00C73947"/>
    <w:rsid w:val="00C75A08"/>
    <w:rsid w:val="00C929BB"/>
    <w:rsid w:val="00C92FDE"/>
    <w:rsid w:val="00C933EE"/>
    <w:rsid w:val="00C971F1"/>
    <w:rsid w:val="00C97A59"/>
    <w:rsid w:val="00CA29B2"/>
    <w:rsid w:val="00CA4ED9"/>
    <w:rsid w:val="00CA6393"/>
    <w:rsid w:val="00CA7BCA"/>
    <w:rsid w:val="00CB0AC7"/>
    <w:rsid w:val="00CB2C1C"/>
    <w:rsid w:val="00CB636C"/>
    <w:rsid w:val="00CB6929"/>
    <w:rsid w:val="00CB6976"/>
    <w:rsid w:val="00CC4713"/>
    <w:rsid w:val="00CC4A00"/>
    <w:rsid w:val="00CC61BA"/>
    <w:rsid w:val="00CD2577"/>
    <w:rsid w:val="00CD495C"/>
    <w:rsid w:val="00CD60EF"/>
    <w:rsid w:val="00CE794A"/>
    <w:rsid w:val="00CF0158"/>
    <w:rsid w:val="00CF160B"/>
    <w:rsid w:val="00CF566C"/>
    <w:rsid w:val="00CF6961"/>
    <w:rsid w:val="00CF7A98"/>
    <w:rsid w:val="00D022CB"/>
    <w:rsid w:val="00D03CDB"/>
    <w:rsid w:val="00D05D43"/>
    <w:rsid w:val="00D163B5"/>
    <w:rsid w:val="00D1694C"/>
    <w:rsid w:val="00D21D01"/>
    <w:rsid w:val="00D25035"/>
    <w:rsid w:val="00D33C1E"/>
    <w:rsid w:val="00D36C05"/>
    <w:rsid w:val="00D37C66"/>
    <w:rsid w:val="00D41897"/>
    <w:rsid w:val="00D428BB"/>
    <w:rsid w:val="00D602F6"/>
    <w:rsid w:val="00D604BD"/>
    <w:rsid w:val="00D7430C"/>
    <w:rsid w:val="00D7600D"/>
    <w:rsid w:val="00D76E6A"/>
    <w:rsid w:val="00D805A0"/>
    <w:rsid w:val="00D84939"/>
    <w:rsid w:val="00D859A6"/>
    <w:rsid w:val="00D916AB"/>
    <w:rsid w:val="00D95489"/>
    <w:rsid w:val="00DA0D24"/>
    <w:rsid w:val="00DA12BB"/>
    <w:rsid w:val="00DA1988"/>
    <w:rsid w:val="00DA34A1"/>
    <w:rsid w:val="00DA6490"/>
    <w:rsid w:val="00DA70BB"/>
    <w:rsid w:val="00DA730B"/>
    <w:rsid w:val="00DA7887"/>
    <w:rsid w:val="00DA7BF5"/>
    <w:rsid w:val="00DB0B52"/>
    <w:rsid w:val="00DB194C"/>
    <w:rsid w:val="00DC42A6"/>
    <w:rsid w:val="00DC462D"/>
    <w:rsid w:val="00DC49B4"/>
    <w:rsid w:val="00DC4BC6"/>
    <w:rsid w:val="00DC57E6"/>
    <w:rsid w:val="00DC7AC2"/>
    <w:rsid w:val="00DD0DE1"/>
    <w:rsid w:val="00DD30B2"/>
    <w:rsid w:val="00DD368B"/>
    <w:rsid w:val="00DD4C55"/>
    <w:rsid w:val="00DD5ED7"/>
    <w:rsid w:val="00DD664B"/>
    <w:rsid w:val="00DE30B6"/>
    <w:rsid w:val="00DF0A39"/>
    <w:rsid w:val="00DF0EBB"/>
    <w:rsid w:val="00DF6057"/>
    <w:rsid w:val="00E0187A"/>
    <w:rsid w:val="00E02DEC"/>
    <w:rsid w:val="00E04EBA"/>
    <w:rsid w:val="00E05A78"/>
    <w:rsid w:val="00E207CB"/>
    <w:rsid w:val="00E21932"/>
    <w:rsid w:val="00E231BC"/>
    <w:rsid w:val="00E23C34"/>
    <w:rsid w:val="00E27F0C"/>
    <w:rsid w:val="00E30F3F"/>
    <w:rsid w:val="00E31F43"/>
    <w:rsid w:val="00E36AED"/>
    <w:rsid w:val="00E46042"/>
    <w:rsid w:val="00E51F8D"/>
    <w:rsid w:val="00E52459"/>
    <w:rsid w:val="00E55902"/>
    <w:rsid w:val="00E600AD"/>
    <w:rsid w:val="00E6241C"/>
    <w:rsid w:val="00E627CF"/>
    <w:rsid w:val="00E62BD1"/>
    <w:rsid w:val="00E66E55"/>
    <w:rsid w:val="00E8333E"/>
    <w:rsid w:val="00E907F9"/>
    <w:rsid w:val="00E90F9D"/>
    <w:rsid w:val="00E9106A"/>
    <w:rsid w:val="00E9220E"/>
    <w:rsid w:val="00E92DBF"/>
    <w:rsid w:val="00E92FD5"/>
    <w:rsid w:val="00E94137"/>
    <w:rsid w:val="00EA46D5"/>
    <w:rsid w:val="00EA6F5D"/>
    <w:rsid w:val="00EC093D"/>
    <w:rsid w:val="00EC2834"/>
    <w:rsid w:val="00ED208B"/>
    <w:rsid w:val="00ED3B9A"/>
    <w:rsid w:val="00ED684A"/>
    <w:rsid w:val="00EE265F"/>
    <w:rsid w:val="00EE47D8"/>
    <w:rsid w:val="00EE5F43"/>
    <w:rsid w:val="00EF29B9"/>
    <w:rsid w:val="00EF39B9"/>
    <w:rsid w:val="00EF4BAA"/>
    <w:rsid w:val="00EF5E27"/>
    <w:rsid w:val="00F06977"/>
    <w:rsid w:val="00F11E01"/>
    <w:rsid w:val="00F14815"/>
    <w:rsid w:val="00F2238B"/>
    <w:rsid w:val="00F22642"/>
    <w:rsid w:val="00F235F3"/>
    <w:rsid w:val="00F258CD"/>
    <w:rsid w:val="00F31C70"/>
    <w:rsid w:val="00F37230"/>
    <w:rsid w:val="00F42A60"/>
    <w:rsid w:val="00F44C62"/>
    <w:rsid w:val="00F46159"/>
    <w:rsid w:val="00F4633F"/>
    <w:rsid w:val="00F5189C"/>
    <w:rsid w:val="00F5190E"/>
    <w:rsid w:val="00F51B25"/>
    <w:rsid w:val="00F522FE"/>
    <w:rsid w:val="00F53ABD"/>
    <w:rsid w:val="00F54F38"/>
    <w:rsid w:val="00F656C2"/>
    <w:rsid w:val="00F7506C"/>
    <w:rsid w:val="00F75101"/>
    <w:rsid w:val="00F81213"/>
    <w:rsid w:val="00F82087"/>
    <w:rsid w:val="00F822EC"/>
    <w:rsid w:val="00F8444A"/>
    <w:rsid w:val="00F84FDA"/>
    <w:rsid w:val="00F9015F"/>
    <w:rsid w:val="00F959CD"/>
    <w:rsid w:val="00FA34F7"/>
    <w:rsid w:val="00FA3EAC"/>
    <w:rsid w:val="00FB1F26"/>
    <w:rsid w:val="00FB5347"/>
    <w:rsid w:val="00FC03FC"/>
    <w:rsid w:val="00FC5852"/>
    <w:rsid w:val="00FD11A4"/>
    <w:rsid w:val="00FD2F56"/>
    <w:rsid w:val="00FD3147"/>
    <w:rsid w:val="00FD68D8"/>
    <w:rsid w:val="00FD7C2D"/>
    <w:rsid w:val="00FE0169"/>
    <w:rsid w:val="00FE4FA3"/>
    <w:rsid w:val="00FE6776"/>
    <w:rsid w:val="00FF199F"/>
    <w:rsid w:val="00FF2AE0"/>
    <w:rsid w:val="00FF2E69"/>
    <w:rsid w:val="00FF47BF"/>
    <w:rsid w:val="00FF5302"/>
    <w:rsid w:val="00FF65BE"/>
    <w:rsid w:val="00FF7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278BD"/>
  <w15:chartTrackingRefBased/>
  <w15:docId w15:val="{824EB00E-67FE-4998-8DCE-9A0F36068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A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7649E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7587F"/>
    <w:rPr>
      <w:color w:val="0563C1" w:themeColor="hyperlink"/>
      <w:u w:val="single"/>
    </w:rPr>
  </w:style>
  <w:style w:type="table" w:styleId="Tablaconcuadrcula">
    <w:name w:val="Table Grid"/>
    <w:basedOn w:val="Tablanormal"/>
    <w:uiPriority w:val="39"/>
    <w:rsid w:val="00C97A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39"/>
    <w:rsid w:val="00887C44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E47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47D8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461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61AAE"/>
  </w:style>
  <w:style w:type="paragraph" w:styleId="Piedepgina">
    <w:name w:val="footer"/>
    <w:basedOn w:val="Normal"/>
    <w:link w:val="PiedepginaCar"/>
    <w:uiPriority w:val="99"/>
    <w:unhideWhenUsed/>
    <w:rsid w:val="00461A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61AAE"/>
  </w:style>
  <w:style w:type="character" w:styleId="Refdecomentario">
    <w:name w:val="annotation reference"/>
    <w:basedOn w:val="Fuentedeprrafopredeter"/>
    <w:uiPriority w:val="99"/>
    <w:semiHidden/>
    <w:unhideWhenUsed/>
    <w:rsid w:val="004E4E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E4E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E4ED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E4E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E4ED2"/>
    <w:rPr>
      <w:b/>
      <w:bCs/>
      <w:sz w:val="20"/>
      <w:szCs w:val="20"/>
    </w:rPr>
  </w:style>
  <w:style w:type="paragraph" w:customStyle="1" w:styleId="Default">
    <w:name w:val="Default"/>
    <w:rsid w:val="00E2193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656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a-ES"/>
    </w:rPr>
  </w:style>
  <w:style w:type="paragraph" w:styleId="Revisin">
    <w:name w:val="Revision"/>
    <w:hidden/>
    <w:uiPriority w:val="99"/>
    <w:semiHidden/>
    <w:rsid w:val="002A4129"/>
    <w:pPr>
      <w:spacing w:after="0" w:line="240" w:lineRule="auto"/>
    </w:pPr>
  </w:style>
  <w:style w:type="character" w:styleId="Mencinsinresolver">
    <w:name w:val="Unresolved Mention"/>
    <w:basedOn w:val="Fuentedeprrafopredeter"/>
    <w:uiPriority w:val="99"/>
    <w:semiHidden/>
    <w:unhideWhenUsed/>
    <w:rsid w:val="00A617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5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0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979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9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97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0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37555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ume.galceran@salutsantjoan.cat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BFF24-4C3A-465C-99FB-F5579399C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7</Pages>
  <Words>1686</Words>
  <Characters>9614</Characters>
  <Application>Microsoft Office Word</Application>
  <DocSecurity>0</DocSecurity>
  <Lines>80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ceran Padrós, Jaume</dc:creator>
  <cp:keywords/>
  <dc:description/>
  <cp:lastModifiedBy>Jaume Galceran</cp:lastModifiedBy>
  <cp:revision>47</cp:revision>
  <cp:lastPrinted>2024-07-23T08:43:00Z</cp:lastPrinted>
  <dcterms:created xsi:type="dcterms:W3CDTF">2024-08-05T09:41:00Z</dcterms:created>
  <dcterms:modified xsi:type="dcterms:W3CDTF">2025-04-22T11:35:00Z</dcterms:modified>
</cp:coreProperties>
</file>